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C1C2F4" w14:textId="2442B8BF" w:rsidR="00DF0656" w:rsidRPr="004907E2" w:rsidRDefault="00450F92" w:rsidP="00DF0656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450F92">
        <w:rPr>
          <w:rFonts w:ascii="Times New Roman" w:hAnsi="Times New Roman" w:cs="Times New Roman"/>
          <w:b/>
          <w:i/>
          <w:sz w:val="28"/>
          <w:szCs w:val="28"/>
        </w:rPr>
        <w:t xml:space="preserve">Serum Chitinase Activity </w:t>
      </w:r>
      <w:r w:rsidR="00855E4D">
        <w:rPr>
          <w:rFonts w:ascii="Times New Roman" w:hAnsi="Times New Roman" w:cs="Times New Roman" w:hint="eastAsia"/>
          <w:b/>
          <w:i/>
          <w:sz w:val="28"/>
          <w:szCs w:val="28"/>
        </w:rPr>
        <w:t>P</w:t>
      </w:r>
      <w:r w:rsidR="00855E4D">
        <w:rPr>
          <w:rFonts w:ascii="Times New Roman" w:hAnsi="Times New Roman" w:cs="Times New Roman"/>
          <w:b/>
          <w:i/>
          <w:sz w:val="28"/>
          <w:szCs w:val="28"/>
        </w:rPr>
        <w:t>rognosticat</w:t>
      </w:r>
      <w:r w:rsidR="00855E4D">
        <w:rPr>
          <w:rFonts w:ascii="Times New Roman" w:hAnsi="Times New Roman" w:cs="Times New Roman" w:hint="eastAsia"/>
          <w:b/>
          <w:i/>
          <w:sz w:val="28"/>
          <w:szCs w:val="28"/>
        </w:rPr>
        <w:t>es</w:t>
      </w:r>
      <w:r w:rsidRPr="00450F92">
        <w:rPr>
          <w:rFonts w:ascii="Times New Roman" w:hAnsi="Times New Roman" w:cs="Times New Roman"/>
          <w:b/>
          <w:i/>
          <w:sz w:val="28"/>
          <w:szCs w:val="28"/>
        </w:rPr>
        <w:t xml:space="preserve"> Metastasis Of Colorectal Cancer</w:t>
      </w:r>
    </w:p>
    <w:p w14:paraId="336101C7" w14:textId="77777777" w:rsidR="00DF0656" w:rsidRPr="004907E2" w:rsidRDefault="00DF0656" w:rsidP="00DF0656">
      <w:pPr>
        <w:rPr>
          <w:rFonts w:ascii="Times New Roman" w:hAnsi="Times New Roman" w:cs="Times New Roman"/>
          <w:b/>
          <w:sz w:val="28"/>
          <w:szCs w:val="28"/>
        </w:rPr>
      </w:pPr>
    </w:p>
    <w:p w14:paraId="2B8E01CA" w14:textId="77777777" w:rsidR="00DF0656" w:rsidRPr="004907E2" w:rsidRDefault="00DF0656" w:rsidP="00DF0656">
      <w:pPr>
        <w:rPr>
          <w:rFonts w:ascii="Times New Roman" w:hAnsi="Times New Roman" w:cs="Times New Roman"/>
          <w:b/>
          <w:sz w:val="28"/>
          <w:szCs w:val="28"/>
        </w:rPr>
      </w:pPr>
      <w:r w:rsidRPr="004907E2">
        <w:rPr>
          <w:rFonts w:ascii="Times New Roman" w:hAnsi="Times New Roman" w:cs="Times New Roman"/>
          <w:b/>
          <w:sz w:val="28"/>
          <w:szCs w:val="28"/>
        </w:rPr>
        <w:t>Supplement Table</w:t>
      </w:r>
    </w:p>
    <w:p w14:paraId="01E77BB4" w14:textId="77777777" w:rsidR="002C7D7C" w:rsidRPr="004907E2" w:rsidRDefault="002C7D7C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2234"/>
        <w:gridCol w:w="2269"/>
        <w:gridCol w:w="1984"/>
        <w:gridCol w:w="1418"/>
      </w:tblGrid>
      <w:tr w:rsidR="00450F92" w:rsidRPr="004907E2" w14:paraId="02E54566" w14:textId="77777777" w:rsidTr="008303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  <w:gridSpan w:val="4"/>
            <w:tcBorders>
              <w:top w:val="single" w:sz="4" w:space="0" w:color="000000" w:themeColor="text1"/>
              <w:bottom w:val="nil"/>
            </w:tcBorders>
          </w:tcPr>
          <w:p w14:paraId="28814949" w14:textId="77777777" w:rsidR="00450F92" w:rsidRPr="004907E2" w:rsidRDefault="00450F92" w:rsidP="006A598C">
            <w:pPr>
              <w:rPr>
                <w:rFonts w:ascii="Times New Roman" w:hAnsi="Times New Roman" w:cs="Times New Roman"/>
                <w:b w:val="0"/>
              </w:rPr>
            </w:pPr>
            <w:r w:rsidRPr="004907E2">
              <w:rPr>
                <w:rFonts w:ascii="Times New Roman" w:hAnsi="Times New Roman" w:cs="Times New Roman"/>
                <w:b w:val="0"/>
              </w:rPr>
              <w:t xml:space="preserve">Table S1: Demographics and characteristics of all patients with colorectal </w:t>
            </w:r>
            <w:r>
              <w:rPr>
                <w:rFonts w:ascii="Times New Roman" w:hAnsi="Times New Roman" w:cs="Times New Roman"/>
                <w:b w:val="0"/>
              </w:rPr>
              <w:t>cancer</w:t>
            </w:r>
            <w:r>
              <w:rPr>
                <w:rFonts w:ascii="Times New Roman" w:hAnsi="Times New Roman" w:cs="Times New Roman" w:hint="eastAsia"/>
                <w:b w:val="0"/>
              </w:rPr>
              <w:t xml:space="preserve"> and healthy controls</w:t>
            </w:r>
          </w:p>
        </w:tc>
      </w:tr>
      <w:tr w:rsidR="00195963" w:rsidRPr="004907E2" w14:paraId="52A87D56" w14:textId="77777777" w:rsidTr="00830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tcBorders>
              <w:top w:val="single" w:sz="4" w:space="0" w:color="000000" w:themeColor="text1"/>
              <w:bottom w:val="nil"/>
            </w:tcBorders>
          </w:tcPr>
          <w:p w14:paraId="30A4164C" w14:textId="77777777" w:rsidR="00195963" w:rsidRPr="0083035F" w:rsidRDefault="00195963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3035F">
              <w:rPr>
                <w:rFonts w:ascii="Times New Roman" w:hAnsi="Times New Roman" w:cs="Times New Roman"/>
                <w:b w:val="0"/>
                <w:sz w:val="16"/>
                <w:szCs w:val="16"/>
              </w:rPr>
              <w:t>Characteristics</w:t>
            </w:r>
          </w:p>
        </w:tc>
        <w:tc>
          <w:tcPr>
            <w:tcW w:w="2269" w:type="dxa"/>
            <w:tcBorders>
              <w:top w:val="single" w:sz="4" w:space="0" w:color="000000" w:themeColor="text1"/>
              <w:bottom w:val="nil"/>
            </w:tcBorders>
          </w:tcPr>
          <w:p w14:paraId="21F83CF4" w14:textId="77777777" w:rsidR="00195963" w:rsidRPr="0083035F" w:rsidRDefault="00195963" w:rsidP="00450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035F">
              <w:rPr>
                <w:rFonts w:ascii="Times New Roman" w:hAnsi="Times New Roman" w:cs="Times New Roman"/>
                <w:sz w:val="16"/>
                <w:szCs w:val="16"/>
              </w:rPr>
              <w:t>CRC</w:t>
            </w:r>
            <w:r w:rsidRPr="0083035F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n=386)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nil"/>
            </w:tcBorders>
          </w:tcPr>
          <w:p w14:paraId="4B4710DE" w14:textId="77777777" w:rsidR="00195963" w:rsidRPr="0083035F" w:rsidRDefault="00195963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035F">
              <w:rPr>
                <w:rFonts w:ascii="Times New Roman" w:hAnsi="Times New Roman" w:cs="Times New Roman" w:hint="eastAsia"/>
                <w:sz w:val="16"/>
                <w:szCs w:val="16"/>
              </w:rPr>
              <w:t>Healthy controls(n=100)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nil"/>
            </w:tcBorders>
          </w:tcPr>
          <w:p w14:paraId="005EDF48" w14:textId="77777777" w:rsidR="00195963" w:rsidRPr="0083035F" w:rsidRDefault="00017BEA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035F">
              <w:rPr>
                <w:rFonts w:ascii="Times New Roman" w:hAnsi="Times New Roman" w:cs="Times New Roman" w:hint="eastAsia"/>
                <w:sz w:val="16"/>
                <w:szCs w:val="16"/>
              </w:rPr>
              <w:t>P value</w:t>
            </w:r>
          </w:p>
        </w:tc>
      </w:tr>
      <w:tr w:rsidR="00195963" w:rsidRPr="004907E2" w14:paraId="0C76F8DD" w14:textId="77777777" w:rsidTr="008303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tcBorders>
              <w:top w:val="nil"/>
            </w:tcBorders>
          </w:tcPr>
          <w:p w14:paraId="24DD1E38" w14:textId="77777777" w:rsidR="00195963" w:rsidRPr="0083035F" w:rsidRDefault="00195963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3035F">
              <w:rPr>
                <w:rFonts w:ascii="Times New Roman" w:hAnsi="Times New Roman" w:cs="Times New Roman"/>
                <w:b w:val="0"/>
                <w:sz w:val="16"/>
                <w:szCs w:val="16"/>
              </w:rPr>
              <w:t>Age, y, median (IQR)</w:t>
            </w:r>
          </w:p>
          <w:p w14:paraId="51DD0144" w14:textId="77777777" w:rsidR="00195963" w:rsidRPr="0083035F" w:rsidRDefault="00195963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3035F"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 xml:space="preserve">             </w:t>
            </w:r>
            <w:r w:rsidRPr="0083035F">
              <w:rPr>
                <w:rFonts w:ascii="Times New Roman" w:hAnsi="Times New Roman" w:cs="Times New Roman"/>
                <w:b w:val="0"/>
                <w:sz w:val="16"/>
                <w:szCs w:val="16"/>
              </w:rPr>
              <w:t>M</w:t>
            </w:r>
            <w:r w:rsidR="00401B30"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ean(SD</w:t>
            </w:r>
            <w:r w:rsidRPr="0083035F"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)</w:t>
            </w:r>
          </w:p>
        </w:tc>
        <w:tc>
          <w:tcPr>
            <w:tcW w:w="2269" w:type="dxa"/>
            <w:tcBorders>
              <w:top w:val="nil"/>
            </w:tcBorders>
          </w:tcPr>
          <w:p w14:paraId="26866D04" w14:textId="77777777" w:rsidR="00195963" w:rsidRPr="0083035F" w:rsidRDefault="00195963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035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3035F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83035F"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 w:rsidRPr="0083035F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83035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3035F">
              <w:rPr>
                <w:rFonts w:ascii="Times New Roman" w:hAnsi="Times New Roman" w:cs="Times New Roman" w:hint="eastAsia"/>
                <w:sz w:val="16"/>
                <w:szCs w:val="16"/>
              </w:rPr>
              <w:t>71</w:t>
            </w:r>
            <w:r w:rsidRPr="0083035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E10E7BB" w14:textId="77777777" w:rsidR="00195963" w:rsidRPr="0083035F" w:rsidRDefault="00195963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035F">
              <w:rPr>
                <w:rFonts w:ascii="Times New Roman" w:hAnsi="Times New Roman" w:cs="Times New Roman" w:hint="eastAsia"/>
                <w:sz w:val="16"/>
                <w:szCs w:val="16"/>
              </w:rPr>
              <w:t>62(12)</w:t>
            </w:r>
          </w:p>
        </w:tc>
        <w:tc>
          <w:tcPr>
            <w:tcW w:w="1984" w:type="dxa"/>
            <w:tcBorders>
              <w:top w:val="nil"/>
            </w:tcBorders>
          </w:tcPr>
          <w:p w14:paraId="3996AA08" w14:textId="77777777" w:rsidR="00195963" w:rsidRPr="0083035F" w:rsidRDefault="00195963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035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3035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83035F"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 w:rsidRPr="0083035F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83035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3035F">
              <w:rPr>
                <w:rFonts w:ascii="Times New Roman" w:hAnsi="Times New Roman" w:cs="Times New Roman" w:hint="eastAsia"/>
                <w:sz w:val="16"/>
                <w:szCs w:val="16"/>
              </w:rPr>
              <w:t>67</w:t>
            </w:r>
            <w:r w:rsidRPr="0083035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405B81D" w14:textId="77777777" w:rsidR="00195963" w:rsidRPr="0083035F" w:rsidRDefault="00195963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035F">
              <w:rPr>
                <w:rFonts w:ascii="Times New Roman" w:hAnsi="Times New Roman" w:cs="Times New Roman" w:hint="eastAsia"/>
                <w:sz w:val="16"/>
                <w:szCs w:val="16"/>
              </w:rPr>
              <w:t>60(10)</w:t>
            </w:r>
          </w:p>
        </w:tc>
        <w:tc>
          <w:tcPr>
            <w:tcW w:w="1418" w:type="dxa"/>
            <w:tcBorders>
              <w:top w:val="nil"/>
            </w:tcBorders>
          </w:tcPr>
          <w:p w14:paraId="4A752E1D" w14:textId="77777777" w:rsidR="00195963" w:rsidRPr="0083035F" w:rsidRDefault="00F42912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035F">
              <w:rPr>
                <w:rFonts w:ascii="Times New Roman" w:hAnsi="Times New Roman" w:cs="Times New Roman" w:hint="eastAsia"/>
                <w:sz w:val="16"/>
                <w:szCs w:val="16"/>
              </w:rPr>
              <w:t>0.078</w:t>
            </w:r>
            <w:r w:rsidR="0083035F"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</w:p>
        </w:tc>
      </w:tr>
      <w:tr w:rsidR="00195963" w:rsidRPr="004907E2" w14:paraId="4C7F7F63" w14:textId="77777777" w:rsidTr="00830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4B35E018" w14:textId="77777777" w:rsidR="00195963" w:rsidRPr="0083035F" w:rsidRDefault="00195963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3035F">
              <w:rPr>
                <w:rFonts w:ascii="Times New Roman" w:hAnsi="Times New Roman" w:cs="Times New Roman"/>
                <w:b w:val="0"/>
                <w:sz w:val="16"/>
                <w:szCs w:val="16"/>
              </w:rPr>
              <w:t>Sex</w:t>
            </w:r>
          </w:p>
          <w:p w14:paraId="6CE2E031" w14:textId="77777777" w:rsidR="00195963" w:rsidRPr="0083035F" w:rsidRDefault="00195963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3035F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  Male, No. (%)</w:t>
            </w:r>
          </w:p>
          <w:p w14:paraId="56BFB215" w14:textId="77777777" w:rsidR="00195963" w:rsidRPr="0083035F" w:rsidRDefault="00195963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3035F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  Female, No. (%)</w:t>
            </w:r>
          </w:p>
        </w:tc>
        <w:tc>
          <w:tcPr>
            <w:tcW w:w="2269" w:type="dxa"/>
          </w:tcPr>
          <w:p w14:paraId="131FBA41" w14:textId="77777777" w:rsidR="00195963" w:rsidRPr="0083035F" w:rsidRDefault="00195963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39154C" w14:textId="77777777" w:rsidR="00195963" w:rsidRPr="0083035F" w:rsidRDefault="00195963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035F">
              <w:rPr>
                <w:rFonts w:ascii="Times New Roman" w:hAnsi="Times New Roman" w:cs="Times New Roman" w:hint="eastAsia"/>
                <w:sz w:val="16"/>
                <w:szCs w:val="16"/>
              </w:rPr>
              <w:t>222</w:t>
            </w:r>
            <w:r w:rsidRPr="0083035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83035F">
              <w:rPr>
                <w:rFonts w:ascii="Times New Roman" w:hAnsi="Times New Roman" w:cs="Times New Roman" w:hint="eastAsia"/>
                <w:sz w:val="16"/>
                <w:szCs w:val="16"/>
              </w:rPr>
              <w:t>57.5</w:t>
            </w:r>
            <w:r w:rsidRPr="0083035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FF2DB99" w14:textId="77777777" w:rsidR="00195963" w:rsidRPr="0083035F" w:rsidRDefault="00195963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035F">
              <w:rPr>
                <w:rFonts w:ascii="Times New Roman" w:hAnsi="Times New Roman" w:cs="Times New Roman" w:hint="eastAsia"/>
                <w:sz w:val="16"/>
                <w:szCs w:val="16"/>
              </w:rPr>
              <w:t>164</w:t>
            </w:r>
            <w:r w:rsidRPr="0083035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83035F">
              <w:rPr>
                <w:rFonts w:ascii="Times New Roman" w:hAnsi="Times New Roman" w:cs="Times New Roman" w:hint="eastAsia"/>
                <w:sz w:val="16"/>
                <w:szCs w:val="16"/>
              </w:rPr>
              <w:t>42.5</w:t>
            </w:r>
            <w:r w:rsidRPr="0083035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</w:tcPr>
          <w:p w14:paraId="22DF785E" w14:textId="77777777" w:rsidR="00195963" w:rsidRPr="0083035F" w:rsidRDefault="00195963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196452" w14:textId="77777777" w:rsidR="00195963" w:rsidRPr="0083035F" w:rsidRDefault="00195963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035F">
              <w:rPr>
                <w:rFonts w:ascii="Times New Roman" w:hAnsi="Times New Roman" w:cs="Times New Roman" w:hint="eastAsia"/>
                <w:sz w:val="16"/>
                <w:szCs w:val="16"/>
              </w:rPr>
              <w:t>58</w:t>
            </w:r>
            <w:r w:rsidRPr="0083035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83035F">
              <w:rPr>
                <w:rFonts w:ascii="Times New Roman" w:hAnsi="Times New Roman" w:cs="Times New Roman" w:hint="eastAsia"/>
                <w:sz w:val="16"/>
                <w:szCs w:val="16"/>
              </w:rPr>
              <w:t>58</w:t>
            </w:r>
            <w:r w:rsidRPr="0083035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32A8424" w14:textId="77777777" w:rsidR="00195963" w:rsidRPr="0083035F" w:rsidRDefault="00195963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035F">
              <w:rPr>
                <w:rFonts w:ascii="Times New Roman" w:hAnsi="Times New Roman" w:cs="Times New Roman" w:hint="eastAsia"/>
                <w:sz w:val="16"/>
                <w:szCs w:val="16"/>
              </w:rPr>
              <w:t>42</w:t>
            </w:r>
            <w:r w:rsidRPr="0083035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83035F">
              <w:rPr>
                <w:rFonts w:ascii="Times New Roman" w:hAnsi="Times New Roman" w:cs="Times New Roman" w:hint="eastAsia"/>
                <w:sz w:val="16"/>
                <w:szCs w:val="16"/>
              </w:rPr>
              <w:t>42</w:t>
            </w:r>
            <w:r w:rsidRPr="0083035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11C37B7" w14:textId="77777777" w:rsidR="00195963" w:rsidRPr="0083035F" w:rsidRDefault="000F17D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</w:t>
            </w:r>
            <w:r w:rsidR="0083035F" w:rsidRPr="0083035F">
              <w:rPr>
                <w:rFonts w:ascii="Times New Roman" w:hAnsi="Times New Roman" w:cs="Times New Roman" w:hint="eastAsia"/>
                <w:sz w:val="16"/>
                <w:szCs w:val="16"/>
              </w:rPr>
              <w:t>93</w:t>
            </w:r>
            <w:r w:rsidR="005E346C" w:rsidRPr="005E346C">
              <w:rPr>
                <w:rFonts w:ascii="Times New Roman" w:hAnsi="Times New Roman" w:cs="Times New Roman" w:hint="eastAsia"/>
                <w:sz w:val="15"/>
                <w:szCs w:val="16"/>
                <w:vertAlign w:val="superscript"/>
              </w:rPr>
              <w:t>#</w:t>
            </w:r>
          </w:p>
          <w:p w14:paraId="52922AC4" w14:textId="77777777" w:rsidR="00017BEA" w:rsidRPr="0083035F" w:rsidRDefault="00017BEA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95963" w:rsidRPr="004907E2" w14:paraId="21621AC4" w14:textId="77777777" w:rsidTr="008303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5246DF2B" w14:textId="77777777" w:rsidR="00195963" w:rsidRPr="0083035F" w:rsidRDefault="00195963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3035F">
              <w:rPr>
                <w:rFonts w:ascii="Times New Roman" w:hAnsi="Times New Roman" w:cs="Times New Roman"/>
                <w:b w:val="0"/>
                <w:sz w:val="16"/>
                <w:szCs w:val="16"/>
              </w:rPr>
              <w:t>Chitinase</w:t>
            </w:r>
            <w:r w:rsidR="005E346C"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 xml:space="preserve"> activi</w:t>
            </w:r>
            <w:r w:rsidR="0083035F"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ty</w:t>
            </w:r>
            <w:r w:rsidRPr="0083035F">
              <w:rPr>
                <w:rFonts w:ascii="Times New Roman" w:hAnsi="Times New Roman" w:cs="Times New Roman"/>
                <w:b w:val="0"/>
                <w:sz w:val="16"/>
                <w:szCs w:val="16"/>
              </w:rPr>
              <w:t>, median (IQR)</w:t>
            </w:r>
          </w:p>
        </w:tc>
        <w:tc>
          <w:tcPr>
            <w:tcW w:w="2269" w:type="dxa"/>
          </w:tcPr>
          <w:p w14:paraId="03EC452C" w14:textId="77777777" w:rsidR="00195963" w:rsidRPr="0083035F" w:rsidRDefault="00195963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035F">
              <w:rPr>
                <w:rFonts w:ascii="Times New Roman" w:hAnsi="Times New Roman" w:cs="Times New Roman" w:hint="eastAsia"/>
                <w:sz w:val="16"/>
                <w:szCs w:val="16"/>
              </w:rPr>
              <w:t>21.1357</w:t>
            </w:r>
            <w:r w:rsidRPr="0083035F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83035F">
              <w:rPr>
                <w:rFonts w:ascii="Times New Roman" w:hAnsi="Times New Roman" w:cs="Times New Roman" w:hint="eastAsia"/>
                <w:sz w:val="16"/>
                <w:szCs w:val="16"/>
              </w:rPr>
              <w:t>17.3510</w:t>
            </w:r>
            <w:r w:rsidRPr="0083035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3035F">
              <w:rPr>
                <w:rFonts w:ascii="Times New Roman" w:hAnsi="Times New Roman" w:cs="Times New Roman" w:hint="eastAsia"/>
                <w:sz w:val="16"/>
                <w:szCs w:val="16"/>
              </w:rPr>
              <w:t>26.1626</w:t>
            </w:r>
            <w:r w:rsidRPr="0083035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</w:tcPr>
          <w:p w14:paraId="1A266694" w14:textId="77777777" w:rsidR="00195963" w:rsidRPr="0083035F" w:rsidRDefault="00195963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035F">
              <w:rPr>
                <w:rFonts w:ascii="Times New Roman" w:hAnsi="Times New Roman" w:cs="Times New Roman" w:hint="eastAsia"/>
                <w:sz w:val="16"/>
                <w:szCs w:val="16"/>
              </w:rPr>
              <w:t>17.2142</w:t>
            </w:r>
            <w:r w:rsidRPr="0083035F"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 w:rsidRPr="0083035F">
              <w:rPr>
                <w:rFonts w:ascii="Times New Roman" w:hAnsi="Times New Roman" w:cs="Times New Roman" w:hint="eastAsia"/>
                <w:sz w:val="16"/>
                <w:szCs w:val="16"/>
              </w:rPr>
              <w:t>5.3977</w:t>
            </w:r>
            <w:r w:rsidRPr="0083035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3035F">
              <w:rPr>
                <w:rFonts w:ascii="Times New Roman" w:hAnsi="Times New Roman" w:cs="Times New Roman" w:hint="eastAsia"/>
                <w:sz w:val="16"/>
                <w:szCs w:val="16"/>
              </w:rPr>
              <w:t>21.2735</w:t>
            </w:r>
            <w:r w:rsidRPr="0083035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4E39FB14" w14:textId="77777777" w:rsidR="00195963" w:rsidRPr="0083035F" w:rsidRDefault="00F42912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60581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&lt;0.0001</w:t>
            </w:r>
            <w:r w:rsidR="005E346C">
              <w:rPr>
                <w:rFonts w:ascii="Times New Roman" w:hAnsi="Times New Roman" w:cs="Times New Roman" w:hint="eastAsia"/>
                <w:sz w:val="16"/>
                <w:szCs w:val="16"/>
              </w:rPr>
              <w:t>**</w:t>
            </w:r>
          </w:p>
        </w:tc>
      </w:tr>
      <w:tr w:rsidR="00450F92" w:rsidRPr="004907E2" w14:paraId="0BE25DB5" w14:textId="77777777" w:rsidTr="00830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  <w:gridSpan w:val="4"/>
          </w:tcPr>
          <w:p w14:paraId="4BA98547" w14:textId="77777777" w:rsidR="00860581" w:rsidRDefault="0083035F" w:rsidP="006A598C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83035F"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>*</w:t>
            </w:r>
            <w:r w:rsidR="005E346C"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 xml:space="preserve"> </w:t>
            </w:r>
            <w:r w:rsidR="00860581"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 xml:space="preserve">By </w:t>
            </w:r>
            <w:r w:rsidR="005744B2"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>T test</w:t>
            </w:r>
            <w:r w:rsidR="00860581"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>.</w:t>
            </w:r>
          </w:p>
          <w:p w14:paraId="416AD7D9" w14:textId="77777777" w:rsidR="00860581" w:rsidRDefault="005E346C" w:rsidP="006A598C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5E346C"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>#</w:t>
            </w:r>
            <w:r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 xml:space="preserve"> </w:t>
            </w:r>
            <w:r w:rsidR="00860581"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 xml:space="preserve">By </w:t>
            </w:r>
            <w:r w:rsidR="00860581" w:rsidRPr="005E346C"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>C</w:t>
            </w:r>
            <w:r w:rsidR="00860581" w:rsidRPr="005E346C">
              <w:rPr>
                <w:rFonts w:ascii="Times New Roman" w:hAnsi="Times New Roman" w:cs="Times New Roman"/>
                <w:b w:val="0"/>
                <w:sz w:val="14"/>
                <w:szCs w:val="14"/>
              </w:rPr>
              <w:t>hi-squared</w:t>
            </w:r>
            <w:r w:rsidR="00860581" w:rsidRPr="005E346C"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 xml:space="preserve"> </w:t>
            </w:r>
            <w:r w:rsidR="00860581" w:rsidRPr="005E346C">
              <w:rPr>
                <w:rFonts w:ascii="Times New Roman" w:hAnsi="Times New Roman" w:cs="Times New Roman"/>
                <w:b w:val="0"/>
                <w:sz w:val="14"/>
                <w:szCs w:val="14"/>
              </w:rPr>
              <w:t>test</w:t>
            </w:r>
            <w:r w:rsidR="00860581"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>.</w:t>
            </w:r>
          </w:p>
          <w:p w14:paraId="3AE77E9E" w14:textId="77777777" w:rsidR="005E346C" w:rsidRDefault="005744B2" w:rsidP="006A598C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>**</w:t>
            </w:r>
            <w:r w:rsidR="00860581"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 xml:space="preserve">By </w:t>
            </w:r>
            <w:r w:rsidR="00860581" w:rsidRPr="005E346C">
              <w:rPr>
                <w:rFonts w:ascii="Times New Roman" w:hAnsi="Times New Roman" w:cs="Times New Roman"/>
                <w:b w:val="0"/>
                <w:sz w:val="14"/>
                <w:szCs w:val="14"/>
              </w:rPr>
              <w:t>Mann-Whitney</w:t>
            </w:r>
            <w:r w:rsidR="00860581"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 xml:space="preserve"> test.</w:t>
            </w:r>
          </w:p>
          <w:p w14:paraId="5DF1449F" w14:textId="77777777" w:rsidR="00860581" w:rsidRPr="005E346C" w:rsidRDefault="00860581" w:rsidP="006A598C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3B1596">
              <w:rPr>
                <w:rFonts w:ascii="Times New Roman" w:hAnsi="Times New Roman" w:cs="Times New Roman"/>
                <w:b w:val="0"/>
                <w:sz w:val="16"/>
                <w:szCs w:val="16"/>
              </w:rPr>
              <w:t>Bold values indicate statistically significant.</w:t>
            </w:r>
          </w:p>
        </w:tc>
      </w:tr>
    </w:tbl>
    <w:p w14:paraId="0631A959" w14:textId="77777777" w:rsidR="006B110B" w:rsidRDefault="006B110B">
      <w:pPr>
        <w:rPr>
          <w:rFonts w:ascii="Times New Roman" w:hAnsi="Times New Roman" w:cs="Times New Roman"/>
          <w:sz w:val="28"/>
          <w:szCs w:val="28"/>
        </w:rPr>
      </w:pPr>
    </w:p>
    <w:p w14:paraId="3A3A5E79" w14:textId="77777777" w:rsidR="00732CAB" w:rsidRDefault="00732CAB">
      <w:pPr>
        <w:rPr>
          <w:rFonts w:ascii="Times New Roman" w:hAnsi="Times New Roman" w:cs="Times New Roman"/>
          <w:sz w:val="28"/>
          <w:szCs w:val="28"/>
        </w:rPr>
      </w:pPr>
    </w:p>
    <w:p w14:paraId="6C472910" w14:textId="77777777" w:rsidR="00732CAB" w:rsidRDefault="00732CAB">
      <w:pPr>
        <w:rPr>
          <w:rFonts w:ascii="Times New Roman" w:hAnsi="Times New Roman" w:cs="Times New Roman"/>
          <w:sz w:val="28"/>
          <w:szCs w:val="28"/>
        </w:rPr>
      </w:pPr>
    </w:p>
    <w:p w14:paraId="00FF343E" w14:textId="77777777" w:rsidR="00732CAB" w:rsidRDefault="00732CAB">
      <w:pPr>
        <w:rPr>
          <w:rFonts w:ascii="Times New Roman" w:hAnsi="Times New Roman" w:cs="Times New Roman"/>
          <w:sz w:val="28"/>
          <w:szCs w:val="28"/>
        </w:rPr>
      </w:pPr>
    </w:p>
    <w:p w14:paraId="5983D184" w14:textId="77777777" w:rsidR="00732CAB" w:rsidRDefault="00732CAB">
      <w:pPr>
        <w:rPr>
          <w:rFonts w:ascii="Times New Roman" w:hAnsi="Times New Roman" w:cs="Times New Roman"/>
          <w:sz w:val="28"/>
          <w:szCs w:val="28"/>
        </w:rPr>
      </w:pPr>
    </w:p>
    <w:p w14:paraId="31098820" w14:textId="77777777" w:rsidR="006C7A22" w:rsidRDefault="006C7A22">
      <w:pPr>
        <w:rPr>
          <w:rFonts w:ascii="Times New Roman" w:hAnsi="Times New Roman" w:cs="Times New Roman"/>
          <w:sz w:val="28"/>
          <w:szCs w:val="28"/>
        </w:rPr>
      </w:pPr>
    </w:p>
    <w:p w14:paraId="55B80A64" w14:textId="77777777" w:rsidR="006C7A22" w:rsidRDefault="006C7A22">
      <w:pPr>
        <w:rPr>
          <w:rFonts w:ascii="Times New Roman" w:hAnsi="Times New Roman" w:cs="Times New Roman"/>
          <w:sz w:val="28"/>
          <w:szCs w:val="28"/>
        </w:rPr>
      </w:pPr>
    </w:p>
    <w:p w14:paraId="10738535" w14:textId="77777777" w:rsidR="006C7A22" w:rsidRDefault="006C7A22">
      <w:pPr>
        <w:rPr>
          <w:rFonts w:ascii="Times New Roman" w:hAnsi="Times New Roman" w:cs="Times New Roman"/>
          <w:sz w:val="28"/>
          <w:szCs w:val="28"/>
        </w:rPr>
      </w:pPr>
    </w:p>
    <w:p w14:paraId="3ACA04CA" w14:textId="77777777" w:rsidR="006C7A22" w:rsidRDefault="006C7A22">
      <w:pPr>
        <w:rPr>
          <w:rFonts w:ascii="Times New Roman" w:hAnsi="Times New Roman" w:cs="Times New Roman"/>
          <w:sz w:val="28"/>
          <w:szCs w:val="28"/>
        </w:rPr>
      </w:pPr>
    </w:p>
    <w:p w14:paraId="73269E9C" w14:textId="77777777" w:rsidR="006C7A22" w:rsidRDefault="006C7A22">
      <w:pPr>
        <w:rPr>
          <w:rFonts w:ascii="Times New Roman" w:hAnsi="Times New Roman" w:cs="Times New Roman"/>
          <w:sz w:val="28"/>
          <w:szCs w:val="28"/>
        </w:rPr>
      </w:pPr>
    </w:p>
    <w:p w14:paraId="2B9FAFB9" w14:textId="77777777" w:rsidR="006C7A22" w:rsidRDefault="006C7A22">
      <w:pPr>
        <w:rPr>
          <w:rFonts w:ascii="Times New Roman" w:hAnsi="Times New Roman" w:cs="Times New Roman"/>
          <w:sz w:val="28"/>
          <w:szCs w:val="28"/>
        </w:rPr>
      </w:pPr>
    </w:p>
    <w:p w14:paraId="28251929" w14:textId="77777777" w:rsidR="006C7A22" w:rsidRDefault="006C7A22">
      <w:pPr>
        <w:rPr>
          <w:rFonts w:ascii="Times New Roman" w:hAnsi="Times New Roman" w:cs="Times New Roman"/>
          <w:sz w:val="28"/>
          <w:szCs w:val="28"/>
        </w:rPr>
      </w:pPr>
    </w:p>
    <w:p w14:paraId="32430247" w14:textId="77777777" w:rsidR="006C7A22" w:rsidRDefault="006C7A22">
      <w:pPr>
        <w:rPr>
          <w:rFonts w:ascii="Times New Roman" w:hAnsi="Times New Roman" w:cs="Times New Roman"/>
          <w:sz w:val="28"/>
          <w:szCs w:val="28"/>
        </w:rPr>
      </w:pPr>
    </w:p>
    <w:p w14:paraId="4FBB231A" w14:textId="77777777" w:rsidR="006C7A22" w:rsidRDefault="006C7A22">
      <w:pPr>
        <w:rPr>
          <w:rFonts w:ascii="Times New Roman" w:hAnsi="Times New Roman" w:cs="Times New Roman"/>
          <w:sz w:val="28"/>
          <w:szCs w:val="28"/>
        </w:rPr>
      </w:pPr>
    </w:p>
    <w:p w14:paraId="593E76F5" w14:textId="77777777" w:rsidR="00101945" w:rsidRDefault="00101945">
      <w:pPr>
        <w:rPr>
          <w:rFonts w:ascii="Times New Roman" w:hAnsi="Times New Roman" w:cs="Times New Roman"/>
          <w:sz w:val="28"/>
          <w:szCs w:val="28"/>
        </w:rPr>
      </w:pPr>
    </w:p>
    <w:p w14:paraId="4C667F07" w14:textId="77777777" w:rsidR="00101945" w:rsidRDefault="00101945">
      <w:pPr>
        <w:rPr>
          <w:rFonts w:ascii="Times New Roman" w:hAnsi="Times New Roman" w:cs="Times New Roman"/>
          <w:sz w:val="28"/>
          <w:szCs w:val="28"/>
        </w:rPr>
      </w:pPr>
    </w:p>
    <w:p w14:paraId="13240A36" w14:textId="77777777" w:rsidR="00101945" w:rsidRDefault="00101945">
      <w:pPr>
        <w:rPr>
          <w:rFonts w:ascii="Times New Roman" w:hAnsi="Times New Roman" w:cs="Times New Roman"/>
          <w:sz w:val="28"/>
          <w:szCs w:val="28"/>
        </w:rPr>
      </w:pPr>
    </w:p>
    <w:p w14:paraId="68A864D9" w14:textId="77777777" w:rsidR="00101945" w:rsidRDefault="00101945">
      <w:pPr>
        <w:rPr>
          <w:rFonts w:ascii="Times New Roman" w:hAnsi="Times New Roman" w:cs="Times New Roman"/>
          <w:sz w:val="28"/>
          <w:szCs w:val="28"/>
        </w:rPr>
      </w:pPr>
    </w:p>
    <w:p w14:paraId="1F31D19E" w14:textId="77777777" w:rsidR="00101945" w:rsidRDefault="00101945">
      <w:pPr>
        <w:rPr>
          <w:rFonts w:ascii="Times New Roman" w:hAnsi="Times New Roman" w:cs="Times New Roman"/>
          <w:sz w:val="28"/>
          <w:szCs w:val="28"/>
        </w:rPr>
      </w:pPr>
    </w:p>
    <w:p w14:paraId="55436CBE" w14:textId="77777777" w:rsidR="00101945" w:rsidRDefault="00101945">
      <w:pPr>
        <w:rPr>
          <w:rFonts w:ascii="Times New Roman" w:hAnsi="Times New Roman" w:cs="Times New Roman"/>
          <w:sz w:val="28"/>
          <w:szCs w:val="28"/>
        </w:rPr>
      </w:pPr>
    </w:p>
    <w:p w14:paraId="16AFA6C4" w14:textId="77777777" w:rsidR="00101945" w:rsidRDefault="00101945">
      <w:pPr>
        <w:rPr>
          <w:rFonts w:ascii="Times New Roman" w:hAnsi="Times New Roman" w:cs="Times New Roman"/>
          <w:sz w:val="28"/>
          <w:szCs w:val="28"/>
        </w:rPr>
      </w:pPr>
    </w:p>
    <w:p w14:paraId="6B9D7CB3" w14:textId="77777777" w:rsidR="00101945" w:rsidRDefault="00101945">
      <w:pPr>
        <w:rPr>
          <w:rFonts w:ascii="Times New Roman" w:hAnsi="Times New Roman" w:cs="Times New Roman"/>
          <w:sz w:val="28"/>
          <w:szCs w:val="28"/>
        </w:rPr>
      </w:pPr>
    </w:p>
    <w:p w14:paraId="13C5D485" w14:textId="77777777" w:rsidR="00101945" w:rsidRDefault="00101945">
      <w:pPr>
        <w:rPr>
          <w:rFonts w:ascii="Times New Roman" w:hAnsi="Times New Roman" w:cs="Times New Roman"/>
          <w:sz w:val="28"/>
          <w:szCs w:val="28"/>
        </w:rPr>
      </w:pPr>
    </w:p>
    <w:p w14:paraId="27769E9A" w14:textId="77777777" w:rsidR="00101945" w:rsidRDefault="00101945">
      <w:pPr>
        <w:rPr>
          <w:rFonts w:ascii="Times New Roman" w:hAnsi="Times New Roman" w:cs="Times New Roman"/>
          <w:sz w:val="28"/>
          <w:szCs w:val="28"/>
        </w:rPr>
      </w:pPr>
    </w:p>
    <w:p w14:paraId="0CAF3AD6" w14:textId="77777777" w:rsidR="00101945" w:rsidRDefault="00101945">
      <w:pPr>
        <w:rPr>
          <w:rFonts w:ascii="Times New Roman" w:hAnsi="Times New Roman" w:cs="Times New Roman"/>
          <w:sz w:val="28"/>
          <w:szCs w:val="28"/>
        </w:rPr>
      </w:pPr>
    </w:p>
    <w:p w14:paraId="3970E2C2" w14:textId="77777777" w:rsidR="006C7A22" w:rsidRDefault="006C7A22">
      <w:pPr>
        <w:rPr>
          <w:rFonts w:ascii="Times New Roman" w:hAnsi="Times New Roman" w:cs="Times New Roman"/>
          <w:sz w:val="28"/>
          <w:szCs w:val="28"/>
        </w:rPr>
      </w:pPr>
    </w:p>
    <w:p w14:paraId="3AB7FD1A" w14:textId="04EA4FED" w:rsidR="006C7A22" w:rsidRDefault="006C7A22">
      <w:pPr>
        <w:rPr>
          <w:rFonts w:ascii="Times New Roman" w:hAnsi="Times New Roman" w:cs="Times New Roman"/>
          <w:sz w:val="28"/>
          <w:szCs w:val="28"/>
        </w:rPr>
      </w:pPr>
    </w:p>
    <w:p w14:paraId="2C08DA9D" w14:textId="77777777" w:rsidR="00A236FF" w:rsidRDefault="00A236FF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2236"/>
        <w:gridCol w:w="706"/>
        <w:gridCol w:w="1491"/>
        <w:gridCol w:w="1123"/>
        <w:gridCol w:w="748"/>
        <w:gridCol w:w="1172"/>
        <w:gridCol w:w="11"/>
        <w:gridCol w:w="1153"/>
      </w:tblGrid>
      <w:tr w:rsidR="00101945" w:rsidRPr="004907E2" w14:paraId="1C956EEC" w14:textId="77777777" w:rsidTr="006A59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8"/>
          </w:tcPr>
          <w:p w14:paraId="3F759301" w14:textId="77777777" w:rsidR="00101945" w:rsidRPr="004907E2" w:rsidRDefault="00101945" w:rsidP="00A21F01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lastRenderedPageBreak/>
              <w:t>Table S</w:t>
            </w:r>
            <w:r>
              <w:rPr>
                <w:rFonts w:ascii="Times New Roman" w:hAnsi="Times New Roman" w:cs="Times New Roman" w:hint="eastAsia"/>
                <w:b w:val="0"/>
                <w:szCs w:val="20"/>
              </w:rPr>
              <w:t>2</w:t>
            </w:r>
            <w:r w:rsidRPr="004907E2">
              <w:rPr>
                <w:rFonts w:ascii="Times New Roman" w:hAnsi="Times New Roman" w:cs="Times New Roman"/>
                <w:b w:val="0"/>
                <w:szCs w:val="20"/>
              </w:rPr>
              <w:t xml:space="preserve">: </w:t>
            </w:r>
            <w:r w:rsidR="00A21F01" w:rsidRPr="00A21F01">
              <w:rPr>
                <w:rFonts w:ascii="Times New Roman" w:hAnsi="Times New Roman" w:cs="Times New Roman"/>
                <w:b w:val="0"/>
                <w:szCs w:val="20"/>
              </w:rPr>
              <w:t>Cox proportional hazards models</w:t>
            </w:r>
            <w:r w:rsidR="00B71CAE">
              <w:rPr>
                <w:rFonts w:ascii="Times New Roman" w:hAnsi="Times New Roman" w:cs="Times New Roman" w:hint="eastAsia"/>
                <w:b w:val="0"/>
                <w:szCs w:val="20"/>
              </w:rPr>
              <w:t xml:space="preserve"> for survival prognosis between synchronous liver-met CRC patients and non-met CRC patients at first visit</w:t>
            </w:r>
            <w:r w:rsidR="00A21F01">
              <w:rPr>
                <w:rFonts w:ascii="Times New Roman" w:hAnsi="Times New Roman" w:cs="Times New Roman" w:hint="eastAsia"/>
                <w:b w:val="0"/>
                <w:szCs w:val="20"/>
              </w:rPr>
              <w:t>.</w:t>
            </w:r>
          </w:p>
        </w:tc>
      </w:tr>
      <w:tr w:rsidR="00101945" w:rsidRPr="004907E2" w14:paraId="062B712E" w14:textId="77777777" w:rsidTr="006A5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</w:tcPr>
          <w:p w14:paraId="2BCD1A3E" w14:textId="77777777" w:rsidR="00101945" w:rsidRPr="00F070BE" w:rsidRDefault="00101945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  <w:p w14:paraId="76749370" w14:textId="77777777" w:rsidR="00101945" w:rsidRPr="00F070BE" w:rsidRDefault="00101945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b w:val="0"/>
                <w:sz w:val="16"/>
                <w:szCs w:val="16"/>
              </w:rPr>
              <w:t>Characteristics</w:t>
            </w:r>
          </w:p>
        </w:tc>
        <w:tc>
          <w:tcPr>
            <w:tcW w:w="706" w:type="dxa"/>
          </w:tcPr>
          <w:p w14:paraId="7149247F" w14:textId="77777777" w:rsidR="00101945" w:rsidRPr="00F070BE" w:rsidRDefault="00101945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0A233C" w14:textId="77777777" w:rsidR="00101945" w:rsidRPr="00F070BE" w:rsidRDefault="00101945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1491" w:type="dxa"/>
          </w:tcPr>
          <w:p w14:paraId="05F67B75" w14:textId="77777777" w:rsidR="00101945" w:rsidRPr="00F070BE" w:rsidRDefault="00101945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Univariate</w:t>
            </w:r>
          </w:p>
          <w:p w14:paraId="5BEAF5FE" w14:textId="77777777" w:rsidR="00101945" w:rsidRPr="00F070BE" w:rsidRDefault="00101945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123" w:type="dxa"/>
          </w:tcPr>
          <w:p w14:paraId="5FEBFDD8" w14:textId="77777777" w:rsidR="00101945" w:rsidRPr="00F070BE" w:rsidRDefault="00101945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7628DF" w14:textId="77777777" w:rsidR="00101945" w:rsidRPr="00F070BE" w:rsidRDefault="00101945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748" w:type="dxa"/>
          </w:tcPr>
          <w:p w14:paraId="7F0AF84E" w14:textId="77777777" w:rsidR="00101945" w:rsidRPr="00F070BE" w:rsidRDefault="00101945" w:rsidP="006A5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2E4CDEE" w14:textId="77777777" w:rsidR="00101945" w:rsidRPr="00F070BE" w:rsidRDefault="00101945" w:rsidP="006A5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1172" w:type="dxa"/>
          </w:tcPr>
          <w:p w14:paraId="7EBD1E91" w14:textId="77777777" w:rsidR="00101945" w:rsidRPr="00F070BE" w:rsidRDefault="00101945" w:rsidP="006A5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Multivariate</w:t>
            </w:r>
          </w:p>
          <w:p w14:paraId="384A8B3A" w14:textId="77777777" w:rsidR="00101945" w:rsidRPr="00F070BE" w:rsidRDefault="00101945" w:rsidP="006A5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164" w:type="dxa"/>
            <w:gridSpan w:val="2"/>
          </w:tcPr>
          <w:p w14:paraId="1ECBEEF0" w14:textId="77777777" w:rsidR="00101945" w:rsidRPr="00F070BE" w:rsidRDefault="00101945" w:rsidP="006A5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9A2FE0" w14:textId="77777777" w:rsidR="00101945" w:rsidRPr="00F070BE" w:rsidRDefault="00101945" w:rsidP="006A5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 xml:space="preserve"> Value</w:t>
            </w:r>
          </w:p>
        </w:tc>
      </w:tr>
      <w:tr w:rsidR="00101945" w:rsidRPr="004907E2" w14:paraId="7CDE5C30" w14:textId="77777777" w:rsidTr="006A598C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</w:tcPr>
          <w:p w14:paraId="4BA1AC28" w14:textId="77777777" w:rsidR="00101945" w:rsidRPr="00F070BE" w:rsidRDefault="00101945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b w:val="0"/>
                <w:sz w:val="16"/>
                <w:szCs w:val="16"/>
              </w:rPr>
              <w:t>Age(≥median vs. &lt;median)</w:t>
            </w:r>
          </w:p>
        </w:tc>
        <w:tc>
          <w:tcPr>
            <w:tcW w:w="706" w:type="dxa"/>
          </w:tcPr>
          <w:p w14:paraId="14564816" w14:textId="77777777" w:rsidR="00101945" w:rsidRPr="00F070BE" w:rsidRDefault="00101945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1.429</w:t>
            </w:r>
          </w:p>
        </w:tc>
        <w:tc>
          <w:tcPr>
            <w:tcW w:w="1491" w:type="dxa"/>
          </w:tcPr>
          <w:p w14:paraId="4D182764" w14:textId="77777777" w:rsidR="00101945" w:rsidRPr="00F070BE" w:rsidRDefault="00101945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0.942-2.168</w:t>
            </w:r>
          </w:p>
        </w:tc>
        <w:tc>
          <w:tcPr>
            <w:tcW w:w="1123" w:type="dxa"/>
          </w:tcPr>
          <w:p w14:paraId="32AC1865" w14:textId="77777777" w:rsidR="00101945" w:rsidRPr="00F070BE" w:rsidRDefault="00101945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748" w:type="dxa"/>
          </w:tcPr>
          <w:p w14:paraId="0F30B835" w14:textId="77777777" w:rsidR="00101945" w:rsidRPr="00F070BE" w:rsidRDefault="00101945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gridSpan w:val="2"/>
          </w:tcPr>
          <w:p w14:paraId="5B1770BD" w14:textId="77777777" w:rsidR="00101945" w:rsidRPr="00F070BE" w:rsidRDefault="00101945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3" w:type="dxa"/>
          </w:tcPr>
          <w:p w14:paraId="2D4CF84D" w14:textId="77777777" w:rsidR="00101945" w:rsidRPr="00F070BE" w:rsidRDefault="00101945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1945" w:rsidRPr="004907E2" w14:paraId="0F9A36DE" w14:textId="77777777" w:rsidTr="006A5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</w:tcPr>
          <w:p w14:paraId="7983A2CF" w14:textId="77777777" w:rsidR="00101945" w:rsidRPr="00F070BE" w:rsidRDefault="00101945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b w:val="0"/>
                <w:sz w:val="16"/>
                <w:szCs w:val="16"/>
              </w:rPr>
              <w:t>Sex(male vs. female)</w:t>
            </w:r>
          </w:p>
        </w:tc>
        <w:tc>
          <w:tcPr>
            <w:tcW w:w="706" w:type="dxa"/>
          </w:tcPr>
          <w:p w14:paraId="4A09C554" w14:textId="77777777" w:rsidR="00101945" w:rsidRPr="00F070BE" w:rsidRDefault="00101945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1.169</w:t>
            </w:r>
          </w:p>
        </w:tc>
        <w:tc>
          <w:tcPr>
            <w:tcW w:w="1491" w:type="dxa"/>
          </w:tcPr>
          <w:p w14:paraId="73E3F12B" w14:textId="77777777" w:rsidR="00101945" w:rsidRPr="00F070BE" w:rsidRDefault="00101945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0.770-1.774</w:t>
            </w:r>
          </w:p>
        </w:tc>
        <w:tc>
          <w:tcPr>
            <w:tcW w:w="1123" w:type="dxa"/>
          </w:tcPr>
          <w:p w14:paraId="0AA7EDAB" w14:textId="77777777" w:rsidR="00101945" w:rsidRPr="00F070BE" w:rsidRDefault="00101945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0.463</w:t>
            </w:r>
          </w:p>
        </w:tc>
        <w:tc>
          <w:tcPr>
            <w:tcW w:w="748" w:type="dxa"/>
          </w:tcPr>
          <w:p w14:paraId="67557416" w14:textId="77777777" w:rsidR="00101945" w:rsidRPr="00F070BE" w:rsidRDefault="00101945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gridSpan w:val="2"/>
          </w:tcPr>
          <w:p w14:paraId="54536E52" w14:textId="77777777" w:rsidR="00101945" w:rsidRPr="00F070BE" w:rsidRDefault="00101945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3" w:type="dxa"/>
          </w:tcPr>
          <w:p w14:paraId="1FBC2312" w14:textId="77777777" w:rsidR="00101945" w:rsidRPr="00F070BE" w:rsidRDefault="00101945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1945" w:rsidRPr="004907E2" w14:paraId="2E081431" w14:textId="77777777" w:rsidTr="006A598C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</w:tcPr>
          <w:p w14:paraId="2A37A782" w14:textId="77777777" w:rsidR="00101945" w:rsidRPr="00F070BE" w:rsidRDefault="00101945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b w:val="0"/>
                <w:sz w:val="16"/>
                <w:szCs w:val="16"/>
              </w:rPr>
              <w:t>T stage(T3/T4 vs. T1/T2)</w:t>
            </w:r>
          </w:p>
        </w:tc>
        <w:tc>
          <w:tcPr>
            <w:tcW w:w="706" w:type="dxa"/>
          </w:tcPr>
          <w:p w14:paraId="3421FD4B" w14:textId="77777777" w:rsidR="00101945" w:rsidRPr="00F070BE" w:rsidRDefault="00101945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2.991</w:t>
            </w:r>
          </w:p>
        </w:tc>
        <w:tc>
          <w:tcPr>
            <w:tcW w:w="1491" w:type="dxa"/>
          </w:tcPr>
          <w:p w14:paraId="16FF02A3" w14:textId="77777777" w:rsidR="00101945" w:rsidRPr="00F070BE" w:rsidRDefault="00101945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1.209-7.402</w:t>
            </w:r>
          </w:p>
        </w:tc>
        <w:tc>
          <w:tcPr>
            <w:tcW w:w="1123" w:type="dxa"/>
          </w:tcPr>
          <w:p w14:paraId="5014D944" w14:textId="77777777" w:rsidR="00101945" w:rsidRPr="00F070BE" w:rsidRDefault="00101945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b/>
                <w:sz w:val="16"/>
                <w:szCs w:val="16"/>
              </w:rPr>
              <w:t>0.018</w:t>
            </w:r>
          </w:p>
        </w:tc>
        <w:tc>
          <w:tcPr>
            <w:tcW w:w="748" w:type="dxa"/>
          </w:tcPr>
          <w:p w14:paraId="4ADFEC6E" w14:textId="77777777" w:rsidR="00101945" w:rsidRPr="00F070BE" w:rsidRDefault="00101945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 xml:space="preserve"> 1.</w:t>
            </w:r>
            <w:r w:rsidRPr="00F070BE">
              <w:rPr>
                <w:rFonts w:ascii="Times New Roman" w:hAnsi="Times New Roman" w:cs="Times New Roman" w:hint="eastAsia"/>
                <w:sz w:val="16"/>
                <w:szCs w:val="16"/>
              </w:rPr>
              <w:t>788</w:t>
            </w:r>
          </w:p>
        </w:tc>
        <w:tc>
          <w:tcPr>
            <w:tcW w:w="1183" w:type="dxa"/>
            <w:gridSpan w:val="2"/>
          </w:tcPr>
          <w:p w14:paraId="0B7E12ED" w14:textId="77777777" w:rsidR="00101945" w:rsidRPr="00F070BE" w:rsidRDefault="00101945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Pr="00F070BE">
              <w:rPr>
                <w:rFonts w:ascii="Times New Roman" w:hAnsi="Times New Roman" w:cs="Times New Roman" w:hint="eastAsia"/>
                <w:sz w:val="16"/>
                <w:szCs w:val="16"/>
              </w:rPr>
              <w:t>99</w:t>
            </w: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-4.</w:t>
            </w:r>
            <w:r w:rsidRPr="00F070BE">
              <w:rPr>
                <w:rFonts w:ascii="Times New Roman" w:hAnsi="Times New Roman" w:cs="Times New Roman" w:hint="eastAsia"/>
                <w:sz w:val="16"/>
                <w:szCs w:val="16"/>
              </w:rPr>
              <w:t>521</w:t>
            </w:r>
          </w:p>
        </w:tc>
        <w:tc>
          <w:tcPr>
            <w:tcW w:w="1153" w:type="dxa"/>
          </w:tcPr>
          <w:p w14:paraId="7EA8D533" w14:textId="77777777" w:rsidR="00101945" w:rsidRPr="00F070BE" w:rsidRDefault="00101945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 xml:space="preserve">    0.2</w:t>
            </w:r>
            <w:r w:rsidRPr="00F070BE">
              <w:rPr>
                <w:rFonts w:ascii="Times New Roman" w:hAnsi="Times New Roman" w:cs="Times New Roman" w:hint="eastAsia"/>
                <w:sz w:val="16"/>
                <w:szCs w:val="16"/>
              </w:rPr>
              <w:t>27</w:t>
            </w:r>
          </w:p>
        </w:tc>
      </w:tr>
      <w:tr w:rsidR="00101945" w:rsidRPr="004907E2" w14:paraId="30E58D95" w14:textId="77777777" w:rsidTr="006A5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</w:tcPr>
          <w:p w14:paraId="06FB6FA6" w14:textId="77777777" w:rsidR="00101945" w:rsidRPr="00F070BE" w:rsidRDefault="00101945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b w:val="0"/>
                <w:sz w:val="16"/>
                <w:szCs w:val="16"/>
              </w:rPr>
              <w:t>N stage(N1/N2 vs. N0)</w:t>
            </w:r>
          </w:p>
        </w:tc>
        <w:tc>
          <w:tcPr>
            <w:tcW w:w="706" w:type="dxa"/>
          </w:tcPr>
          <w:p w14:paraId="76F6F098" w14:textId="77777777" w:rsidR="00101945" w:rsidRPr="00F070BE" w:rsidRDefault="00101945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2.929</w:t>
            </w:r>
          </w:p>
        </w:tc>
        <w:tc>
          <w:tcPr>
            <w:tcW w:w="1491" w:type="dxa"/>
          </w:tcPr>
          <w:p w14:paraId="7A78E762" w14:textId="77777777" w:rsidR="00101945" w:rsidRPr="00F070BE" w:rsidRDefault="00101945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1.800-4.766</w:t>
            </w:r>
          </w:p>
        </w:tc>
        <w:tc>
          <w:tcPr>
            <w:tcW w:w="1123" w:type="dxa"/>
          </w:tcPr>
          <w:p w14:paraId="0B5197A9" w14:textId="77777777" w:rsidR="00101945" w:rsidRPr="00F070BE" w:rsidRDefault="00101945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748" w:type="dxa"/>
          </w:tcPr>
          <w:p w14:paraId="5433E803" w14:textId="77777777" w:rsidR="00101945" w:rsidRPr="00F070BE" w:rsidRDefault="00101945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 xml:space="preserve"> 1.9</w:t>
            </w:r>
            <w:r w:rsidRPr="00F070BE">
              <w:rPr>
                <w:rFonts w:ascii="Times New Roman" w:hAnsi="Times New Roman" w:cs="Times New Roman" w:hint="eastAsia"/>
                <w:sz w:val="16"/>
                <w:szCs w:val="16"/>
              </w:rPr>
              <w:t>65</w:t>
            </w:r>
          </w:p>
        </w:tc>
        <w:tc>
          <w:tcPr>
            <w:tcW w:w="1183" w:type="dxa"/>
            <w:gridSpan w:val="2"/>
          </w:tcPr>
          <w:p w14:paraId="6658AF14" w14:textId="77777777" w:rsidR="00101945" w:rsidRPr="00F070BE" w:rsidRDefault="00101945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Pr="00F070BE">
              <w:rPr>
                <w:rFonts w:ascii="Times New Roman" w:hAnsi="Times New Roman" w:cs="Times New Roman" w:hint="eastAsia"/>
                <w:sz w:val="16"/>
                <w:szCs w:val="16"/>
              </w:rPr>
              <w:t>69</w:t>
            </w: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-3.</w:t>
            </w:r>
            <w:r w:rsidRPr="00F070BE">
              <w:rPr>
                <w:rFonts w:ascii="Times New Roman" w:hAnsi="Times New Roman" w:cs="Times New Roman" w:hint="eastAsia"/>
                <w:sz w:val="16"/>
                <w:szCs w:val="16"/>
              </w:rPr>
              <w:t>304</w:t>
            </w:r>
          </w:p>
        </w:tc>
        <w:tc>
          <w:tcPr>
            <w:tcW w:w="1153" w:type="dxa"/>
          </w:tcPr>
          <w:p w14:paraId="734172FF" w14:textId="77777777" w:rsidR="00101945" w:rsidRPr="00F070BE" w:rsidRDefault="00101945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0.01</w:t>
            </w:r>
            <w:r w:rsidRPr="00F070BE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1</w:t>
            </w:r>
          </w:p>
        </w:tc>
      </w:tr>
      <w:tr w:rsidR="00101945" w:rsidRPr="004907E2" w14:paraId="01D8EB27" w14:textId="77777777" w:rsidTr="006A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</w:tcPr>
          <w:p w14:paraId="71756B29" w14:textId="77777777" w:rsidR="00101945" w:rsidRPr="00F070BE" w:rsidRDefault="00101945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b w:val="0"/>
                <w:sz w:val="16"/>
                <w:szCs w:val="16"/>
              </w:rPr>
              <w:t>M stage(M1 vs. M0)</w:t>
            </w:r>
          </w:p>
        </w:tc>
        <w:tc>
          <w:tcPr>
            <w:tcW w:w="706" w:type="dxa"/>
          </w:tcPr>
          <w:p w14:paraId="409D0286" w14:textId="77777777" w:rsidR="00101945" w:rsidRPr="00F070BE" w:rsidRDefault="00101945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10.828</w:t>
            </w:r>
          </w:p>
        </w:tc>
        <w:tc>
          <w:tcPr>
            <w:tcW w:w="1491" w:type="dxa"/>
          </w:tcPr>
          <w:p w14:paraId="6276A79E" w14:textId="77777777" w:rsidR="00101945" w:rsidRPr="00F070BE" w:rsidRDefault="00101945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6.855-17.106</w:t>
            </w:r>
          </w:p>
        </w:tc>
        <w:tc>
          <w:tcPr>
            <w:tcW w:w="1123" w:type="dxa"/>
          </w:tcPr>
          <w:p w14:paraId="7D094989" w14:textId="77777777" w:rsidR="00101945" w:rsidRPr="00F070BE" w:rsidRDefault="00101945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748" w:type="dxa"/>
          </w:tcPr>
          <w:p w14:paraId="6857179C" w14:textId="77777777" w:rsidR="00101945" w:rsidRPr="00F070BE" w:rsidRDefault="00101945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070BE">
              <w:rPr>
                <w:rFonts w:ascii="Times New Roman" w:hAnsi="Times New Roman" w:cs="Times New Roman" w:hint="eastAsia"/>
                <w:sz w:val="16"/>
                <w:szCs w:val="16"/>
              </w:rPr>
              <w:t>5.313</w:t>
            </w:r>
          </w:p>
        </w:tc>
        <w:tc>
          <w:tcPr>
            <w:tcW w:w="1183" w:type="dxa"/>
            <w:gridSpan w:val="2"/>
          </w:tcPr>
          <w:p w14:paraId="7031ABD6" w14:textId="77777777" w:rsidR="00101945" w:rsidRPr="00F070BE" w:rsidRDefault="00101945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Pr="00F070BE">
              <w:rPr>
                <w:rFonts w:ascii="Times New Roman" w:hAnsi="Times New Roman" w:cs="Times New Roman" w:hint="eastAsia"/>
                <w:sz w:val="16"/>
                <w:szCs w:val="16"/>
              </w:rPr>
              <w:t>839</w:t>
            </w: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-9.</w:t>
            </w:r>
            <w:r w:rsidRPr="00F070BE">
              <w:rPr>
                <w:rFonts w:ascii="Times New Roman" w:hAnsi="Times New Roman" w:cs="Times New Roman" w:hint="eastAsia"/>
                <w:sz w:val="16"/>
                <w:szCs w:val="16"/>
              </w:rPr>
              <w:t>941</w:t>
            </w:r>
          </w:p>
        </w:tc>
        <w:tc>
          <w:tcPr>
            <w:tcW w:w="1153" w:type="dxa"/>
          </w:tcPr>
          <w:p w14:paraId="3C9A2DB9" w14:textId="77777777" w:rsidR="00101945" w:rsidRPr="00F070BE" w:rsidRDefault="00101945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&lt;0.0001</w:t>
            </w:r>
          </w:p>
        </w:tc>
      </w:tr>
      <w:tr w:rsidR="00101945" w:rsidRPr="004907E2" w14:paraId="5114CEC0" w14:textId="77777777" w:rsidTr="006A5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</w:tcPr>
          <w:p w14:paraId="79C1DB94" w14:textId="77777777" w:rsidR="00101945" w:rsidRPr="00F070BE" w:rsidRDefault="00101945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CEA(≥5 vs. &lt;5) </w:t>
            </w:r>
          </w:p>
        </w:tc>
        <w:tc>
          <w:tcPr>
            <w:tcW w:w="706" w:type="dxa"/>
          </w:tcPr>
          <w:p w14:paraId="1D11C79D" w14:textId="77777777" w:rsidR="00101945" w:rsidRPr="00F070BE" w:rsidRDefault="00101945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Pr="00F070BE">
              <w:rPr>
                <w:rFonts w:ascii="Times New Roman" w:hAnsi="Times New Roman" w:cs="Times New Roman" w:hint="eastAsia"/>
                <w:sz w:val="16"/>
                <w:szCs w:val="16"/>
              </w:rPr>
              <w:t>010</w:t>
            </w:r>
          </w:p>
        </w:tc>
        <w:tc>
          <w:tcPr>
            <w:tcW w:w="1491" w:type="dxa"/>
          </w:tcPr>
          <w:p w14:paraId="4E238C67" w14:textId="77777777" w:rsidR="00101945" w:rsidRPr="00F070BE" w:rsidRDefault="00101945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F070BE">
              <w:rPr>
                <w:rFonts w:ascii="Times New Roman" w:hAnsi="Times New Roman" w:cs="Times New Roman" w:hint="eastAsia"/>
                <w:sz w:val="16"/>
                <w:szCs w:val="16"/>
              </w:rPr>
              <w:t>333</w:t>
            </w: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F070BE">
              <w:rPr>
                <w:rFonts w:ascii="Times New Roman" w:hAnsi="Times New Roman" w:cs="Times New Roman" w:hint="eastAsia"/>
                <w:sz w:val="16"/>
                <w:szCs w:val="16"/>
              </w:rPr>
              <w:t>3.029</w:t>
            </w:r>
          </w:p>
        </w:tc>
        <w:tc>
          <w:tcPr>
            <w:tcW w:w="1123" w:type="dxa"/>
          </w:tcPr>
          <w:p w14:paraId="44CE385D" w14:textId="77777777" w:rsidR="00101945" w:rsidRPr="00F070BE" w:rsidRDefault="00101945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001</w:t>
            </w:r>
          </w:p>
        </w:tc>
        <w:tc>
          <w:tcPr>
            <w:tcW w:w="748" w:type="dxa"/>
          </w:tcPr>
          <w:p w14:paraId="365525AC" w14:textId="77777777" w:rsidR="00101945" w:rsidRPr="00F070BE" w:rsidRDefault="00101945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070BE">
              <w:rPr>
                <w:rFonts w:ascii="Times New Roman" w:hAnsi="Times New Roman" w:cs="Times New Roman" w:hint="eastAsia"/>
                <w:sz w:val="16"/>
                <w:szCs w:val="16"/>
              </w:rPr>
              <w:t>1.276</w:t>
            </w:r>
          </w:p>
        </w:tc>
        <w:tc>
          <w:tcPr>
            <w:tcW w:w="1183" w:type="dxa"/>
            <w:gridSpan w:val="2"/>
          </w:tcPr>
          <w:p w14:paraId="7B9301CF" w14:textId="77777777" w:rsidR="00101945" w:rsidRPr="00F070BE" w:rsidRDefault="00101945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 w:hint="eastAsia"/>
                <w:sz w:val="16"/>
                <w:szCs w:val="16"/>
              </w:rPr>
              <w:t>0.788</w:t>
            </w: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F070BE">
              <w:rPr>
                <w:rFonts w:ascii="Times New Roman" w:hAnsi="Times New Roman" w:cs="Times New Roman" w:hint="eastAsia"/>
                <w:sz w:val="16"/>
                <w:szCs w:val="16"/>
              </w:rPr>
              <w:t>2.064</w:t>
            </w:r>
          </w:p>
        </w:tc>
        <w:tc>
          <w:tcPr>
            <w:tcW w:w="1153" w:type="dxa"/>
          </w:tcPr>
          <w:p w14:paraId="51B96998" w14:textId="77777777" w:rsidR="00101945" w:rsidRPr="00F070BE" w:rsidRDefault="00101945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 xml:space="preserve">    0.</w:t>
            </w:r>
            <w:r w:rsidRPr="00F070BE">
              <w:rPr>
                <w:rFonts w:ascii="Times New Roman" w:hAnsi="Times New Roman" w:cs="Times New Roman" w:hint="eastAsia"/>
                <w:sz w:val="16"/>
                <w:szCs w:val="16"/>
              </w:rPr>
              <w:t>322</w:t>
            </w:r>
          </w:p>
        </w:tc>
      </w:tr>
      <w:tr w:rsidR="00101945" w:rsidRPr="004907E2" w14:paraId="29871C68" w14:textId="77777777" w:rsidTr="006A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</w:tcPr>
          <w:p w14:paraId="264C701F" w14:textId="77777777" w:rsidR="00101945" w:rsidRPr="00F070BE" w:rsidRDefault="00101945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b w:val="0"/>
                <w:sz w:val="16"/>
                <w:szCs w:val="16"/>
              </w:rPr>
              <w:t>Tumor location(Colon vs. Rectum)</w:t>
            </w:r>
          </w:p>
        </w:tc>
        <w:tc>
          <w:tcPr>
            <w:tcW w:w="706" w:type="dxa"/>
          </w:tcPr>
          <w:p w14:paraId="5D761CF7" w14:textId="77777777" w:rsidR="00101945" w:rsidRPr="00F070BE" w:rsidRDefault="00101945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0.873</w:t>
            </w:r>
          </w:p>
        </w:tc>
        <w:tc>
          <w:tcPr>
            <w:tcW w:w="1491" w:type="dxa"/>
          </w:tcPr>
          <w:p w14:paraId="1742296B" w14:textId="77777777" w:rsidR="00101945" w:rsidRPr="00F070BE" w:rsidRDefault="00101945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0.580-1.315</w:t>
            </w:r>
          </w:p>
        </w:tc>
        <w:tc>
          <w:tcPr>
            <w:tcW w:w="1123" w:type="dxa"/>
          </w:tcPr>
          <w:p w14:paraId="603BA0BF" w14:textId="77777777" w:rsidR="00101945" w:rsidRPr="00F070BE" w:rsidRDefault="00101945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0.517</w:t>
            </w:r>
          </w:p>
        </w:tc>
        <w:tc>
          <w:tcPr>
            <w:tcW w:w="748" w:type="dxa"/>
          </w:tcPr>
          <w:p w14:paraId="6A92A609" w14:textId="77777777" w:rsidR="00101945" w:rsidRPr="00F070BE" w:rsidRDefault="00101945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gridSpan w:val="2"/>
          </w:tcPr>
          <w:p w14:paraId="16F8A1A1" w14:textId="77777777" w:rsidR="00101945" w:rsidRPr="00F070BE" w:rsidRDefault="00101945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3" w:type="dxa"/>
          </w:tcPr>
          <w:p w14:paraId="5B5D68B7" w14:textId="77777777" w:rsidR="00101945" w:rsidRPr="00F070BE" w:rsidRDefault="00101945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1945" w:rsidRPr="004907E2" w14:paraId="4CCAB7FC" w14:textId="77777777" w:rsidTr="006A5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</w:tcPr>
          <w:p w14:paraId="3F599926" w14:textId="77777777" w:rsidR="00101945" w:rsidRPr="00F070BE" w:rsidRDefault="00101945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b w:val="0"/>
                <w:sz w:val="16"/>
                <w:szCs w:val="16"/>
              </w:rPr>
              <w:t>Histological type(Mucus adenocarcinoma vs. Adenocarcinoma)</w:t>
            </w:r>
          </w:p>
        </w:tc>
        <w:tc>
          <w:tcPr>
            <w:tcW w:w="706" w:type="dxa"/>
          </w:tcPr>
          <w:p w14:paraId="6B5518B3" w14:textId="77777777" w:rsidR="00101945" w:rsidRPr="00F070BE" w:rsidRDefault="00101945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2.368</w:t>
            </w:r>
          </w:p>
        </w:tc>
        <w:tc>
          <w:tcPr>
            <w:tcW w:w="1491" w:type="dxa"/>
          </w:tcPr>
          <w:p w14:paraId="3AA17953" w14:textId="77777777" w:rsidR="00101945" w:rsidRPr="00F070BE" w:rsidRDefault="00101945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1.247-4.497</w:t>
            </w:r>
          </w:p>
        </w:tc>
        <w:tc>
          <w:tcPr>
            <w:tcW w:w="1123" w:type="dxa"/>
          </w:tcPr>
          <w:p w14:paraId="5FB82703" w14:textId="77777777" w:rsidR="00101945" w:rsidRPr="00F070BE" w:rsidRDefault="00101945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b/>
                <w:sz w:val="16"/>
                <w:szCs w:val="16"/>
              </w:rPr>
              <w:t>0.008</w:t>
            </w:r>
          </w:p>
        </w:tc>
        <w:tc>
          <w:tcPr>
            <w:tcW w:w="748" w:type="dxa"/>
          </w:tcPr>
          <w:p w14:paraId="36BD9155" w14:textId="77777777" w:rsidR="00101945" w:rsidRPr="00F070BE" w:rsidRDefault="00101945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 xml:space="preserve"> 2.150</w:t>
            </w: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1183" w:type="dxa"/>
            <w:gridSpan w:val="2"/>
          </w:tcPr>
          <w:p w14:paraId="217D2B4B" w14:textId="77777777" w:rsidR="00101945" w:rsidRPr="00F070BE" w:rsidRDefault="00101945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1.116</w:t>
            </w:r>
            <w:r w:rsidRPr="00F070B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4.141</w:t>
            </w:r>
          </w:p>
        </w:tc>
        <w:tc>
          <w:tcPr>
            <w:tcW w:w="1153" w:type="dxa"/>
          </w:tcPr>
          <w:p w14:paraId="59F2A5AD" w14:textId="77777777" w:rsidR="00101945" w:rsidRPr="00F070BE" w:rsidRDefault="00101945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0.</w:t>
            </w:r>
            <w:r w:rsidRPr="00F070BE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22</w:t>
            </w:r>
          </w:p>
        </w:tc>
      </w:tr>
      <w:tr w:rsidR="00101945" w:rsidRPr="004907E2" w14:paraId="345416A2" w14:textId="77777777" w:rsidTr="006A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</w:tcPr>
          <w:p w14:paraId="18012C18" w14:textId="77777777" w:rsidR="00101945" w:rsidRPr="00F070BE" w:rsidRDefault="00101945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b w:val="0"/>
                <w:sz w:val="16"/>
                <w:szCs w:val="16"/>
              </w:rPr>
              <w:t>Tumor size(≥Median vs. &lt;Median)</w:t>
            </w:r>
          </w:p>
        </w:tc>
        <w:tc>
          <w:tcPr>
            <w:tcW w:w="706" w:type="dxa"/>
          </w:tcPr>
          <w:p w14:paraId="00055DA1" w14:textId="77777777" w:rsidR="00101945" w:rsidRPr="00F070BE" w:rsidRDefault="00101945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1.180</w:t>
            </w:r>
          </w:p>
        </w:tc>
        <w:tc>
          <w:tcPr>
            <w:tcW w:w="1491" w:type="dxa"/>
          </w:tcPr>
          <w:p w14:paraId="68E592D9" w14:textId="77777777" w:rsidR="00101945" w:rsidRPr="00F070BE" w:rsidRDefault="00101945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0.753-1.849</w:t>
            </w:r>
          </w:p>
        </w:tc>
        <w:tc>
          <w:tcPr>
            <w:tcW w:w="1123" w:type="dxa"/>
          </w:tcPr>
          <w:p w14:paraId="4A3F72DD" w14:textId="77777777" w:rsidR="00101945" w:rsidRPr="00F070BE" w:rsidRDefault="00101945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0.470</w:t>
            </w:r>
          </w:p>
        </w:tc>
        <w:tc>
          <w:tcPr>
            <w:tcW w:w="748" w:type="dxa"/>
          </w:tcPr>
          <w:p w14:paraId="7F265C6D" w14:textId="77777777" w:rsidR="00101945" w:rsidRPr="00F070BE" w:rsidRDefault="00101945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gridSpan w:val="2"/>
          </w:tcPr>
          <w:p w14:paraId="7DB4C11F" w14:textId="77777777" w:rsidR="00101945" w:rsidRPr="00F070BE" w:rsidRDefault="00101945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3" w:type="dxa"/>
          </w:tcPr>
          <w:p w14:paraId="1A61C876" w14:textId="77777777" w:rsidR="00101945" w:rsidRPr="00F070BE" w:rsidRDefault="00101945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1945" w:rsidRPr="004907E2" w14:paraId="1BBABC9D" w14:textId="77777777" w:rsidTr="006A5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</w:tcPr>
          <w:p w14:paraId="18F50E6F" w14:textId="77777777" w:rsidR="00101945" w:rsidRPr="00F070BE" w:rsidRDefault="00101945" w:rsidP="006A59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b w:val="0"/>
                <w:sz w:val="16"/>
                <w:szCs w:val="16"/>
              </w:rPr>
              <w:t>Schistosomiasis history(Yes vs. No)</w:t>
            </w:r>
          </w:p>
        </w:tc>
        <w:tc>
          <w:tcPr>
            <w:tcW w:w="706" w:type="dxa"/>
          </w:tcPr>
          <w:p w14:paraId="0C377A0A" w14:textId="77777777" w:rsidR="00101945" w:rsidRPr="00F070BE" w:rsidRDefault="00101945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1.696</w:t>
            </w:r>
          </w:p>
        </w:tc>
        <w:tc>
          <w:tcPr>
            <w:tcW w:w="1491" w:type="dxa"/>
          </w:tcPr>
          <w:p w14:paraId="47519093" w14:textId="77777777" w:rsidR="00101945" w:rsidRPr="00F070BE" w:rsidRDefault="00101945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0.780-3.688</w:t>
            </w:r>
          </w:p>
        </w:tc>
        <w:tc>
          <w:tcPr>
            <w:tcW w:w="1123" w:type="dxa"/>
          </w:tcPr>
          <w:p w14:paraId="1F24210F" w14:textId="77777777" w:rsidR="00101945" w:rsidRPr="00F070BE" w:rsidRDefault="00101945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748" w:type="dxa"/>
          </w:tcPr>
          <w:p w14:paraId="48150521" w14:textId="77777777" w:rsidR="00101945" w:rsidRPr="00F070BE" w:rsidRDefault="00101945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gridSpan w:val="2"/>
          </w:tcPr>
          <w:p w14:paraId="6972A42B" w14:textId="77777777" w:rsidR="00101945" w:rsidRPr="00F070BE" w:rsidRDefault="00101945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3" w:type="dxa"/>
          </w:tcPr>
          <w:p w14:paraId="6E10F603" w14:textId="77777777" w:rsidR="00101945" w:rsidRPr="00F070BE" w:rsidRDefault="00101945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1945" w:rsidRPr="004907E2" w14:paraId="5E20590E" w14:textId="77777777" w:rsidTr="006A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</w:tcPr>
          <w:p w14:paraId="65E29FAF" w14:textId="77777777" w:rsidR="00101945" w:rsidRPr="00F070BE" w:rsidRDefault="00101945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b w:val="0"/>
                <w:sz w:val="16"/>
                <w:szCs w:val="16"/>
              </w:rPr>
              <w:t>Chitinase enzyme activity (≥Cut-off vs. &lt;Cut-off)</w:t>
            </w:r>
          </w:p>
        </w:tc>
        <w:tc>
          <w:tcPr>
            <w:tcW w:w="706" w:type="dxa"/>
          </w:tcPr>
          <w:p w14:paraId="4214F5CF" w14:textId="77777777" w:rsidR="00101945" w:rsidRPr="00F070BE" w:rsidRDefault="00101945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1.982</w:t>
            </w:r>
          </w:p>
        </w:tc>
        <w:tc>
          <w:tcPr>
            <w:tcW w:w="1491" w:type="dxa"/>
          </w:tcPr>
          <w:p w14:paraId="3926DBFE" w14:textId="77777777" w:rsidR="00101945" w:rsidRPr="00F070BE" w:rsidRDefault="00101945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1.315-2.985</w:t>
            </w:r>
          </w:p>
        </w:tc>
        <w:tc>
          <w:tcPr>
            <w:tcW w:w="1123" w:type="dxa"/>
          </w:tcPr>
          <w:p w14:paraId="22D2784A" w14:textId="77777777" w:rsidR="00101945" w:rsidRPr="00F070BE" w:rsidRDefault="00101945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748" w:type="dxa"/>
          </w:tcPr>
          <w:p w14:paraId="7F5D80A0" w14:textId="77777777" w:rsidR="00101945" w:rsidRPr="00F070BE" w:rsidRDefault="00101945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 xml:space="preserve"> 1.0</w:t>
            </w:r>
            <w:r w:rsidRPr="00F070BE">
              <w:rPr>
                <w:rFonts w:ascii="Times New Roman" w:hAnsi="Times New Roman" w:cs="Times New Roman" w:hint="eastAsia"/>
                <w:sz w:val="16"/>
                <w:szCs w:val="16"/>
              </w:rPr>
              <w:t>69</w:t>
            </w:r>
          </w:p>
        </w:tc>
        <w:tc>
          <w:tcPr>
            <w:tcW w:w="1183" w:type="dxa"/>
            <w:gridSpan w:val="2"/>
          </w:tcPr>
          <w:p w14:paraId="411C80D9" w14:textId="77777777" w:rsidR="00101945" w:rsidRPr="00F070BE" w:rsidRDefault="00101945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  <w:r w:rsidRPr="00F070B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Pr="00F070BE">
              <w:rPr>
                <w:rFonts w:ascii="Times New Roman" w:hAnsi="Times New Roman" w:cs="Times New Roman" w:hint="eastAsia"/>
                <w:sz w:val="16"/>
                <w:szCs w:val="16"/>
              </w:rPr>
              <w:t>701</w:t>
            </w:r>
          </w:p>
        </w:tc>
        <w:tc>
          <w:tcPr>
            <w:tcW w:w="1153" w:type="dxa"/>
          </w:tcPr>
          <w:p w14:paraId="7D87CF15" w14:textId="77777777" w:rsidR="00101945" w:rsidRPr="00F070BE" w:rsidRDefault="00101945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</w:t>
            </w:r>
            <w:r w:rsidRPr="00F070BE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Pr="00F070BE">
              <w:rPr>
                <w:rFonts w:ascii="Times New Roman" w:hAnsi="Times New Roman" w:cs="Times New Roman" w:hint="eastAsia"/>
                <w:sz w:val="16"/>
                <w:szCs w:val="16"/>
              </w:rPr>
              <w:t>80</w:t>
            </w:r>
          </w:p>
        </w:tc>
      </w:tr>
      <w:tr w:rsidR="00101945" w:rsidRPr="004907E2" w14:paraId="59938A86" w14:textId="77777777" w:rsidTr="006A5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8"/>
          </w:tcPr>
          <w:p w14:paraId="1A0554D1" w14:textId="77777777" w:rsidR="00101945" w:rsidRPr="00F070BE" w:rsidRDefault="00101945" w:rsidP="006A59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070BE">
              <w:rPr>
                <w:rFonts w:ascii="Times New Roman" w:hAnsi="Times New Roman" w:cs="Times New Roman"/>
                <w:b w:val="0"/>
                <w:sz w:val="16"/>
                <w:szCs w:val="16"/>
              </w:rPr>
              <w:t>Bold values indicate statistically significant.</w:t>
            </w:r>
          </w:p>
        </w:tc>
      </w:tr>
    </w:tbl>
    <w:p w14:paraId="0C362427" w14:textId="77777777" w:rsidR="006C7A22" w:rsidRDefault="006C7A22">
      <w:pPr>
        <w:rPr>
          <w:rFonts w:ascii="Times New Roman" w:hAnsi="Times New Roman" w:cs="Times New Roman"/>
          <w:sz w:val="28"/>
          <w:szCs w:val="28"/>
        </w:rPr>
      </w:pPr>
    </w:p>
    <w:p w14:paraId="1415AE1C" w14:textId="77777777" w:rsidR="006C7A22" w:rsidRDefault="006C7A22">
      <w:pPr>
        <w:rPr>
          <w:rFonts w:ascii="Times New Roman" w:hAnsi="Times New Roman" w:cs="Times New Roman"/>
          <w:sz w:val="28"/>
          <w:szCs w:val="28"/>
        </w:rPr>
      </w:pPr>
    </w:p>
    <w:p w14:paraId="1EC515A8" w14:textId="77777777" w:rsidR="006C7A22" w:rsidRDefault="006C7A22">
      <w:pPr>
        <w:rPr>
          <w:rFonts w:ascii="Times New Roman" w:hAnsi="Times New Roman" w:cs="Times New Roman"/>
          <w:sz w:val="28"/>
          <w:szCs w:val="28"/>
        </w:rPr>
      </w:pPr>
    </w:p>
    <w:p w14:paraId="09DC8B54" w14:textId="77777777" w:rsidR="006C7A22" w:rsidRDefault="006C7A22">
      <w:pPr>
        <w:rPr>
          <w:rFonts w:ascii="Times New Roman" w:hAnsi="Times New Roman" w:cs="Times New Roman"/>
          <w:sz w:val="28"/>
          <w:szCs w:val="28"/>
        </w:rPr>
      </w:pPr>
    </w:p>
    <w:p w14:paraId="6CD9B8F4" w14:textId="77777777" w:rsidR="006C7A22" w:rsidRDefault="006C7A22">
      <w:pPr>
        <w:rPr>
          <w:rFonts w:ascii="Times New Roman" w:hAnsi="Times New Roman" w:cs="Times New Roman"/>
          <w:sz w:val="28"/>
          <w:szCs w:val="28"/>
        </w:rPr>
      </w:pPr>
    </w:p>
    <w:p w14:paraId="7799659E" w14:textId="77777777" w:rsidR="006C7A22" w:rsidRDefault="006C7A22">
      <w:pPr>
        <w:rPr>
          <w:rFonts w:ascii="Times New Roman" w:hAnsi="Times New Roman" w:cs="Times New Roman"/>
          <w:sz w:val="28"/>
          <w:szCs w:val="28"/>
        </w:rPr>
      </w:pPr>
    </w:p>
    <w:p w14:paraId="52DC5DB3" w14:textId="77777777" w:rsidR="006C7A22" w:rsidRDefault="006C7A22">
      <w:pPr>
        <w:rPr>
          <w:rFonts w:ascii="Times New Roman" w:hAnsi="Times New Roman" w:cs="Times New Roman"/>
          <w:sz w:val="28"/>
          <w:szCs w:val="28"/>
        </w:rPr>
      </w:pPr>
    </w:p>
    <w:p w14:paraId="6B038D3E" w14:textId="77777777" w:rsidR="006C7A22" w:rsidRDefault="006C7A22">
      <w:pPr>
        <w:rPr>
          <w:rFonts w:ascii="Times New Roman" w:hAnsi="Times New Roman" w:cs="Times New Roman"/>
          <w:sz w:val="28"/>
          <w:szCs w:val="28"/>
        </w:rPr>
      </w:pPr>
    </w:p>
    <w:p w14:paraId="024E6EFA" w14:textId="77777777" w:rsidR="006C7A22" w:rsidRDefault="006C7A22">
      <w:pPr>
        <w:rPr>
          <w:rFonts w:ascii="Times New Roman" w:hAnsi="Times New Roman" w:cs="Times New Roman"/>
          <w:sz w:val="28"/>
          <w:szCs w:val="28"/>
        </w:rPr>
      </w:pPr>
    </w:p>
    <w:p w14:paraId="16040C38" w14:textId="77777777" w:rsidR="006C7A22" w:rsidRDefault="006C7A22">
      <w:pPr>
        <w:rPr>
          <w:rFonts w:ascii="Times New Roman" w:hAnsi="Times New Roman" w:cs="Times New Roman"/>
          <w:sz w:val="28"/>
          <w:szCs w:val="28"/>
        </w:rPr>
      </w:pPr>
    </w:p>
    <w:p w14:paraId="345577F2" w14:textId="77777777" w:rsidR="00101945" w:rsidRDefault="00101945">
      <w:pPr>
        <w:rPr>
          <w:rFonts w:ascii="Times New Roman" w:hAnsi="Times New Roman" w:cs="Times New Roman"/>
          <w:sz w:val="28"/>
          <w:szCs w:val="28"/>
        </w:rPr>
      </w:pPr>
    </w:p>
    <w:p w14:paraId="4DE740DA" w14:textId="77777777" w:rsidR="00101945" w:rsidRDefault="00101945">
      <w:pPr>
        <w:rPr>
          <w:rFonts w:ascii="Times New Roman" w:hAnsi="Times New Roman" w:cs="Times New Roman"/>
          <w:sz w:val="28"/>
          <w:szCs w:val="28"/>
        </w:rPr>
      </w:pPr>
    </w:p>
    <w:p w14:paraId="3BAFBF0A" w14:textId="77777777" w:rsidR="00101945" w:rsidRDefault="00101945">
      <w:pPr>
        <w:rPr>
          <w:rFonts w:ascii="Times New Roman" w:hAnsi="Times New Roman" w:cs="Times New Roman"/>
          <w:sz w:val="28"/>
          <w:szCs w:val="28"/>
        </w:rPr>
      </w:pPr>
    </w:p>
    <w:p w14:paraId="6040C649" w14:textId="77777777" w:rsidR="00101945" w:rsidRDefault="00101945">
      <w:pPr>
        <w:rPr>
          <w:rFonts w:ascii="Times New Roman" w:hAnsi="Times New Roman" w:cs="Times New Roman"/>
          <w:sz w:val="28"/>
          <w:szCs w:val="28"/>
        </w:rPr>
      </w:pPr>
    </w:p>
    <w:p w14:paraId="3003CEB0" w14:textId="77777777" w:rsidR="00101945" w:rsidRDefault="00101945">
      <w:pPr>
        <w:rPr>
          <w:rFonts w:ascii="Times New Roman" w:hAnsi="Times New Roman" w:cs="Times New Roman"/>
          <w:sz w:val="28"/>
          <w:szCs w:val="28"/>
        </w:rPr>
      </w:pPr>
    </w:p>
    <w:p w14:paraId="1D1D0C8F" w14:textId="77777777" w:rsidR="00101945" w:rsidRDefault="00101945">
      <w:pPr>
        <w:rPr>
          <w:rFonts w:ascii="Times New Roman" w:hAnsi="Times New Roman" w:cs="Times New Roman"/>
          <w:sz w:val="28"/>
          <w:szCs w:val="28"/>
        </w:rPr>
      </w:pPr>
    </w:p>
    <w:p w14:paraId="7E777C86" w14:textId="77777777" w:rsidR="00101945" w:rsidRDefault="00101945">
      <w:pPr>
        <w:rPr>
          <w:rFonts w:ascii="Times New Roman" w:hAnsi="Times New Roman" w:cs="Times New Roman"/>
          <w:sz w:val="28"/>
          <w:szCs w:val="28"/>
        </w:rPr>
      </w:pPr>
    </w:p>
    <w:p w14:paraId="48F111D2" w14:textId="77777777" w:rsidR="00101945" w:rsidRDefault="00101945">
      <w:pPr>
        <w:rPr>
          <w:rFonts w:ascii="Times New Roman" w:hAnsi="Times New Roman" w:cs="Times New Roman"/>
          <w:sz w:val="28"/>
          <w:szCs w:val="28"/>
        </w:rPr>
      </w:pPr>
    </w:p>
    <w:p w14:paraId="634589EA" w14:textId="77777777" w:rsidR="00101945" w:rsidRDefault="00101945">
      <w:pPr>
        <w:rPr>
          <w:rFonts w:ascii="Times New Roman" w:hAnsi="Times New Roman" w:cs="Times New Roman"/>
          <w:sz w:val="28"/>
          <w:szCs w:val="28"/>
        </w:rPr>
      </w:pPr>
    </w:p>
    <w:p w14:paraId="7DC8D409" w14:textId="77777777" w:rsidR="00101945" w:rsidRDefault="00101945">
      <w:pPr>
        <w:rPr>
          <w:rFonts w:ascii="Times New Roman" w:hAnsi="Times New Roman" w:cs="Times New Roman"/>
          <w:sz w:val="28"/>
          <w:szCs w:val="28"/>
        </w:rPr>
      </w:pPr>
    </w:p>
    <w:p w14:paraId="1C7B4B0B" w14:textId="77777777" w:rsidR="00101945" w:rsidRDefault="00101945">
      <w:pPr>
        <w:rPr>
          <w:rFonts w:ascii="Times New Roman" w:hAnsi="Times New Roman" w:cs="Times New Roman"/>
          <w:sz w:val="28"/>
          <w:szCs w:val="28"/>
        </w:rPr>
      </w:pPr>
    </w:p>
    <w:p w14:paraId="40FA9C85" w14:textId="77777777" w:rsidR="00101945" w:rsidRDefault="00101945">
      <w:pPr>
        <w:rPr>
          <w:rFonts w:ascii="Times New Roman" w:hAnsi="Times New Roman" w:cs="Times New Roman"/>
          <w:sz w:val="28"/>
          <w:szCs w:val="28"/>
        </w:rPr>
      </w:pPr>
    </w:p>
    <w:p w14:paraId="695364A5" w14:textId="77777777" w:rsidR="00101945" w:rsidRDefault="00101945">
      <w:pPr>
        <w:rPr>
          <w:rFonts w:ascii="Times New Roman" w:hAnsi="Times New Roman" w:cs="Times New Roman"/>
          <w:sz w:val="28"/>
          <w:szCs w:val="28"/>
        </w:rPr>
      </w:pPr>
    </w:p>
    <w:p w14:paraId="3F48EEF9" w14:textId="77777777" w:rsidR="00101945" w:rsidRDefault="00101945">
      <w:pPr>
        <w:rPr>
          <w:rFonts w:ascii="Times New Roman" w:hAnsi="Times New Roman" w:cs="Times New Roman"/>
          <w:sz w:val="28"/>
          <w:szCs w:val="28"/>
        </w:rPr>
      </w:pPr>
    </w:p>
    <w:p w14:paraId="6C04A8E9" w14:textId="77777777" w:rsidR="00101945" w:rsidRDefault="00101945">
      <w:pPr>
        <w:rPr>
          <w:rFonts w:ascii="Times New Roman" w:hAnsi="Times New Roman" w:cs="Times New Roman"/>
          <w:sz w:val="28"/>
          <w:szCs w:val="28"/>
        </w:rPr>
      </w:pPr>
    </w:p>
    <w:p w14:paraId="09D0E66A" w14:textId="77777777" w:rsidR="006C7A22" w:rsidRDefault="006C7A22">
      <w:pPr>
        <w:rPr>
          <w:rFonts w:ascii="Times New Roman" w:hAnsi="Times New Roman" w:cs="Times New Roman"/>
          <w:sz w:val="28"/>
          <w:szCs w:val="28"/>
        </w:rPr>
      </w:pPr>
    </w:p>
    <w:p w14:paraId="2E24160C" w14:textId="77777777" w:rsidR="00732CAB" w:rsidRPr="00450F92" w:rsidRDefault="00732CAB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2234"/>
        <w:gridCol w:w="2542"/>
        <w:gridCol w:w="2278"/>
        <w:gridCol w:w="1586"/>
      </w:tblGrid>
      <w:tr w:rsidR="00FE08FD" w:rsidRPr="004907E2" w14:paraId="64A0EA11" w14:textId="77777777" w:rsidTr="006A59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  <w:tcBorders>
              <w:top w:val="single" w:sz="4" w:space="0" w:color="000000" w:themeColor="text1"/>
              <w:bottom w:val="nil"/>
            </w:tcBorders>
          </w:tcPr>
          <w:p w14:paraId="396EA446" w14:textId="77777777" w:rsidR="00FE08FD" w:rsidRPr="004907E2" w:rsidRDefault="00FE08FD" w:rsidP="006A598C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lastRenderedPageBreak/>
              <w:t>Table S</w:t>
            </w:r>
            <w:r w:rsidR="00101945">
              <w:rPr>
                <w:rFonts w:ascii="Times New Roman" w:hAnsi="Times New Roman" w:cs="Times New Roman" w:hint="eastAsia"/>
                <w:b w:val="0"/>
              </w:rPr>
              <w:t>3</w:t>
            </w:r>
            <w:r w:rsidRPr="004907E2">
              <w:rPr>
                <w:rFonts w:ascii="Times New Roman" w:hAnsi="Times New Roman" w:cs="Times New Roman"/>
                <w:b w:val="0"/>
              </w:rPr>
              <w:t xml:space="preserve">: Demographics and characteristics of all </w:t>
            </w:r>
            <w:r w:rsidR="008D3797">
              <w:rPr>
                <w:rFonts w:ascii="Times New Roman" w:hAnsi="Times New Roman" w:cs="Times New Roman"/>
                <w:b w:val="0"/>
              </w:rPr>
              <w:t>patients with colorectal cancer</w:t>
            </w:r>
            <w:r w:rsidR="009F3DA9">
              <w:rPr>
                <w:rFonts w:ascii="Times New Roman" w:hAnsi="Times New Roman" w:cs="Times New Roman" w:hint="eastAsia"/>
                <w:b w:val="0"/>
              </w:rPr>
              <w:t>*</w:t>
            </w:r>
          </w:p>
        </w:tc>
      </w:tr>
      <w:tr w:rsidR="00FE08FD" w:rsidRPr="004907E2" w14:paraId="4441EF62" w14:textId="77777777" w:rsidTr="00083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tcBorders>
              <w:top w:val="single" w:sz="4" w:space="0" w:color="000000" w:themeColor="text1"/>
              <w:bottom w:val="nil"/>
            </w:tcBorders>
          </w:tcPr>
          <w:p w14:paraId="0C4089D0" w14:textId="77777777" w:rsidR="00FE08FD" w:rsidRPr="008D3797" w:rsidRDefault="00FE08FD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b w:val="0"/>
                <w:sz w:val="16"/>
                <w:szCs w:val="16"/>
              </w:rPr>
              <w:t>Characteristics</w:t>
            </w:r>
          </w:p>
        </w:tc>
        <w:tc>
          <w:tcPr>
            <w:tcW w:w="2542" w:type="dxa"/>
            <w:tcBorders>
              <w:top w:val="single" w:sz="4" w:space="0" w:color="000000" w:themeColor="text1"/>
              <w:bottom w:val="nil"/>
            </w:tcBorders>
          </w:tcPr>
          <w:p w14:paraId="22F398CD" w14:textId="77777777" w:rsidR="005C1A3A" w:rsidRPr="008D3797" w:rsidRDefault="00FE08FD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sz w:val="16"/>
                <w:szCs w:val="16"/>
              </w:rPr>
              <w:t>CRC with synchronous</w:t>
            </w:r>
          </w:p>
          <w:p w14:paraId="7639B8B3" w14:textId="77777777" w:rsidR="00FE08FD" w:rsidRPr="008D3797" w:rsidRDefault="00FE08FD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sz w:val="16"/>
                <w:szCs w:val="16"/>
              </w:rPr>
              <w:t xml:space="preserve"> liver metastasis (n=51)</w:t>
            </w:r>
          </w:p>
        </w:tc>
        <w:tc>
          <w:tcPr>
            <w:tcW w:w="2278" w:type="dxa"/>
            <w:tcBorders>
              <w:top w:val="single" w:sz="4" w:space="0" w:color="000000" w:themeColor="text1"/>
              <w:bottom w:val="nil"/>
            </w:tcBorders>
          </w:tcPr>
          <w:p w14:paraId="1F6FAF21" w14:textId="77777777" w:rsidR="00FE08FD" w:rsidRPr="008D3797" w:rsidRDefault="00FE08FD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sz w:val="16"/>
                <w:szCs w:val="16"/>
              </w:rPr>
              <w:t>CRC with</w:t>
            </w:r>
            <w:r w:rsidRPr="008D379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out </w:t>
            </w:r>
            <w:r w:rsidRPr="008D3797">
              <w:rPr>
                <w:rFonts w:ascii="Times New Roman" w:hAnsi="Times New Roman" w:cs="Times New Roman"/>
                <w:sz w:val="16"/>
                <w:szCs w:val="16"/>
              </w:rPr>
              <w:t xml:space="preserve">metastasis </w:t>
            </w:r>
            <w:r w:rsidR="005C1A3A" w:rsidRPr="008D379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at first-visit </w:t>
            </w:r>
            <w:r w:rsidR="005C1A3A" w:rsidRPr="008D3797">
              <w:rPr>
                <w:rFonts w:ascii="Times New Roman" w:hAnsi="Times New Roman" w:cs="Times New Roman"/>
                <w:sz w:val="16"/>
                <w:szCs w:val="16"/>
              </w:rPr>
              <w:t>(n=</w:t>
            </w:r>
            <w:r w:rsidR="005C1A3A" w:rsidRPr="008D3797">
              <w:rPr>
                <w:rFonts w:ascii="Times New Roman" w:hAnsi="Times New Roman" w:cs="Times New Roman" w:hint="eastAsia"/>
                <w:sz w:val="16"/>
                <w:szCs w:val="16"/>
              </w:rPr>
              <w:t>335</w:t>
            </w:r>
            <w:r w:rsidRPr="008D379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6" w:type="dxa"/>
            <w:tcBorders>
              <w:top w:val="single" w:sz="4" w:space="0" w:color="000000" w:themeColor="text1"/>
              <w:bottom w:val="nil"/>
            </w:tcBorders>
          </w:tcPr>
          <w:p w14:paraId="1A9E4175" w14:textId="77777777" w:rsidR="00FE08FD" w:rsidRPr="008D3797" w:rsidRDefault="008D3797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035F">
              <w:rPr>
                <w:rFonts w:ascii="Times New Roman" w:hAnsi="Times New Roman" w:cs="Times New Roman" w:hint="eastAsia"/>
                <w:sz w:val="16"/>
                <w:szCs w:val="16"/>
              </w:rPr>
              <w:t>P value</w:t>
            </w:r>
          </w:p>
        </w:tc>
      </w:tr>
      <w:tr w:rsidR="00FE08FD" w:rsidRPr="004907E2" w14:paraId="334B67D5" w14:textId="77777777" w:rsidTr="00083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tcBorders>
              <w:top w:val="nil"/>
            </w:tcBorders>
          </w:tcPr>
          <w:p w14:paraId="30896030" w14:textId="77777777" w:rsidR="00FE08FD" w:rsidRPr="008D3797" w:rsidRDefault="00FE08FD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b w:val="0"/>
                <w:sz w:val="16"/>
                <w:szCs w:val="16"/>
              </w:rPr>
              <w:t>Age, y, median (IQR)</w:t>
            </w:r>
          </w:p>
          <w:p w14:paraId="213BE642" w14:textId="77777777" w:rsidR="008D3797" w:rsidRPr="008D3797" w:rsidRDefault="008D3797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 xml:space="preserve">      </w:t>
            </w: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 xml:space="preserve">  </w:t>
            </w:r>
            <w:r w:rsidRPr="008D3797">
              <w:rPr>
                <w:rFonts w:ascii="Times New Roman" w:hAnsi="Times New Roman" w:cs="Times New Roman"/>
                <w:b w:val="0"/>
                <w:sz w:val="16"/>
                <w:szCs w:val="16"/>
              </w:rPr>
              <w:t>M</w:t>
            </w:r>
            <w:r w:rsidR="00401B30"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ean(SD</w:t>
            </w:r>
            <w:r w:rsidRPr="008D3797"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)</w:t>
            </w:r>
          </w:p>
        </w:tc>
        <w:tc>
          <w:tcPr>
            <w:tcW w:w="2542" w:type="dxa"/>
            <w:tcBorders>
              <w:top w:val="nil"/>
            </w:tcBorders>
          </w:tcPr>
          <w:p w14:paraId="11FD3D22" w14:textId="77777777" w:rsidR="00FE08FD" w:rsidRDefault="00FE08FD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sz w:val="16"/>
                <w:szCs w:val="16"/>
              </w:rPr>
              <w:t>63(53-69)</w:t>
            </w:r>
          </w:p>
          <w:p w14:paraId="3B1EFBF2" w14:textId="77777777" w:rsidR="008D3797" w:rsidRPr="008D3797" w:rsidRDefault="008D3797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.73(12.01)</w:t>
            </w:r>
          </w:p>
        </w:tc>
        <w:tc>
          <w:tcPr>
            <w:tcW w:w="2278" w:type="dxa"/>
            <w:tcBorders>
              <w:top w:val="nil"/>
            </w:tcBorders>
          </w:tcPr>
          <w:p w14:paraId="2EB44E67" w14:textId="77777777" w:rsidR="00FE08FD" w:rsidRDefault="008D3797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D3797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8D3797"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 w:rsidRPr="008D3797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="00FE08FD" w:rsidRPr="008D3797">
              <w:rPr>
                <w:rFonts w:ascii="Times New Roman" w:hAnsi="Times New Roman" w:cs="Times New Roman"/>
                <w:sz w:val="16"/>
                <w:szCs w:val="16"/>
              </w:rPr>
              <w:t>-72)</w:t>
            </w:r>
          </w:p>
          <w:p w14:paraId="563096F0" w14:textId="77777777" w:rsidR="008D3797" w:rsidRPr="008D3797" w:rsidRDefault="008D3797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2.3(12.09)</w:t>
            </w:r>
          </w:p>
        </w:tc>
        <w:tc>
          <w:tcPr>
            <w:tcW w:w="1586" w:type="dxa"/>
            <w:tcBorders>
              <w:top w:val="nil"/>
            </w:tcBorders>
          </w:tcPr>
          <w:p w14:paraId="211B6701" w14:textId="77777777" w:rsidR="00FE08FD" w:rsidRPr="008D3797" w:rsidRDefault="007077A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88</w:t>
            </w:r>
            <w:r w:rsidR="009F3DA9">
              <w:rPr>
                <w:rFonts w:ascii="Times New Roman" w:hAnsi="Times New Roman" w:cs="Times New Roman" w:hint="eastAsia"/>
                <w:sz w:val="16"/>
                <w:szCs w:val="16"/>
              </w:rPr>
              <w:t>**</w:t>
            </w:r>
          </w:p>
        </w:tc>
      </w:tr>
      <w:tr w:rsidR="00FE08FD" w:rsidRPr="004907E2" w14:paraId="3A57901E" w14:textId="77777777" w:rsidTr="00083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6EDB2161" w14:textId="77777777" w:rsidR="00FE08FD" w:rsidRPr="008D3797" w:rsidRDefault="00FE08FD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b w:val="0"/>
                <w:sz w:val="16"/>
                <w:szCs w:val="16"/>
              </w:rPr>
              <w:t>Sex</w:t>
            </w:r>
          </w:p>
          <w:p w14:paraId="679C7F9F" w14:textId="77777777" w:rsidR="00FE08FD" w:rsidRPr="008D3797" w:rsidRDefault="00FE08FD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  Male, No. (%)</w:t>
            </w:r>
          </w:p>
          <w:p w14:paraId="79D8DA7D" w14:textId="77777777" w:rsidR="00FE08FD" w:rsidRPr="008D3797" w:rsidRDefault="00FE08FD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  Female, No. (%)</w:t>
            </w:r>
          </w:p>
        </w:tc>
        <w:tc>
          <w:tcPr>
            <w:tcW w:w="2542" w:type="dxa"/>
          </w:tcPr>
          <w:p w14:paraId="0F42E48D" w14:textId="77777777" w:rsidR="00FE08FD" w:rsidRPr="008D3797" w:rsidRDefault="00FE08FD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46A182" w14:textId="77777777" w:rsidR="00FE08FD" w:rsidRPr="008D3797" w:rsidRDefault="00FE08FD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sz w:val="16"/>
                <w:szCs w:val="16"/>
              </w:rPr>
              <w:t>34(66.7)</w:t>
            </w:r>
          </w:p>
          <w:p w14:paraId="74AEB91D" w14:textId="77777777" w:rsidR="00FE08FD" w:rsidRPr="008D3797" w:rsidRDefault="00FE08FD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sz w:val="16"/>
                <w:szCs w:val="16"/>
              </w:rPr>
              <w:t>17(33.3)</w:t>
            </w:r>
          </w:p>
        </w:tc>
        <w:tc>
          <w:tcPr>
            <w:tcW w:w="2278" w:type="dxa"/>
          </w:tcPr>
          <w:p w14:paraId="6E0072E9" w14:textId="77777777" w:rsidR="00FE08FD" w:rsidRPr="008D3797" w:rsidRDefault="00FE08FD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454BB5" w14:textId="77777777" w:rsidR="00FE08FD" w:rsidRPr="008D3797" w:rsidRDefault="000835A4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6.1</w:t>
            </w:r>
            <w:r w:rsidR="00FE08FD" w:rsidRPr="008D379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7762A5B" w14:textId="77777777" w:rsidR="00FE08FD" w:rsidRPr="008D3797" w:rsidRDefault="000835A4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3.9</w:t>
            </w:r>
            <w:r w:rsidR="00FE08FD" w:rsidRPr="008D379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6" w:type="dxa"/>
          </w:tcPr>
          <w:p w14:paraId="6B43C976" w14:textId="77777777" w:rsidR="00FE08FD" w:rsidRPr="008D3797" w:rsidRDefault="007077A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73</w:t>
            </w:r>
            <w:r w:rsidR="009F3DA9">
              <w:rPr>
                <w:rFonts w:ascii="Times New Roman" w:hAnsi="Times New Roman" w:cs="Times New Roman" w:hint="eastAsia"/>
                <w:sz w:val="16"/>
                <w:szCs w:val="16"/>
              </w:rPr>
              <w:t>***</w:t>
            </w:r>
          </w:p>
          <w:p w14:paraId="22949CFE" w14:textId="77777777" w:rsidR="00FE08FD" w:rsidRPr="008D3797" w:rsidRDefault="00FE08FD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E08FD" w:rsidRPr="004907E2" w14:paraId="77705169" w14:textId="77777777" w:rsidTr="00083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4C40B28D" w14:textId="77777777" w:rsidR="00FE08FD" w:rsidRPr="008D3797" w:rsidRDefault="00FE08FD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b w:val="0"/>
                <w:sz w:val="16"/>
                <w:szCs w:val="16"/>
              </w:rPr>
              <w:t>Chitinase, median (IQR)</w:t>
            </w:r>
          </w:p>
        </w:tc>
        <w:tc>
          <w:tcPr>
            <w:tcW w:w="2542" w:type="dxa"/>
          </w:tcPr>
          <w:p w14:paraId="690EBB63" w14:textId="77777777" w:rsidR="00FE08FD" w:rsidRPr="008D3797" w:rsidRDefault="00FE08FD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sz w:val="16"/>
                <w:szCs w:val="16"/>
              </w:rPr>
              <w:t>31.1424(23.6930-38.3749)</w:t>
            </w:r>
          </w:p>
        </w:tc>
        <w:tc>
          <w:tcPr>
            <w:tcW w:w="2278" w:type="dxa"/>
          </w:tcPr>
          <w:p w14:paraId="7537C1F1" w14:textId="77777777" w:rsidR="00FE08FD" w:rsidRPr="008D3797" w:rsidRDefault="000835A4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6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850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.6050</w:t>
            </w:r>
            <w:r w:rsidR="00FE08FD" w:rsidRPr="008D379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6" w:type="dxa"/>
          </w:tcPr>
          <w:p w14:paraId="771839DA" w14:textId="77777777" w:rsidR="00FE08FD" w:rsidRPr="00860581" w:rsidRDefault="007077A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0581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&lt;0.0001</w:t>
            </w:r>
            <w:r w:rsidR="009F3DA9" w:rsidRPr="00860581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#</w:t>
            </w:r>
          </w:p>
        </w:tc>
      </w:tr>
      <w:tr w:rsidR="007077A9" w:rsidRPr="004907E2" w14:paraId="5C8CFDB7" w14:textId="77777777" w:rsidTr="00083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2AF014AB" w14:textId="77777777" w:rsidR="007077A9" w:rsidRPr="008D3797" w:rsidRDefault="007077A9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b w:val="0"/>
                <w:sz w:val="16"/>
                <w:szCs w:val="16"/>
              </w:rPr>
              <w:t>CEA, median (IQR)</w:t>
            </w:r>
          </w:p>
        </w:tc>
        <w:tc>
          <w:tcPr>
            <w:tcW w:w="2542" w:type="dxa"/>
          </w:tcPr>
          <w:p w14:paraId="5755B0C6" w14:textId="77777777" w:rsidR="007077A9" w:rsidRPr="008D3797" w:rsidRDefault="002235F4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37-70.09</w:t>
            </w:r>
            <w:r w:rsidR="007077A9" w:rsidRPr="008D379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278" w:type="dxa"/>
          </w:tcPr>
          <w:p w14:paraId="0D6B6ECE" w14:textId="77777777" w:rsidR="007077A9" w:rsidRPr="008D3797" w:rsidRDefault="007077A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2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69</w:t>
            </w:r>
            <w:r w:rsidRPr="008D379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86" w:type="dxa"/>
          </w:tcPr>
          <w:p w14:paraId="6D868443" w14:textId="77777777" w:rsidR="007077A9" w:rsidRPr="00860581" w:rsidRDefault="007077A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0581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&lt;0.0001</w:t>
            </w:r>
            <w:r w:rsidR="009F3DA9" w:rsidRPr="00860581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#</w:t>
            </w:r>
          </w:p>
        </w:tc>
      </w:tr>
      <w:tr w:rsidR="007077A9" w:rsidRPr="004907E2" w14:paraId="08093A53" w14:textId="77777777" w:rsidTr="00083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27EE4D98" w14:textId="77777777" w:rsidR="007077A9" w:rsidRPr="008D3797" w:rsidRDefault="007077A9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b w:val="0"/>
                <w:sz w:val="16"/>
                <w:szCs w:val="16"/>
              </w:rPr>
              <w:t>T stage</w:t>
            </w:r>
          </w:p>
          <w:p w14:paraId="7C237A36" w14:textId="77777777" w:rsidR="007077A9" w:rsidRPr="008D3797" w:rsidRDefault="007077A9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T1/T2, No. (%)</w:t>
            </w:r>
          </w:p>
          <w:p w14:paraId="78145A15" w14:textId="77777777" w:rsidR="007077A9" w:rsidRPr="008D3797" w:rsidRDefault="007077A9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T3/T4, No. (%)</w:t>
            </w:r>
          </w:p>
          <w:p w14:paraId="3FD0CA32" w14:textId="77777777" w:rsidR="007077A9" w:rsidRPr="008D3797" w:rsidRDefault="007077A9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</w:t>
            </w:r>
            <w:proofErr w:type="spellStart"/>
            <w:r w:rsidRPr="008D3797">
              <w:rPr>
                <w:rFonts w:ascii="Times New Roman" w:hAnsi="Times New Roman" w:cs="Times New Roman"/>
                <w:b w:val="0"/>
                <w:sz w:val="16"/>
                <w:szCs w:val="16"/>
              </w:rPr>
              <w:t>Tx</w:t>
            </w:r>
            <w:proofErr w:type="spellEnd"/>
            <w:r w:rsidRPr="008D3797">
              <w:rPr>
                <w:rFonts w:ascii="Times New Roman" w:hAnsi="Times New Roman" w:cs="Times New Roman"/>
                <w:b w:val="0"/>
                <w:sz w:val="16"/>
                <w:szCs w:val="16"/>
              </w:rPr>
              <w:t>, No. (%)</w:t>
            </w:r>
          </w:p>
        </w:tc>
        <w:tc>
          <w:tcPr>
            <w:tcW w:w="2542" w:type="dxa"/>
          </w:tcPr>
          <w:p w14:paraId="47E9AFAA" w14:textId="77777777" w:rsidR="007077A9" w:rsidRPr="008D3797" w:rsidRDefault="007077A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04DBE1" w14:textId="77777777" w:rsidR="007077A9" w:rsidRPr="008D3797" w:rsidRDefault="007077A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sz w:val="16"/>
                <w:szCs w:val="16"/>
              </w:rPr>
              <w:t>0(0)</w:t>
            </w:r>
          </w:p>
          <w:p w14:paraId="34743FC0" w14:textId="77777777" w:rsidR="007077A9" w:rsidRPr="008D3797" w:rsidRDefault="007077A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sz w:val="16"/>
                <w:szCs w:val="16"/>
              </w:rPr>
              <w:t>32(62.7)</w:t>
            </w:r>
          </w:p>
          <w:p w14:paraId="6ABE69B6" w14:textId="77777777" w:rsidR="007077A9" w:rsidRPr="008D3797" w:rsidRDefault="007077A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sz w:val="16"/>
                <w:szCs w:val="16"/>
              </w:rPr>
              <w:t>19(37.3)</w:t>
            </w:r>
          </w:p>
        </w:tc>
        <w:tc>
          <w:tcPr>
            <w:tcW w:w="2278" w:type="dxa"/>
          </w:tcPr>
          <w:p w14:paraId="25EA5777" w14:textId="77777777" w:rsidR="007077A9" w:rsidRPr="008D3797" w:rsidRDefault="007077A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2A3CBC" w14:textId="77777777" w:rsidR="007077A9" w:rsidRPr="008D3797" w:rsidRDefault="007077A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.0</w:t>
            </w:r>
            <w:r w:rsidRPr="008D379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168BD3B" w14:textId="77777777" w:rsidR="007077A9" w:rsidRPr="008D3797" w:rsidRDefault="007077A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8(83.0</w:t>
            </w:r>
            <w:r w:rsidRPr="008D379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A305E79" w14:textId="77777777" w:rsidR="007077A9" w:rsidRPr="008D3797" w:rsidRDefault="007077A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586" w:type="dxa"/>
          </w:tcPr>
          <w:p w14:paraId="4CA4F9DC" w14:textId="77777777" w:rsidR="007077A9" w:rsidRPr="008D3797" w:rsidRDefault="009F3DA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</w:p>
          <w:p w14:paraId="701245B6" w14:textId="77777777" w:rsidR="007077A9" w:rsidRPr="008D3797" w:rsidRDefault="007077A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77A9" w:rsidRPr="004907E2" w14:paraId="1E8E5768" w14:textId="77777777" w:rsidTr="000835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650F4882" w14:textId="77777777" w:rsidR="007077A9" w:rsidRPr="008D3797" w:rsidRDefault="007077A9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b w:val="0"/>
                <w:sz w:val="16"/>
                <w:szCs w:val="16"/>
              </w:rPr>
              <w:t>N stage</w:t>
            </w:r>
          </w:p>
          <w:p w14:paraId="165D9293" w14:textId="77777777" w:rsidR="007077A9" w:rsidRPr="008D3797" w:rsidRDefault="007077A9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N0, No. (%)</w:t>
            </w:r>
          </w:p>
          <w:p w14:paraId="1ECCC1BC" w14:textId="77777777" w:rsidR="007077A9" w:rsidRPr="008D3797" w:rsidRDefault="007077A9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N1/N2, No. (%)</w:t>
            </w:r>
          </w:p>
          <w:p w14:paraId="303102D8" w14:textId="77777777" w:rsidR="007077A9" w:rsidRPr="008D3797" w:rsidRDefault="007077A9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</w:t>
            </w:r>
            <w:proofErr w:type="spellStart"/>
            <w:r w:rsidRPr="008D3797">
              <w:rPr>
                <w:rFonts w:ascii="Times New Roman" w:hAnsi="Times New Roman" w:cs="Times New Roman"/>
                <w:b w:val="0"/>
                <w:sz w:val="16"/>
                <w:szCs w:val="16"/>
              </w:rPr>
              <w:t>Nx</w:t>
            </w:r>
            <w:proofErr w:type="spellEnd"/>
            <w:r w:rsidRPr="008D3797">
              <w:rPr>
                <w:rFonts w:ascii="Times New Roman" w:hAnsi="Times New Roman" w:cs="Times New Roman"/>
                <w:b w:val="0"/>
                <w:sz w:val="16"/>
                <w:szCs w:val="16"/>
              </w:rPr>
              <w:t>, No. (%)</w:t>
            </w:r>
          </w:p>
        </w:tc>
        <w:tc>
          <w:tcPr>
            <w:tcW w:w="2542" w:type="dxa"/>
          </w:tcPr>
          <w:p w14:paraId="6346DF20" w14:textId="77777777" w:rsidR="007077A9" w:rsidRPr="008D3797" w:rsidRDefault="007077A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EAB37B" w14:textId="77777777" w:rsidR="007077A9" w:rsidRPr="008D3797" w:rsidRDefault="007077A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sz w:val="16"/>
                <w:szCs w:val="16"/>
              </w:rPr>
              <w:t>7(13.7)</w:t>
            </w:r>
          </w:p>
          <w:p w14:paraId="36F43BE4" w14:textId="77777777" w:rsidR="007077A9" w:rsidRPr="008D3797" w:rsidRDefault="007077A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sz w:val="16"/>
                <w:szCs w:val="16"/>
              </w:rPr>
              <w:t>25(49.0)</w:t>
            </w:r>
          </w:p>
          <w:p w14:paraId="52AA7B3C" w14:textId="77777777" w:rsidR="007077A9" w:rsidRPr="008D3797" w:rsidRDefault="007077A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sz w:val="16"/>
                <w:szCs w:val="16"/>
              </w:rPr>
              <w:t>19(37.3)</w:t>
            </w:r>
          </w:p>
        </w:tc>
        <w:tc>
          <w:tcPr>
            <w:tcW w:w="2278" w:type="dxa"/>
          </w:tcPr>
          <w:p w14:paraId="71468BBA" w14:textId="77777777" w:rsidR="007077A9" w:rsidRPr="008D3797" w:rsidRDefault="007077A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6B6418" w14:textId="77777777" w:rsidR="007077A9" w:rsidRPr="008D3797" w:rsidRDefault="007077A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4.9</w:t>
            </w:r>
            <w:r w:rsidRPr="008D379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4EBBA92" w14:textId="77777777" w:rsidR="007077A9" w:rsidRPr="008D3797" w:rsidRDefault="007077A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1(45.1)</w:t>
            </w:r>
          </w:p>
          <w:p w14:paraId="22614251" w14:textId="77777777" w:rsidR="007077A9" w:rsidRPr="008D3797" w:rsidRDefault="007077A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586" w:type="dxa"/>
          </w:tcPr>
          <w:p w14:paraId="0839D7A6" w14:textId="77777777" w:rsidR="007077A9" w:rsidRPr="008D3797" w:rsidRDefault="009F3DA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</w:p>
          <w:p w14:paraId="2E12B3F4" w14:textId="77777777" w:rsidR="007077A9" w:rsidRPr="008D3797" w:rsidRDefault="007077A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77A9" w:rsidRPr="004907E2" w14:paraId="38D772DD" w14:textId="77777777" w:rsidTr="000835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55BBFA5C" w14:textId="77777777" w:rsidR="007077A9" w:rsidRPr="008D3797" w:rsidRDefault="007077A9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bookmarkStart w:id="1" w:name="OLE_LINK1"/>
            <w:bookmarkStart w:id="2" w:name="OLE_LINK2"/>
            <w:r w:rsidRPr="008D3797">
              <w:rPr>
                <w:rFonts w:ascii="Times New Roman" w:hAnsi="Times New Roman" w:cs="Times New Roman"/>
                <w:b w:val="0"/>
                <w:sz w:val="16"/>
                <w:szCs w:val="16"/>
              </w:rPr>
              <w:t>Therapy method</w:t>
            </w:r>
          </w:p>
          <w:bookmarkEnd w:id="1"/>
          <w:bookmarkEnd w:id="2"/>
          <w:p w14:paraId="27808380" w14:textId="77777777" w:rsidR="007077A9" w:rsidRPr="008D3797" w:rsidRDefault="007077A9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b w:val="0"/>
                <w:sz w:val="16"/>
                <w:szCs w:val="16"/>
              </w:rPr>
              <w:t>Surgery</w:t>
            </w:r>
          </w:p>
          <w:p w14:paraId="08418472" w14:textId="77777777" w:rsidR="007077A9" w:rsidRPr="008D3797" w:rsidRDefault="007077A9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b w:val="0"/>
                <w:sz w:val="16"/>
                <w:szCs w:val="16"/>
              </w:rPr>
              <w:t>Surgery</w:t>
            </w:r>
            <w:r w:rsidR="00D77819"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 xml:space="preserve"> </w:t>
            </w:r>
            <w:r w:rsidRPr="008D3797">
              <w:rPr>
                <w:rFonts w:ascii="Times New Roman" w:hAnsi="Times New Roman" w:cs="Times New Roman"/>
                <w:b w:val="0"/>
                <w:sz w:val="16"/>
                <w:szCs w:val="16"/>
              </w:rPr>
              <w:t>+</w:t>
            </w:r>
            <w:r w:rsidR="00D77819"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 xml:space="preserve"> </w:t>
            </w:r>
            <w:r w:rsidRPr="008D3797">
              <w:rPr>
                <w:rFonts w:ascii="Times New Roman" w:hAnsi="Times New Roman" w:cs="Times New Roman"/>
                <w:b w:val="0"/>
                <w:sz w:val="16"/>
                <w:szCs w:val="16"/>
              </w:rPr>
              <w:t>postoperative chemotherapy</w:t>
            </w:r>
          </w:p>
          <w:p w14:paraId="5482ACB4" w14:textId="77777777" w:rsidR="007077A9" w:rsidRPr="008D3797" w:rsidRDefault="007077A9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b w:val="0"/>
                <w:sz w:val="16"/>
                <w:szCs w:val="16"/>
              </w:rPr>
              <w:t>Chemotherapy or radiotherapy</w:t>
            </w:r>
          </w:p>
        </w:tc>
        <w:tc>
          <w:tcPr>
            <w:tcW w:w="2542" w:type="dxa"/>
          </w:tcPr>
          <w:p w14:paraId="3428646F" w14:textId="77777777" w:rsidR="007077A9" w:rsidRPr="008D3797" w:rsidRDefault="007077A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A1D782" w14:textId="77777777" w:rsidR="007077A9" w:rsidRPr="008D3797" w:rsidRDefault="007077A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sz w:val="16"/>
                <w:szCs w:val="16"/>
              </w:rPr>
              <w:t>4(7.8)</w:t>
            </w:r>
          </w:p>
          <w:p w14:paraId="37D56042" w14:textId="77777777" w:rsidR="007077A9" w:rsidRPr="008D3797" w:rsidRDefault="007077A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sz w:val="16"/>
                <w:szCs w:val="16"/>
              </w:rPr>
              <w:t>28(54.9)</w:t>
            </w:r>
          </w:p>
          <w:p w14:paraId="0FDA8923" w14:textId="77777777" w:rsidR="007077A9" w:rsidRDefault="007077A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DCBD04B" w14:textId="77777777" w:rsidR="007077A9" w:rsidRPr="008D3797" w:rsidRDefault="007077A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sz w:val="16"/>
                <w:szCs w:val="16"/>
              </w:rPr>
              <w:t>19(37.3)</w:t>
            </w:r>
          </w:p>
        </w:tc>
        <w:tc>
          <w:tcPr>
            <w:tcW w:w="2278" w:type="dxa"/>
          </w:tcPr>
          <w:p w14:paraId="1F029927" w14:textId="77777777" w:rsidR="007077A9" w:rsidRPr="008D3797" w:rsidRDefault="007077A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BA20B8" w14:textId="77777777" w:rsidR="007077A9" w:rsidRPr="008D3797" w:rsidRDefault="007077A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3.3</w:t>
            </w:r>
            <w:r w:rsidRPr="008D379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C860B7D" w14:textId="77777777" w:rsidR="007077A9" w:rsidRPr="008D3797" w:rsidRDefault="007077A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6.7</w:t>
            </w:r>
            <w:r w:rsidRPr="008D379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D736950" w14:textId="77777777" w:rsidR="007077A9" w:rsidRDefault="007077A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9C1707" w14:textId="77777777" w:rsidR="007077A9" w:rsidRPr="008D3797" w:rsidRDefault="007077A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586" w:type="dxa"/>
          </w:tcPr>
          <w:p w14:paraId="122C2FC7" w14:textId="77777777" w:rsidR="007077A9" w:rsidRPr="008D3797" w:rsidRDefault="009F3DA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</w:p>
          <w:p w14:paraId="44319CAA" w14:textId="77777777" w:rsidR="007077A9" w:rsidRDefault="007077A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540884" w14:textId="77777777" w:rsidR="007077A9" w:rsidRPr="008D3797" w:rsidRDefault="007077A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77A9" w:rsidRPr="004907E2" w14:paraId="14809DC1" w14:textId="77777777" w:rsidTr="006A5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</w:tcPr>
          <w:p w14:paraId="3C5E69FE" w14:textId="77777777" w:rsidR="007077A9" w:rsidRDefault="007077A9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D379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*All patients with colorectal cancer were received surgery except nineteen patients with synchronous liver metastasis, who received 5-fluorouracil-based chemotherapy or radiotherapy only. </w:t>
            </w:r>
          </w:p>
          <w:p w14:paraId="0D1509B9" w14:textId="77777777" w:rsidR="009F3DA9" w:rsidRDefault="009F3DA9" w:rsidP="009F3DA9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**</w:t>
            </w:r>
            <w:r w:rsidRPr="0083035F"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 xml:space="preserve"> </w:t>
            </w:r>
            <w:r w:rsidR="00860581"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 xml:space="preserve">By </w:t>
            </w:r>
            <w:r w:rsidR="005744B2"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>T test</w:t>
            </w:r>
            <w:r w:rsidR="00860581"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>.</w:t>
            </w:r>
          </w:p>
          <w:p w14:paraId="7B22A684" w14:textId="77777777" w:rsidR="00860581" w:rsidRDefault="009F3DA9" w:rsidP="00860581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>***</w:t>
            </w:r>
            <w:r w:rsidR="00860581"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 xml:space="preserve">By </w:t>
            </w:r>
            <w:r w:rsidRPr="005E346C"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>C</w:t>
            </w:r>
            <w:r w:rsidRPr="005E346C">
              <w:rPr>
                <w:rFonts w:ascii="Times New Roman" w:hAnsi="Times New Roman" w:cs="Times New Roman"/>
                <w:b w:val="0"/>
                <w:sz w:val="14"/>
                <w:szCs w:val="14"/>
              </w:rPr>
              <w:t>hi-squared</w:t>
            </w:r>
            <w:r w:rsidRPr="005E346C"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 xml:space="preserve"> </w:t>
            </w:r>
            <w:r w:rsidRPr="005E346C">
              <w:rPr>
                <w:rFonts w:ascii="Times New Roman" w:hAnsi="Times New Roman" w:cs="Times New Roman"/>
                <w:b w:val="0"/>
                <w:sz w:val="14"/>
                <w:szCs w:val="14"/>
              </w:rPr>
              <w:t>test</w:t>
            </w:r>
            <w:r w:rsidR="00860581"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>.</w:t>
            </w:r>
          </w:p>
          <w:p w14:paraId="7B5B0B83" w14:textId="77777777" w:rsidR="009F3DA9" w:rsidRDefault="009F3DA9" w:rsidP="00860581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>#</w:t>
            </w:r>
            <w:r w:rsidR="00860581"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 xml:space="preserve"> By </w:t>
            </w:r>
            <w:r w:rsidRPr="005E346C">
              <w:rPr>
                <w:rFonts w:ascii="Times New Roman" w:hAnsi="Times New Roman" w:cs="Times New Roman"/>
                <w:b w:val="0"/>
                <w:sz w:val="14"/>
                <w:szCs w:val="14"/>
              </w:rPr>
              <w:t>Mann-Whitney</w:t>
            </w:r>
            <w:r w:rsidR="005744B2"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 xml:space="preserve"> test</w:t>
            </w:r>
            <w:r w:rsidR="00860581"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>.</w:t>
            </w:r>
          </w:p>
          <w:p w14:paraId="6ED5A0A4" w14:textId="77777777" w:rsidR="00860581" w:rsidRPr="009F3DA9" w:rsidRDefault="00860581" w:rsidP="00860581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3B1596">
              <w:rPr>
                <w:rFonts w:ascii="Times New Roman" w:hAnsi="Times New Roman" w:cs="Times New Roman"/>
                <w:b w:val="0"/>
                <w:sz w:val="16"/>
                <w:szCs w:val="16"/>
              </w:rPr>
              <w:t>Bold values indicate statistically significant.</w:t>
            </w:r>
          </w:p>
        </w:tc>
      </w:tr>
    </w:tbl>
    <w:p w14:paraId="2530B76D" w14:textId="77777777" w:rsidR="00450F92" w:rsidRPr="00FE08FD" w:rsidRDefault="00450F92">
      <w:pPr>
        <w:rPr>
          <w:rFonts w:ascii="Times New Roman" w:hAnsi="Times New Roman" w:cs="Times New Roman"/>
          <w:sz w:val="28"/>
          <w:szCs w:val="28"/>
        </w:rPr>
      </w:pPr>
    </w:p>
    <w:p w14:paraId="58F9A0EB" w14:textId="77777777" w:rsidR="00450F92" w:rsidRDefault="00450F92">
      <w:pPr>
        <w:rPr>
          <w:rFonts w:ascii="Times New Roman" w:hAnsi="Times New Roman" w:cs="Times New Roman"/>
          <w:sz w:val="28"/>
          <w:szCs w:val="28"/>
        </w:rPr>
      </w:pPr>
    </w:p>
    <w:p w14:paraId="7B9F4CC8" w14:textId="77777777" w:rsidR="001F7F0D" w:rsidRDefault="001F7F0D">
      <w:pPr>
        <w:rPr>
          <w:rFonts w:ascii="Times New Roman" w:hAnsi="Times New Roman" w:cs="Times New Roman"/>
          <w:sz w:val="28"/>
          <w:szCs w:val="28"/>
        </w:rPr>
      </w:pPr>
    </w:p>
    <w:p w14:paraId="295186B3" w14:textId="77777777" w:rsidR="00450F92" w:rsidRDefault="00450F92">
      <w:pPr>
        <w:rPr>
          <w:rFonts w:ascii="Times New Roman" w:hAnsi="Times New Roman" w:cs="Times New Roman"/>
          <w:sz w:val="28"/>
          <w:szCs w:val="28"/>
        </w:rPr>
      </w:pPr>
    </w:p>
    <w:p w14:paraId="37A94630" w14:textId="77777777" w:rsidR="00450F92" w:rsidRPr="004907E2" w:rsidRDefault="00450F92">
      <w:pPr>
        <w:rPr>
          <w:rFonts w:ascii="Times New Roman" w:hAnsi="Times New Roman" w:cs="Times New Roman"/>
          <w:sz w:val="28"/>
          <w:szCs w:val="28"/>
        </w:rPr>
      </w:pPr>
    </w:p>
    <w:p w14:paraId="73F66C03" w14:textId="77777777" w:rsidR="002C7D7C" w:rsidRDefault="002C7D7C">
      <w:pPr>
        <w:rPr>
          <w:rFonts w:ascii="Times New Roman" w:hAnsi="Times New Roman" w:cs="Times New Roman"/>
        </w:rPr>
      </w:pPr>
    </w:p>
    <w:p w14:paraId="4F9AA15B" w14:textId="77777777" w:rsidR="006C7A22" w:rsidRDefault="006C7A22">
      <w:pPr>
        <w:rPr>
          <w:rFonts w:ascii="Times New Roman" w:hAnsi="Times New Roman" w:cs="Times New Roman"/>
        </w:rPr>
      </w:pPr>
    </w:p>
    <w:p w14:paraId="7A2CFA0B" w14:textId="77777777" w:rsidR="006C7A22" w:rsidRDefault="006C7A22">
      <w:pPr>
        <w:rPr>
          <w:rFonts w:ascii="Times New Roman" w:hAnsi="Times New Roman" w:cs="Times New Roman"/>
        </w:rPr>
      </w:pPr>
    </w:p>
    <w:p w14:paraId="2A817DF8" w14:textId="77777777" w:rsidR="006C7A22" w:rsidRDefault="006C7A22">
      <w:pPr>
        <w:rPr>
          <w:rFonts w:ascii="Times New Roman" w:hAnsi="Times New Roman" w:cs="Times New Roman"/>
        </w:rPr>
      </w:pPr>
    </w:p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2234"/>
        <w:gridCol w:w="2542"/>
        <w:gridCol w:w="2136"/>
        <w:gridCol w:w="1728"/>
      </w:tblGrid>
      <w:tr w:rsidR="005C37FE" w:rsidRPr="004907E2" w14:paraId="095792DE" w14:textId="77777777" w:rsidTr="00443D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  <w:tcBorders>
              <w:top w:val="single" w:sz="4" w:space="0" w:color="000000" w:themeColor="text1"/>
              <w:bottom w:val="nil"/>
            </w:tcBorders>
          </w:tcPr>
          <w:p w14:paraId="591803D3" w14:textId="77777777" w:rsidR="005C37FE" w:rsidRPr="004907E2" w:rsidRDefault="005C37FE" w:rsidP="00443D8A">
            <w:pPr>
              <w:rPr>
                <w:rFonts w:ascii="Times New Roman" w:hAnsi="Times New Roman" w:cs="Times New Roman"/>
                <w:b w:val="0"/>
              </w:rPr>
            </w:pPr>
            <w:bookmarkStart w:id="3" w:name="OLE_LINK7"/>
            <w:bookmarkStart w:id="4" w:name="OLE_LINK8"/>
            <w:r>
              <w:rPr>
                <w:rFonts w:ascii="Times New Roman" w:hAnsi="Times New Roman" w:cs="Times New Roman"/>
                <w:b w:val="0"/>
              </w:rPr>
              <w:t>Table S</w:t>
            </w:r>
            <w:r>
              <w:rPr>
                <w:rFonts w:ascii="Times New Roman" w:hAnsi="Times New Roman" w:cs="Times New Roman" w:hint="eastAsia"/>
                <w:b w:val="0"/>
              </w:rPr>
              <w:t>4</w:t>
            </w:r>
            <w:r w:rsidRPr="004907E2">
              <w:rPr>
                <w:rFonts w:ascii="Times New Roman" w:hAnsi="Times New Roman" w:cs="Times New Roman"/>
                <w:b w:val="0"/>
              </w:rPr>
              <w:t>: Demograp</w:t>
            </w:r>
            <w:r>
              <w:rPr>
                <w:rFonts w:ascii="Times New Roman" w:hAnsi="Times New Roman" w:cs="Times New Roman"/>
                <w:b w:val="0"/>
              </w:rPr>
              <w:t xml:space="preserve">hics and characteristics of </w:t>
            </w:r>
            <w:r>
              <w:rPr>
                <w:rFonts w:ascii="Times New Roman" w:hAnsi="Times New Roman" w:cs="Times New Roman" w:hint="eastAsia"/>
                <w:b w:val="0"/>
              </w:rPr>
              <w:t>CRC patients with single and multi-</w:t>
            </w:r>
            <w:r>
              <w:rPr>
                <w:rFonts w:ascii="Times New Roman" w:hAnsi="Times New Roman" w:cs="Times New Roman" w:hint="eastAsia"/>
                <w:b w:val="0"/>
                <w:szCs w:val="20"/>
              </w:rPr>
              <w:t>synchronous liver metastases</w:t>
            </w:r>
            <w:bookmarkEnd w:id="3"/>
            <w:bookmarkEnd w:id="4"/>
          </w:p>
        </w:tc>
      </w:tr>
      <w:tr w:rsidR="005C37FE" w:rsidRPr="004907E2" w14:paraId="106A1772" w14:textId="77777777" w:rsidTr="00443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tcBorders>
              <w:top w:val="single" w:sz="4" w:space="0" w:color="000000" w:themeColor="text1"/>
              <w:bottom w:val="nil"/>
            </w:tcBorders>
          </w:tcPr>
          <w:p w14:paraId="7FAA009F" w14:textId="77777777" w:rsidR="005C37FE" w:rsidRPr="001F7F0D" w:rsidRDefault="005C37FE" w:rsidP="00443D8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b w:val="0"/>
                <w:sz w:val="16"/>
                <w:szCs w:val="16"/>
              </w:rPr>
              <w:t>Characteristics</w:t>
            </w:r>
          </w:p>
        </w:tc>
        <w:tc>
          <w:tcPr>
            <w:tcW w:w="2542" w:type="dxa"/>
            <w:tcBorders>
              <w:top w:val="single" w:sz="4" w:space="0" w:color="000000" w:themeColor="text1"/>
              <w:bottom w:val="nil"/>
            </w:tcBorders>
          </w:tcPr>
          <w:p w14:paraId="37E6D9E2" w14:textId="77777777" w:rsidR="005C37FE" w:rsidRPr="001F7F0D" w:rsidRDefault="005C37FE" w:rsidP="00443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ingle metastas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n=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</w:t>
            </w:r>
            <w:r w:rsidRPr="001F7F0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36" w:type="dxa"/>
            <w:tcBorders>
              <w:top w:val="single" w:sz="4" w:space="0" w:color="000000" w:themeColor="text1"/>
              <w:bottom w:val="nil"/>
            </w:tcBorders>
          </w:tcPr>
          <w:p w14:paraId="2E419230" w14:textId="77777777" w:rsidR="005C37FE" w:rsidRPr="001F7F0D" w:rsidRDefault="005C37FE" w:rsidP="00443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ulti metastas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n=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  <w:r w:rsidRPr="001F7F0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28" w:type="dxa"/>
            <w:tcBorders>
              <w:top w:val="single" w:sz="4" w:space="0" w:color="000000" w:themeColor="text1"/>
              <w:bottom w:val="nil"/>
            </w:tcBorders>
          </w:tcPr>
          <w:p w14:paraId="2492022C" w14:textId="77777777" w:rsidR="005C37FE" w:rsidRPr="001F7F0D" w:rsidRDefault="005C37FE" w:rsidP="00443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 value</w:t>
            </w:r>
          </w:p>
        </w:tc>
      </w:tr>
      <w:tr w:rsidR="005C37FE" w:rsidRPr="004907E2" w14:paraId="2C5F95D7" w14:textId="77777777" w:rsidTr="00443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tcBorders>
              <w:top w:val="nil"/>
            </w:tcBorders>
          </w:tcPr>
          <w:p w14:paraId="51123280" w14:textId="77777777" w:rsidR="005C37FE" w:rsidRPr="001F7F0D" w:rsidRDefault="005C37FE" w:rsidP="00443D8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Age, y,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ean(SD)</w:t>
            </w:r>
          </w:p>
        </w:tc>
        <w:tc>
          <w:tcPr>
            <w:tcW w:w="2542" w:type="dxa"/>
            <w:tcBorders>
              <w:top w:val="nil"/>
            </w:tcBorders>
          </w:tcPr>
          <w:p w14:paraId="42283A48" w14:textId="77777777" w:rsidR="005C37FE" w:rsidRPr="001F7F0D" w:rsidRDefault="005C37FE" w:rsidP="00443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8.93 (11.72)</w:t>
            </w:r>
          </w:p>
        </w:tc>
        <w:tc>
          <w:tcPr>
            <w:tcW w:w="2136" w:type="dxa"/>
            <w:tcBorders>
              <w:top w:val="nil"/>
            </w:tcBorders>
          </w:tcPr>
          <w:p w14:paraId="1C50B792" w14:textId="77777777" w:rsidR="005C37FE" w:rsidRPr="001F7F0D" w:rsidRDefault="005C37FE" w:rsidP="00443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3.29 (12.24)</w:t>
            </w:r>
          </w:p>
          <w:p w14:paraId="5F9F2697" w14:textId="77777777" w:rsidR="005C37FE" w:rsidRPr="001F7F0D" w:rsidRDefault="005C37FE" w:rsidP="00443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nil"/>
            </w:tcBorders>
          </w:tcPr>
          <w:p w14:paraId="779864CA" w14:textId="77777777" w:rsidR="005C37FE" w:rsidRPr="001F7F0D" w:rsidRDefault="005C37FE" w:rsidP="00443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206*</w:t>
            </w:r>
          </w:p>
        </w:tc>
      </w:tr>
      <w:tr w:rsidR="005C37FE" w:rsidRPr="004907E2" w14:paraId="0ED5ED6D" w14:textId="77777777" w:rsidTr="00443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6A0427B4" w14:textId="77777777" w:rsidR="005C37FE" w:rsidRPr="001F7F0D" w:rsidRDefault="005C37FE" w:rsidP="00443D8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b w:val="0"/>
                <w:sz w:val="16"/>
                <w:szCs w:val="16"/>
              </w:rPr>
              <w:t>Sex</w:t>
            </w:r>
          </w:p>
          <w:p w14:paraId="3C7412FC" w14:textId="77777777" w:rsidR="005C37FE" w:rsidRPr="001F7F0D" w:rsidRDefault="005C37FE" w:rsidP="00443D8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  Male, No. (%)</w:t>
            </w:r>
          </w:p>
          <w:p w14:paraId="4C092B48" w14:textId="77777777" w:rsidR="005C37FE" w:rsidRPr="001F7F0D" w:rsidRDefault="005C37FE" w:rsidP="00443D8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  Female, No. (%)</w:t>
            </w:r>
          </w:p>
        </w:tc>
        <w:tc>
          <w:tcPr>
            <w:tcW w:w="2542" w:type="dxa"/>
          </w:tcPr>
          <w:p w14:paraId="16CE4BEA" w14:textId="77777777" w:rsidR="005C37FE" w:rsidRPr="001F7F0D" w:rsidRDefault="005C37FE" w:rsidP="00443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4312EC" w14:textId="77777777" w:rsidR="005C37FE" w:rsidRPr="001F7F0D" w:rsidRDefault="005C37FE" w:rsidP="00443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0.0</w:t>
            </w:r>
            <w:r w:rsidRPr="001F7F0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F39A314" w14:textId="77777777" w:rsidR="005C37FE" w:rsidRPr="001F7F0D" w:rsidRDefault="005C37FE" w:rsidP="00443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</w:t>
            </w:r>
            <w:r w:rsidRPr="001F7F0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36" w:type="dxa"/>
          </w:tcPr>
          <w:p w14:paraId="21320AB7" w14:textId="77777777" w:rsidR="005C37FE" w:rsidRPr="001F7F0D" w:rsidRDefault="005C37FE" w:rsidP="00443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D1CDCC" w14:textId="77777777" w:rsidR="005C37FE" w:rsidRPr="001F7F0D" w:rsidRDefault="005C37FE" w:rsidP="00443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1.9</w:t>
            </w:r>
            <w:r w:rsidRPr="001F7F0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6D0D13D" w14:textId="77777777" w:rsidR="005C37FE" w:rsidRPr="001F7F0D" w:rsidRDefault="005C37FE" w:rsidP="00443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8.1</w:t>
            </w:r>
            <w:r w:rsidRPr="001F7F0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28" w:type="dxa"/>
          </w:tcPr>
          <w:p w14:paraId="73F811F6" w14:textId="77777777" w:rsidR="005C37FE" w:rsidRPr="001F7F0D" w:rsidRDefault="005C37FE" w:rsidP="00443D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46</w:t>
            </w:r>
            <w:r w:rsidRPr="0086058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#</w:t>
            </w:r>
          </w:p>
        </w:tc>
      </w:tr>
      <w:tr w:rsidR="005C37FE" w:rsidRPr="004907E2" w14:paraId="071F4B91" w14:textId="77777777" w:rsidTr="00443D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40022705" w14:textId="77777777" w:rsidR="005C37FE" w:rsidRPr="001F7F0D" w:rsidRDefault="005C37FE" w:rsidP="00443D8A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b w:val="0"/>
                <w:sz w:val="16"/>
                <w:szCs w:val="16"/>
              </w:rPr>
              <w:t>CEA, median (IQR)</w:t>
            </w:r>
          </w:p>
        </w:tc>
        <w:tc>
          <w:tcPr>
            <w:tcW w:w="2542" w:type="dxa"/>
          </w:tcPr>
          <w:p w14:paraId="2D9FBC0A" w14:textId="77777777" w:rsidR="005C37FE" w:rsidRPr="001F7F0D" w:rsidRDefault="005C37FE" w:rsidP="00443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.58 (13.62-68.26)</w:t>
            </w:r>
          </w:p>
        </w:tc>
        <w:tc>
          <w:tcPr>
            <w:tcW w:w="2136" w:type="dxa"/>
          </w:tcPr>
          <w:p w14:paraId="63FDA193" w14:textId="77777777" w:rsidR="005C37FE" w:rsidRPr="001F7F0D" w:rsidRDefault="005C37FE" w:rsidP="00443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.95 (7.80-416.70)</w:t>
            </w:r>
          </w:p>
        </w:tc>
        <w:tc>
          <w:tcPr>
            <w:tcW w:w="1728" w:type="dxa"/>
          </w:tcPr>
          <w:p w14:paraId="142C6B5B" w14:textId="77777777" w:rsidR="005C37FE" w:rsidRPr="001F7F0D" w:rsidRDefault="005C37FE" w:rsidP="00443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19**</w:t>
            </w:r>
          </w:p>
        </w:tc>
      </w:tr>
      <w:tr w:rsidR="005C37FE" w:rsidRPr="004907E2" w14:paraId="69B07907" w14:textId="77777777" w:rsidTr="00443D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</w:tcPr>
          <w:p w14:paraId="56A2B46B" w14:textId="77777777" w:rsidR="005C37FE" w:rsidRDefault="005C37FE" w:rsidP="00443D8A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1F7F0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* </w:t>
            </w: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 xml:space="preserve">By </w:t>
            </w:r>
            <w:r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>T test.</w:t>
            </w:r>
          </w:p>
          <w:p w14:paraId="3AF0564C" w14:textId="77777777" w:rsidR="005C37FE" w:rsidRDefault="005C37FE" w:rsidP="00443D8A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 xml:space="preserve"># By </w:t>
            </w:r>
            <w:r w:rsidRPr="005E346C"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>C</w:t>
            </w:r>
            <w:r w:rsidRPr="005E346C">
              <w:rPr>
                <w:rFonts w:ascii="Times New Roman" w:hAnsi="Times New Roman" w:cs="Times New Roman"/>
                <w:b w:val="0"/>
                <w:sz w:val="14"/>
                <w:szCs w:val="14"/>
              </w:rPr>
              <w:t>hi-squared</w:t>
            </w:r>
            <w:r w:rsidRPr="005E346C"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 xml:space="preserve"> </w:t>
            </w:r>
            <w:r w:rsidRPr="005E346C">
              <w:rPr>
                <w:rFonts w:ascii="Times New Roman" w:hAnsi="Times New Roman" w:cs="Times New Roman"/>
                <w:b w:val="0"/>
                <w:sz w:val="14"/>
                <w:szCs w:val="14"/>
              </w:rPr>
              <w:t>test</w:t>
            </w:r>
            <w:r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>.</w:t>
            </w:r>
          </w:p>
          <w:p w14:paraId="312B6AE4" w14:textId="77777777" w:rsidR="005C37FE" w:rsidRPr="0085209E" w:rsidRDefault="005C37FE" w:rsidP="00443D8A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 xml:space="preserve">**By </w:t>
            </w:r>
            <w:r w:rsidRPr="005E346C">
              <w:rPr>
                <w:rFonts w:ascii="Times New Roman" w:hAnsi="Times New Roman" w:cs="Times New Roman"/>
                <w:b w:val="0"/>
                <w:sz w:val="14"/>
                <w:szCs w:val="14"/>
              </w:rPr>
              <w:t>Mann-Whitney</w:t>
            </w:r>
            <w:r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 xml:space="preserve"> test.</w:t>
            </w:r>
          </w:p>
        </w:tc>
      </w:tr>
    </w:tbl>
    <w:p w14:paraId="44CA643E" w14:textId="77777777" w:rsidR="006C7A22" w:rsidRDefault="006C7A22">
      <w:pPr>
        <w:rPr>
          <w:rFonts w:ascii="Times New Roman" w:hAnsi="Times New Roman" w:cs="Times New Roman"/>
        </w:rPr>
      </w:pPr>
    </w:p>
    <w:p w14:paraId="23746D80" w14:textId="77777777" w:rsidR="006C7A22" w:rsidRDefault="006C7A22">
      <w:pPr>
        <w:rPr>
          <w:rFonts w:ascii="Times New Roman" w:hAnsi="Times New Roman" w:cs="Times New Roman"/>
        </w:rPr>
      </w:pPr>
    </w:p>
    <w:p w14:paraId="44998C36" w14:textId="77777777" w:rsidR="006C7A22" w:rsidRDefault="006C7A22">
      <w:pPr>
        <w:rPr>
          <w:rFonts w:ascii="Times New Roman" w:hAnsi="Times New Roman" w:cs="Times New Roman"/>
        </w:rPr>
      </w:pPr>
    </w:p>
    <w:p w14:paraId="51A4BCBF" w14:textId="77777777" w:rsidR="006C7A22" w:rsidRDefault="006C7A22">
      <w:pPr>
        <w:rPr>
          <w:rFonts w:ascii="Times New Roman" w:hAnsi="Times New Roman" w:cs="Times New Roman"/>
        </w:rPr>
      </w:pPr>
    </w:p>
    <w:p w14:paraId="37E9D004" w14:textId="77777777" w:rsidR="006C7A22" w:rsidRDefault="006C7A22">
      <w:pPr>
        <w:rPr>
          <w:rFonts w:ascii="Times New Roman" w:hAnsi="Times New Roman" w:cs="Times New Roman"/>
        </w:rPr>
      </w:pPr>
    </w:p>
    <w:p w14:paraId="1FDE011F" w14:textId="77777777" w:rsidR="006C7A22" w:rsidRDefault="006C7A22">
      <w:pPr>
        <w:rPr>
          <w:rFonts w:ascii="Times New Roman" w:hAnsi="Times New Roman" w:cs="Times New Roman"/>
        </w:rPr>
      </w:pPr>
    </w:p>
    <w:p w14:paraId="22DDC9AC" w14:textId="77777777" w:rsidR="006C7A22" w:rsidRDefault="006C7A22">
      <w:pPr>
        <w:rPr>
          <w:rFonts w:ascii="Times New Roman" w:hAnsi="Times New Roman" w:cs="Times New Roman"/>
        </w:rPr>
      </w:pPr>
    </w:p>
    <w:p w14:paraId="318E82EF" w14:textId="77777777" w:rsidR="006C7A22" w:rsidRDefault="006C7A22">
      <w:pPr>
        <w:rPr>
          <w:rFonts w:ascii="Times New Roman" w:hAnsi="Times New Roman" w:cs="Times New Roman"/>
        </w:rPr>
      </w:pPr>
    </w:p>
    <w:p w14:paraId="4341CE2F" w14:textId="77777777" w:rsidR="006C7A22" w:rsidRDefault="006C7A22">
      <w:pPr>
        <w:rPr>
          <w:rFonts w:ascii="Times New Roman" w:hAnsi="Times New Roman" w:cs="Times New Roman"/>
        </w:rPr>
      </w:pPr>
    </w:p>
    <w:p w14:paraId="4E8FC63A" w14:textId="77777777" w:rsidR="006C7A22" w:rsidRDefault="006C7A22">
      <w:pPr>
        <w:rPr>
          <w:rFonts w:ascii="Times New Roman" w:hAnsi="Times New Roman" w:cs="Times New Roman"/>
        </w:rPr>
      </w:pPr>
    </w:p>
    <w:p w14:paraId="7CB48126" w14:textId="20EC55EF" w:rsidR="006C7A22" w:rsidRDefault="006C7A22">
      <w:pPr>
        <w:rPr>
          <w:rFonts w:ascii="Times New Roman" w:hAnsi="Times New Roman" w:cs="Times New Roman"/>
        </w:rPr>
      </w:pPr>
    </w:p>
    <w:p w14:paraId="25A97B42" w14:textId="71EA46C0" w:rsidR="0081074F" w:rsidRDefault="0081074F">
      <w:pPr>
        <w:rPr>
          <w:rFonts w:ascii="Times New Roman" w:hAnsi="Times New Roman" w:cs="Times New Roman"/>
        </w:rPr>
      </w:pPr>
    </w:p>
    <w:p w14:paraId="43A9214C" w14:textId="4A6F29AA" w:rsidR="0081074F" w:rsidRDefault="0081074F">
      <w:pPr>
        <w:rPr>
          <w:rFonts w:ascii="Times New Roman" w:hAnsi="Times New Roman" w:cs="Times New Roman"/>
        </w:rPr>
      </w:pPr>
    </w:p>
    <w:p w14:paraId="259E3C6C" w14:textId="4280B0A9" w:rsidR="0081074F" w:rsidRDefault="0081074F">
      <w:pPr>
        <w:rPr>
          <w:rFonts w:ascii="Times New Roman" w:hAnsi="Times New Roman" w:cs="Times New Roman"/>
        </w:rPr>
      </w:pPr>
    </w:p>
    <w:p w14:paraId="5E060A6D" w14:textId="28CAD8EE" w:rsidR="0081074F" w:rsidRDefault="0081074F">
      <w:pPr>
        <w:rPr>
          <w:rFonts w:ascii="Times New Roman" w:hAnsi="Times New Roman" w:cs="Times New Roman"/>
        </w:rPr>
      </w:pPr>
    </w:p>
    <w:p w14:paraId="08F0FA6E" w14:textId="1FC40AE1" w:rsidR="0081074F" w:rsidRDefault="0081074F">
      <w:pPr>
        <w:rPr>
          <w:rFonts w:ascii="Times New Roman" w:hAnsi="Times New Roman" w:cs="Times New Roman"/>
        </w:rPr>
      </w:pPr>
    </w:p>
    <w:p w14:paraId="3EE22711" w14:textId="05017C0A" w:rsidR="0081074F" w:rsidRDefault="0081074F">
      <w:pPr>
        <w:rPr>
          <w:rFonts w:ascii="Times New Roman" w:hAnsi="Times New Roman" w:cs="Times New Roman"/>
        </w:rPr>
      </w:pPr>
    </w:p>
    <w:p w14:paraId="25003C57" w14:textId="15178BA2" w:rsidR="0081074F" w:rsidRDefault="0081074F">
      <w:pPr>
        <w:rPr>
          <w:rFonts w:ascii="Times New Roman" w:hAnsi="Times New Roman" w:cs="Times New Roman"/>
        </w:rPr>
      </w:pPr>
    </w:p>
    <w:p w14:paraId="435477E7" w14:textId="1A88BFA6" w:rsidR="0081074F" w:rsidRDefault="0081074F">
      <w:pPr>
        <w:rPr>
          <w:rFonts w:ascii="Times New Roman" w:hAnsi="Times New Roman" w:cs="Times New Roman"/>
        </w:rPr>
      </w:pPr>
    </w:p>
    <w:p w14:paraId="0B2CF7E8" w14:textId="572F4663" w:rsidR="0081074F" w:rsidRDefault="0081074F">
      <w:pPr>
        <w:rPr>
          <w:rFonts w:ascii="Times New Roman" w:hAnsi="Times New Roman" w:cs="Times New Roman"/>
        </w:rPr>
      </w:pPr>
    </w:p>
    <w:p w14:paraId="4BAC2C44" w14:textId="77777777" w:rsidR="0081074F" w:rsidRDefault="0081074F">
      <w:pPr>
        <w:rPr>
          <w:rFonts w:ascii="Times New Roman" w:hAnsi="Times New Roman" w:cs="Times New Roman"/>
        </w:rPr>
      </w:pPr>
    </w:p>
    <w:p w14:paraId="33CB8617" w14:textId="0260F612" w:rsidR="006C7A22" w:rsidRDefault="006C7A22">
      <w:pPr>
        <w:rPr>
          <w:rFonts w:ascii="Times New Roman" w:hAnsi="Times New Roman" w:cs="Times New Roman"/>
        </w:rPr>
      </w:pPr>
    </w:p>
    <w:p w14:paraId="5CCCB0E8" w14:textId="77777777" w:rsidR="0081074F" w:rsidRDefault="0081074F">
      <w:pPr>
        <w:rPr>
          <w:rFonts w:ascii="Times New Roman" w:hAnsi="Times New Roman" w:cs="Times New Roman"/>
        </w:rPr>
      </w:pPr>
    </w:p>
    <w:tbl>
      <w:tblPr>
        <w:tblStyle w:val="ListTable1Light1"/>
        <w:tblW w:w="0" w:type="auto"/>
        <w:tblLook w:val="04A0" w:firstRow="1" w:lastRow="0" w:firstColumn="1" w:lastColumn="0" w:noHBand="0" w:noVBand="1"/>
      </w:tblPr>
      <w:tblGrid>
        <w:gridCol w:w="2694"/>
        <w:gridCol w:w="977"/>
        <w:gridCol w:w="2984"/>
        <w:gridCol w:w="1985"/>
      </w:tblGrid>
      <w:tr w:rsidR="0081074F" w:rsidRPr="00B22460" w14:paraId="56EFA578" w14:textId="77777777" w:rsidTr="006A59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</w:tcPr>
          <w:p w14:paraId="579A565A" w14:textId="60D4CADE" w:rsidR="0081074F" w:rsidRPr="00B22460" w:rsidRDefault="0081074F" w:rsidP="006A598C">
            <w:pPr>
              <w:rPr>
                <w:rFonts w:ascii="Times New Roman" w:hAnsi="Times New Roman" w:cs="Times New Roman"/>
                <w:b w:val="0"/>
                <w:szCs w:val="20"/>
              </w:rPr>
            </w:pPr>
            <w:r w:rsidRPr="00B22460">
              <w:rPr>
                <w:rFonts w:ascii="Times New Roman" w:hAnsi="Times New Roman" w:cs="Times New Roman"/>
                <w:b w:val="0"/>
                <w:szCs w:val="20"/>
              </w:rPr>
              <w:t xml:space="preserve">Table </w:t>
            </w:r>
            <w:r w:rsidR="005C37FE">
              <w:rPr>
                <w:rFonts w:ascii="Times New Roman" w:hAnsi="Times New Roman" w:cs="Times New Roman"/>
                <w:b w:val="0"/>
                <w:szCs w:val="20"/>
              </w:rPr>
              <w:t>S</w:t>
            </w:r>
            <w:r w:rsidR="005C37FE">
              <w:rPr>
                <w:rFonts w:ascii="Times New Roman" w:hAnsi="Times New Roman" w:cs="Times New Roman" w:hint="eastAsia"/>
                <w:b w:val="0"/>
                <w:szCs w:val="20"/>
              </w:rPr>
              <w:t>5</w:t>
            </w:r>
            <w:r w:rsidRPr="00B22460">
              <w:rPr>
                <w:rFonts w:ascii="Times New Roman" w:hAnsi="Times New Roman" w:cs="Times New Roman"/>
                <w:b w:val="0"/>
                <w:szCs w:val="20"/>
              </w:rPr>
              <w:t xml:space="preserve">: Clinical characteristics </w:t>
            </w:r>
            <w:r>
              <w:rPr>
                <w:rFonts w:ascii="Times New Roman" w:hAnsi="Times New Roman" w:cs="Times New Roman"/>
                <w:b w:val="0"/>
                <w:szCs w:val="20"/>
              </w:rPr>
              <w:t xml:space="preserve">of serum </w:t>
            </w:r>
            <w:r>
              <w:rPr>
                <w:rFonts w:ascii="Times New Roman" w:hAnsi="Times New Roman" w:cs="Times New Roman" w:hint="eastAsia"/>
                <w:b w:val="0"/>
                <w:szCs w:val="20"/>
              </w:rPr>
              <w:t>C</w:t>
            </w:r>
            <w:r w:rsidRPr="00B22460">
              <w:rPr>
                <w:rFonts w:ascii="Times New Roman" w:hAnsi="Times New Roman" w:cs="Times New Roman"/>
                <w:b w:val="0"/>
                <w:szCs w:val="20"/>
              </w:rPr>
              <w:t>hitinase enzyme activity in patients with colorectal cancer*</w:t>
            </w:r>
          </w:p>
        </w:tc>
      </w:tr>
      <w:tr w:rsidR="0081074F" w:rsidRPr="00B22460" w14:paraId="72A224C4" w14:textId="77777777" w:rsidTr="006A5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2ABC037" w14:textId="77777777" w:rsidR="0081074F" w:rsidRPr="00B22460" w:rsidRDefault="0081074F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977" w:type="dxa"/>
          </w:tcPr>
          <w:p w14:paraId="51F9CCBB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2984" w:type="dxa"/>
          </w:tcPr>
          <w:p w14:paraId="772FF819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Median(IQR)</w:t>
            </w:r>
          </w:p>
        </w:tc>
        <w:tc>
          <w:tcPr>
            <w:tcW w:w="1985" w:type="dxa"/>
          </w:tcPr>
          <w:p w14:paraId="064DD2F1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81074F" w:rsidRPr="00B22460" w14:paraId="0C400F6B" w14:textId="77777777" w:rsidTr="006A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1695C67" w14:textId="77777777" w:rsidR="0081074F" w:rsidRPr="00B22460" w:rsidRDefault="0081074F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Sex</w:t>
            </w:r>
          </w:p>
          <w:p w14:paraId="520AB628" w14:textId="77777777" w:rsidR="0081074F" w:rsidRPr="00B22460" w:rsidRDefault="0081074F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Male</w:t>
            </w:r>
          </w:p>
          <w:p w14:paraId="7FFAF518" w14:textId="77777777" w:rsidR="0081074F" w:rsidRPr="00B22460" w:rsidRDefault="0081074F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Female</w:t>
            </w:r>
          </w:p>
        </w:tc>
        <w:tc>
          <w:tcPr>
            <w:tcW w:w="977" w:type="dxa"/>
          </w:tcPr>
          <w:p w14:paraId="59998E62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F81865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  <w:p w14:paraId="32CCCFE1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2984" w:type="dxa"/>
          </w:tcPr>
          <w:p w14:paraId="764FC7DF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B3ADBF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21.7378(17.9240-27.9176)</w:t>
            </w:r>
          </w:p>
          <w:p w14:paraId="211D5C6B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20.7785(16.8671-25.0552)</w:t>
            </w:r>
          </w:p>
        </w:tc>
        <w:tc>
          <w:tcPr>
            <w:tcW w:w="1985" w:type="dxa"/>
          </w:tcPr>
          <w:p w14:paraId="7E6F3B3A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/>
                <w:sz w:val="16"/>
                <w:szCs w:val="16"/>
              </w:rPr>
              <w:t>0.031</w:t>
            </w:r>
          </w:p>
        </w:tc>
      </w:tr>
      <w:tr w:rsidR="0081074F" w:rsidRPr="00B22460" w14:paraId="7344CBC3" w14:textId="77777777" w:rsidTr="006A5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09C2C5A" w14:textId="77777777" w:rsidR="0081074F" w:rsidRPr="00B22460" w:rsidRDefault="0081074F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Age</w:t>
            </w:r>
          </w:p>
          <w:p w14:paraId="525E402D" w14:textId="77777777" w:rsidR="0081074F" w:rsidRPr="00B22460" w:rsidRDefault="0081074F" w:rsidP="006A598C">
            <w:pPr>
              <w:ind w:firstLine="22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&lt;Median(62)</w:t>
            </w:r>
          </w:p>
          <w:p w14:paraId="04D0E321" w14:textId="77777777" w:rsidR="0081074F" w:rsidRPr="00B22460" w:rsidRDefault="0081074F" w:rsidP="006A598C">
            <w:pPr>
              <w:ind w:firstLine="22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≥Median(62)</w:t>
            </w:r>
          </w:p>
        </w:tc>
        <w:tc>
          <w:tcPr>
            <w:tcW w:w="977" w:type="dxa"/>
          </w:tcPr>
          <w:p w14:paraId="5CA6283A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621E98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  <w:p w14:paraId="683CB224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2984" w:type="dxa"/>
          </w:tcPr>
          <w:p w14:paraId="7B8AF1E8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6F4187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20.1088(16.1970-24.8120)</w:t>
            </w:r>
          </w:p>
          <w:p w14:paraId="73318F6A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22.0037(18.3808-27.2886)</w:t>
            </w:r>
          </w:p>
        </w:tc>
        <w:tc>
          <w:tcPr>
            <w:tcW w:w="1985" w:type="dxa"/>
          </w:tcPr>
          <w:p w14:paraId="4F57B843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</w:tr>
      <w:tr w:rsidR="0081074F" w:rsidRPr="00B22460" w14:paraId="7B186C4E" w14:textId="77777777" w:rsidTr="006A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149E77C" w14:textId="77777777" w:rsidR="0081074F" w:rsidRPr="00B22460" w:rsidRDefault="0081074F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T stage </w:t>
            </w:r>
            <w:r w:rsidRPr="00B22460">
              <w:rPr>
                <w:rFonts w:ascii="Cambria Math" w:eastAsia="宋体" w:hAnsi="Cambria Math" w:cs="Cambria Math"/>
                <w:b w:val="0"/>
                <w:sz w:val="16"/>
                <w:szCs w:val="16"/>
              </w:rPr>
              <w:t>△</w:t>
            </w:r>
          </w:p>
          <w:p w14:paraId="7B424C65" w14:textId="77777777" w:rsidR="0081074F" w:rsidRPr="00B22460" w:rsidRDefault="0081074F" w:rsidP="006A598C">
            <w:pPr>
              <w:ind w:firstLine="22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T1/T2</w:t>
            </w:r>
          </w:p>
          <w:p w14:paraId="3979C26B" w14:textId="77777777" w:rsidR="0081074F" w:rsidRPr="00B22460" w:rsidRDefault="0081074F" w:rsidP="006A598C">
            <w:pPr>
              <w:ind w:firstLine="22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T3/T4</w:t>
            </w:r>
          </w:p>
        </w:tc>
        <w:tc>
          <w:tcPr>
            <w:tcW w:w="977" w:type="dxa"/>
          </w:tcPr>
          <w:p w14:paraId="0F2442F0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28B046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  <w:p w14:paraId="1CFF6B63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2984" w:type="dxa"/>
          </w:tcPr>
          <w:p w14:paraId="0DC7757B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F2B239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20.6664(17.1059-24.7803)</w:t>
            </w:r>
          </w:p>
          <w:p w14:paraId="74ABF392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20.9237(17.1109-25.1424)</w:t>
            </w:r>
          </w:p>
        </w:tc>
        <w:tc>
          <w:tcPr>
            <w:tcW w:w="1985" w:type="dxa"/>
          </w:tcPr>
          <w:p w14:paraId="03AC1118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0.792</w:t>
            </w:r>
          </w:p>
        </w:tc>
      </w:tr>
      <w:tr w:rsidR="0081074F" w:rsidRPr="00B22460" w14:paraId="3F6AC9C2" w14:textId="77777777" w:rsidTr="006A5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2FFDB14" w14:textId="77777777" w:rsidR="0081074F" w:rsidRPr="00B22460" w:rsidRDefault="0081074F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N stage </w:t>
            </w:r>
            <w:r w:rsidRPr="00B22460">
              <w:rPr>
                <w:rFonts w:ascii="Cambria Math" w:eastAsia="宋体" w:hAnsi="Cambria Math" w:cs="Cambria Math"/>
                <w:b w:val="0"/>
                <w:sz w:val="16"/>
                <w:szCs w:val="16"/>
              </w:rPr>
              <w:t>△</w:t>
            </w:r>
          </w:p>
          <w:p w14:paraId="5C847A16" w14:textId="77777777" w:rsidR="0081074F" w:rsidRPr="00B22460" w:rsidRDefault="0081074F" w:rsidP="006A598C">
            <w:pPr>
              <w:ind w:firstLine="22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N0</w:t>
            </w:r>
          </w:p>
          <w:p w14:paraId="614C8684" w14:textId="77777777" w:rsidR="0081074F" w:rsidRPr="00B22460" w:rsidRDefault="0081074F" w:rsidP="006A598C">
            <w:pPr>
              <w:ind w:firstLine="22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N1/N2</w:t>
            </w:r>
          </w:p>
        </w:tc>
        <w:tc>
          <w:tcPr>
            <w:tcW w:w="977" w:type="dxa"/>
          </w:tcPr>
          <w:p w14:paraId="4FD15EB4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2AF6AF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  <w:p w14:paraId="41466281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2984" w:type="dxa"/>
          </w:tcPr>
          <w:p w14:paraId="443DBAEA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388ADD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20.8876(17.4522-24.4311)</w:t>
            </w:r>
          </w:p>
          <w:p w14:paraId="0733EA53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20.9194(16.6706-25.8477)</w:t>
            </w:r>
          </w:p>
        </w:tc>
        <w:tc>
          <w:tcPr>
            <w:tcW w:w="1985" w:type="dxa"/>
          </w:tcPr>
          <w:p w14:paraId="6DB121CE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0.801</w:t>
            </w:r>
          </w:p>
        </w:tc>
      </w:tr>
      <w:tr w:rsidR="0081074F" w:rsidRPr="00B22460" w14:paraId="3D7FB230" w14:textId="77777777" w:rsidTr="006A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ECADCEE" w14:textId="77777777" w:rsidR="0081074F" w:rsidRPr="00B22460" w:rsidRDefault="0081074F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M stage</w:t>
            </w:r>
          </w:p>
          <w:p w14:paraId="478AA546" w14:textId="77777777" w:rsidR="0081074F" w:rsidRPr="00B22460" w:rsidRDefault="0081074F" w:rsidP="006A598C">
            <w:pPr>
              <w:ind w:firstLine="22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M0</w:t>
            </w:r>
          </w:p>
          <w:p w14:paraId="2CF3505D" w14:textId="77777777" w:rsidR="0081074F" w:rsidRPr="00B22460" w:rsidRDefault="0081074F" w:rsidP="006A598C">
            <w:pPr>
              <w:ind w:firstLine="22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M1</w:t>
            </w:r>
          </w:p>
        </w:tc>
        <w:tc>
          <w:tcPr>
            <w:tcW w:w="977" w:type="dxa"/>
          </w:tcPr>
          <w:p w14:paraId="0D5EC2C6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62E83F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  <w:p w14:paraId="787462D8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984" w:type="dxa"/>
          </w:tcPr>
          <w:p w14:paraId="2400EDE2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B2C2DA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20.6664(16.8521-24.5906)</w:t>
            </w:r>
          </w:p>
          <w:p w14:paraId="2EEA178A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31.1424(23.7688-38.2464)</w:t>
            </w:r>
          </w:p>
        </w:tc>
        <w:tc>
          <w:tcPr>
            <w:tcW w:w="1985" w:type="dxa"/>
          </w:tcPr>
          <w:p w14:paraId="6595C3A6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/>
                <w:sz w:val="16"/>
                <w:szCs w:val="16"/>
              </w:rPr>
              <w:t>&lt; 0.0001</w:t>
            </w:r>
          </w:p>
        </w:tc>
      </w:tr>
      <w:tr w:rsidR="0081074F" w:rsidRPr="00B22460" w14:paraId="63273E6C" w14:textId="77777777" w:rsidTr="006A5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6E3B114" w14:textId="77777777" w:rsidR="0081074F" w:rsidRPr="00B22460" w:rsidRDefault="0081074F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TNM stage</w:t>
            </w:r>
          </w:p>
          <w:p w14:paraId="480D3DB5" w14:textId="77777777" w:rsidR="0081074F" w:rsidRPr="00B22460" w:rsidRDefault="0081074F" w:rsidP="006A598C">
            <w:pPr>
              <w:ind w:firstLine="22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I</w:t>
            </w:r>
          </w:p>
          <w:p w14:paraId="3F0522BE" w14:textId="77777777" w:rsidR="0081074F" w:rsidRPr="00B22460" w:rsidRDefault="0081074F" w:rsidP="006A598C">
            <w:pPr>
              <w:ind w:firstLine="22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II</w:t>
            </w:r>
          </w:p>
          <w:p w14:paraId="4312B2A2" w14:textId="77777777" w:rsidR="0081074F" w:rsidRPr="00B22460" w:rsidRDefault="0081074F" w:rsidP="006A598C">
            <w:pPr>
              <w:ind w:firstLine="22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III</w:t>
            </w:r>
          </w:p>
          <w:p w14:paraId="3F5BC200" w14:textId="77777777" w:rsidR="0081074F" w:rsidRPr="00B22460" w:rsidRDefault="0081074F" w:rsidP="006A598C">
            <w:pPr>
              <w:ind w:firstLine="22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IV</w:t>
            </w:r>
          </w:p>
        </w:tc>
        <w:tc>
          <w:tcPr>
            <w:tcW w:w="977" w:type="dxa"/>
          </w:tcPr>
          <w:p w14:paraId="3E2E48FA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B26388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  <w:p w14:paraId="26A1218A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  <w:p w14:paraId="0E906967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  <w:p w14:paraId="552845B8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984" w:type="dxa"/>
          </w:tcPr>
          <w:p w14:paraId="0507919E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6A11D9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20.4496(17.4438-24.7082)</w:t>
            </w:r>
          </w:p>
          <w:p w14:paraId="163B7532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20.7785(17.1372-23.5212)</w:t>
            </w:r>
          </w:p>
          <w:p w14:paraId="020BBDF5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20.4267(16.2977-24.9409)</w:t>
            </w:r>
          </w:p>
          <w:p w14:paraId="17831BB9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31.1424(23.7688-38.2464)</w:t>
            </w:r>
          </w:p>
        </w:tc>
        <w:tc>
          <w:tcPr>
            <w:tcW w:w="1985" w:type="dxa"/>
          </w:tcPr>
          <w:p w14:paraId="1BCB5922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/>
                <w:sz w:val="16"/>
                <w:szCs w:val="16"/>
              </w:rPr>
              <w:t>&lt; 0.0001</w:t>
            </w:r>
          </w:p>
        </w:tc>
      </w:tr>
      <w:tr w:rsidR="0081074F" w:rsidRPr="00B22460" w14:paraId="1D5C099B" w14:textId="77777777" w:rsidTr="006A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392A39A" w14:textId="77777777" w:rsidR="0081074F" w:rsidRPr="00B22460" w:rsidRDefault="0081074F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Primary tumor location</w:t>
            </w:r>
          </w:p>
          <w:p w14:paraId="5B9B3A23" w14:textId="77777777" w:rsidR="0081074F" w:rsidRPr="00B22460" w:rsidRDefault="0081074F" w:rsidP="006A598C">
            <w:pPr>
              <w:ind w:firstLine="22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Rectum</w:t>
            </w:r>
          </w:p>
          <w:p w14:paraId="6D123FD5" w14:textId="77777777" w:rsidR="0081074F" w:rsidRPr="00B22460" w:rsidRDefault="0081074F" w:rsidP="006A598C">
            <w:pPr>
              <w:ind w:firstLine="22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Colon</w:t>
            </w:r>
          </w:p>
        </w:tc>
        <w:tc>
          <w:tcPr>
            <w:tcW w:w="977" w:type="dxa"/>
          </w:tcPr>
          <w:p w14:paraId="7027B687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924577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  <w:p w14:paraId="0C7FB9C7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2984" w:type="dxa"/>
          </w:tcPr>
          <w:p w14:paraId="1B06CF14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42E630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21.0140(17.5976-26.7794)</w:t>
            </w:r>
          </w:p>
          <w:p w14:paraId="7485BAEB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21.3444(17.0975-25.8094)</w:t>
            </w:r>
          </w:p>
        </w:tc>
        <w:tc>
          <w:tcPr>
            <w:tcW w:w="1985" w:type="dxa"/>
          </w:tcPr>
          <w:p w14:paraId="4960B066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0.742</w:t>
            </w:r>
          </w:p>
        </w:tc>
      </w:tr>
      <w:tr w:rsidR="0081074F" w:rsidRPr="00B22460" w14:paraId="394D6650" w14:textId="77777777" w:rsidTr="006A5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EE93CE6" w14:textId="77777777" w:rsidR="0081074F" w:rsidRPr="00B22460" w:rsidRDefault="0081074F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Histological type </w:t>
            </w:r>
            <w:r w:rsidRPr="00B22460">
              <w:rPr>
                <w:rFonts w:ascii="Cambria Math" w:eastAsia="宋体" w:hAnsi="Cambria Math" w:cs="Cambria Math"/>
                <w:b w:val="0"/>
                <w:sz w:val="16"/>
                <w:szCs w:val="16"/>
              </w:rPr>
              <w:t>△</w:t>
            </w:r>
          </w:p>
          <w:p w14:paraId="04D2293C" w14:textId="77777777" w:rsidR="0081074F" w:rsidRPr="00B22460" w:rsidRDefault="0081074F" w:rsidP="006A598C">
            <w:pPr>
              <w:ind w:firstLine="22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Adenocarcinoma</w:t>
            </w:r>
          </w:p>
          <w:p w14:paraId="0D84A902" w14:textId="77777777" w:rsidR="0081074F" w:rsidRPr="00B22460" w:rsidRDefault="0081074F" w:rsidP="006A598C">
            <w:pPr>
              <w:ind w:firstLine="22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Mucus adenocarcinoma</w:t>
            </w:r>
          </w:p>
        </w:tc>
        <w:tc>
          <w:tcPr>
            <w:tcW w:w="977" w:type="dxa"/>
          </w:tcPr>
          <w:p w14:paraId="35546CC5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DDA081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336</w:t>
            </w:r>
          </w:p>
          <w:p w14:paraId="0B632DAA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984" w:type="dxa"/>
          </w:tcPr>
          <w:p w14:paraId="76DB7A18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E7E969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20.9406(17.3331-25.1508)</w:t>
            </w:r>
          </w:p>
          <w:p w14:paraId="47F2580E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18.5232(15.3964-23.9869)</w:t>
            </w:r>
          </w:p>
        </w:tc>
        <w:tc>
          <w:tcPr>
            <w:tcW w:w="1985" w:type="dxa"/>
          </w:tcPr>
          <w:p w14:paraId="3728F50B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</w:tr>
      <w:tr w:rsidR="0081074F" w:rsidRPr="00B22460" w14:paraId="79919184" w14:textId="77777777" w:rsidTr="006A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95AD131" w14:textId="77777777" w:rsidR="0081074F" w:rsidRPr="00B22460" w:rsidRDefault="0081074F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Tumor size(cm) </w:t>
            </w:r>
            <w:r w:rsidRPr="00B22460">
              <w:rPr>
                <w:rFonts w:ascii="Cambria Math" w:eastAsia="宋体" w:hAnsi="Cambria Math" w:cs="Cambria Math"/>
                <w:b w:val="0"/>
                <w:sz w:val="16"/>
                <w:szCs w:val="16"/>
              </w:rPr>
              <w:t>△</w:t>
            </w:r>
          </w:p>
          <w:p w14:paraId="5C18459A" w14:textId="77777777" w:rsidR="0081074F" w:rsidRPr="00B22460" w:rsidRDefault="0081074F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&lt;Median(4.5)</w:t>
            </w:r>
          </w:p>
          <w:p w14:paraId="2A330801" w14:textId="77777777" w:rsidR="0081074F" w:rsidRPr="00B22460" w:rsidRDefault="0081074F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≥Median(4.5)</w:t>
            </w:r>
          </w:p>
        </w:tc>
        <w:tc>
          <w:tcPr>
            <w:tcW w:w="977" w:type="dxa"/>
          </w:tcPr>
          <w:p w14:paraId="02C6C6CA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C4DE3F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  <w:p w14:paraId="018EC679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2984" w:type="dxa"/>
          </w:tcPr>
          <w:p w14:paraId="5D60C12F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E00EE0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20.4557(16.5287-24.4612)</w:t>
            </w:r>
          </w:p>
          <w:p w14:paraId="25A794C6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21.0434(17.6246-25.9356)</w:t>
            </w:r>
          </w:p>
        </w:tc>
        <w:tc>
          <w:tcPr>
            <w:tcW w:w="1985" w:type="dxa"/>
          </w:tcPr>
          <w:p w14:paraId="29032AE6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</w:tr>
      <w:tr w:rsidR="0081074F" w:rsidRPr="00B22460" w14:paraId="0AF61555" w14:textId="77777777" w:rsidTr="006A5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60887E98" w14:textId="77777777" w:rsidR="0081074F" w:rsidRPr="00B22460" w:rsidRDefault="0081074F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Gross tumor type </w:t>
            </w:r>
            <w:r w:rsidRPr="00B22460">
              <w:rPr>
                <w:rFonts w:ascii="Cambria Math" w:eastAsia="宋体" w:hAnsi="Cambria Math" w:cs="Cambria Math"/>
                <w:b w:val="0"/>
                <w:sz w:val="16"/>
                <w:szCs w:val="16"/>
              </w:rPr>
              <w:t>△</w:t>
            </w:r>
          </w:p>
          <w:p w14:paraId="6F6D80FB" w14:textId="77777777" w:rsidR="0081074F" w:rsidRPr="00B22460" w:rsidRDefault="0081074F" w:rsidP="006A598C">
            <w:pPr>
              <w:ind w:firstLine="22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Ulcerative</w:t>
            </w:r>
          </w:p>
          <w:p w14:paraId="56FA0F60" w14:textId="77777777" w:rsidR="0081074F" w:rsidRPr="00B22460" w:rsidRDefault="0081074F" w:rsidP="006A598C">
            <w:pPr>
              <w:ind w:firstLine="22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Polypoid</w:t>
            </w:r>
          </w:p>
          <w:p w14:paraId="522CA8D2" w14:textId="77777777" w:rsidR="0081074F" w:rsidRPr="00B22460" w:rsidRDefault="0081074F" w:rsidP="006A598C">
            <w:pPr>
              <w:ind w:firstLine="22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Infiltrating</w:t>
            </w:r>
          </w:p>
        </w:tc>
        <w:tc>
          <w:tcPr>
            <w:tcW w:w="977" w:type="dxa"/>
          </w:tcPr>
          <w:p w14:paraId="16555D0E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DF909D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</w:p>
          <w:p w14:paraId="12BBCF86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  <w:p w14:paraId="4A14FE27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984" w:type="dxa"/>
          </w:tcPr>
          <w:p w14:paraId="2266FA08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92D2E8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20.9267(17.1306-25.1100)</w:t>
            </w:r>
          </w:p>
          <w:p w14:paraId="12B1EB7F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20.7267(17.1029-25.5759)</w:t>
            </w:r>
          </w:p>
          <w:p w14:paraId="4EA4191D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20.8862(17.1969-21.2172)</w:t>
            </w:r>
          </w:p>
        </w:tc>
        <w:tc>
          <w:tcPr>
            <w:tcW w:w="1985" w:type="dxa"/>
          </w:tcPr>
          <w:p w14:paraId="08644D4C" w14:textId="77777777" w:rsidR="0081074F" w:rsidRPr="00B22460" w:rsidRDefault="0081074F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0.791</w:t>
            </w:r>
          </w:p>
        </w:tc>
      </w:tr>
      <w:tr w:rsidR="0081074F" w:rsidRPr="00B22460" w14:paraId="05493024" w14:textId="77777777" w:rsidTr="006A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D9D249D" w14:textId="77777777" w:rsidR="0081074F" w:rsidRPr="00B22460" w:rsidRDefault="0081074F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Schistosomiasis history </w:t>
            </w:r>
            <w:r w:rsidRPr="00B22460">
              <w:rPr>
                <w:rFonts w:ascii="Cambria Math" w:eastAsia="宋体" w:hAnsi="Cambria Math" w:cs="Cambria Math"/>
                <w:b w:val="0"/>
                <w:sz w:val="16"/>
                <w:szCs w:val="16"/>
              </w:rPr>
              <w:t>△</w:t>
            </w:r>
          </w:p>
          <w:p w14:paraId="3092607F" w14:textId="77777777" w:rsidR="0081074F" w:rsidRPr="00B22460" w:rsidRDefault="0081074F" w:rsidP="006A598C">
            <w:pPr>
              <w:ind w:firstLine="22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Yes</w:t>
            </w:r>
          </w:p>
          <w:p w14:paraId="7A8CAA38" w14:textId="77777777" w:rsidR="0081074F" w:rsidRPr="00B22460" w:rsidRDefault="0081074F" w:rsidP="006A598C">
            <w:pPr>
              <w:ind w:firstLine="22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No</w:t>
            </w:r>
          </w:p>
        </w:tc>
        <w:tc>
          <w:tcPr>
            <w:tcW w:w="977" w:type="dxa"/>
          </w:tcPr>
          <w:p w14:paraId="016B2E7E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E34CE7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  <w:p w14:paraId="3609E514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345</w:t>
            </w:r>
          </w:p>
        </w:tc>
        <w:tc>
          <w:tcPr>
            <w:tcW w:w="2984" w:type="dxa"/>
          </w:tcPr>
          <w:p w14:paraId="34A60739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6FD47F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23.2043(19.7160-28.6797)</w:t>
            </w:r>
          </w:p>
          <w:p w14:paraId="3D37EE38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20.7870(16.9077-25.0787)</w:t>
            </w:r>
          </w:p>
        </w:tc>
        <w:tc>
          <w:tcPr>
            <w:tcW w:w="1985" w:type="dxa"/>
          </w:tcPr>
          <w:p w14:paraId="25BAAB45" w14:textId="77777777" w:rsidR="0081074F" w:rsidRPr="00B22460" w:rsidRDefault="0081074F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</w:tr>
      <w:tr w:rsidR="0081074F" w:rsidRPr="00B22460" w14:paraId="673A7E87" w14:textId="77777777" w:rsidTr="006A5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</w:tcPr>
          <w:p w14:paraId="63C87FC9" w14:textId="77777777" w:rsidR="0081074F" w:rsidRPr="00295875" w:rsidRDefault="0081074F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95875">
              <w:rPr>
                <w:rFonts w:ascii="Times New Roman" w:hAnsi="Times New Roman" w:cs="Times New Roman"/>
                <w:b w:val="0"/>
                <w:sz w:val="16"/>
                <w:szCs w:val="16"/>
              </w:rPr>
              <w:t>Bold values indicate statistically significant.</w:t>
            </w:r>
          </w:p>
          <w:p w14:paraId="1DDB3064" w14:textId="77777777" w:rsidR="0081074F" w:rsidRPr="00295875" w:rsidRDefault="0081074F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95875">
              <w:rPr>
                <w:rFonts w:ascii="Times New Roman" w:hAnsi="Times New Roman" w:cs="Times New Roman"/>
                <w:b w:val="0"/>
                <w:sz w:val="16"/>
                <w:szCs w:val="16"/>
              </w:rPr>
              <w:t>*By Mann–Whitney test or Kruskal-Wallis test.</w:t>
            </w:r>
          </w:p>
          <w:p w14:paraId="7CDC3528" w14:textId="77777777" w:rsidR="0081074F" w:rsidRPr="00295875" w:rsidRDefault="0081074F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95875">
              <w:rPr>
                <w:rFonts w:ascii="Cambria Math" w:eastAsia="宋体" w:hAnsi="Cambria Math" w:cs="Cambria Math"/>
                <w:b w:val="0"/>
                <w:sz w:val="16"/>
                <w:szCs w:val="16"/>
              </w:rPr>
              <w:t>△</w:t>
            </w:r>
            <w:r w:rsidRPr="00295875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All patients with colorectal cancer were received surgery or surgery with postoperative chemotherapy except nineteen patients with synchronous liver metastasis, who received 5-fluorouracil-based chemotherapy or radiotherapy only.</w:t>
            </w:r>
          </w:p>
          <w:p w14:paraId="26F02EA7" w14:textId="77777777" w:rsidR="0081074F" w:rsidRPr="00295875" w:rsidRDefault="0081074F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95875">
              <w:rPr>
                <w:rFonts w:ascii="Times New Roman" w:hAnsi="Times New Roman" w:cs="Times New Roman"/>
                <w:b w:val="0"/>
                <w:sz w:val="16"/>
                <w:szCs w:val="16"/>
              </w:rPr>
              <w:t>TNM, tumor node metastasis.</w:t>
            </w:r>
          </w:p>
        </w:tc>
      </w:tr>
    </w:tbl>
    <w:p w14:paraId="4A14F448" w14:textId="77777777" w:rsidR="0081074F" w:rsidRDefault="0081074F" w:rsidP="0081074F">
      <w:pPr>
        <w:rPr>
          <w:rFonts w:ascii="Times New Roman" w:hAnsi="Times New Roman" w:cs="Times New Roman"/>
          <w:szCs w:val="20"/>
        </w:rPr>
      </w:pPr>
    </w:p>
    <w:p w14:paraId="21E400CA" w14:textId="77777777" w:rsidR="006C7A22" w:rsidRDefault="006C7A22">
      <w:pPr>
        <w:rPr>
          <w:rFonts w:ascii="Times New Roman" w:hAnsi="Times New Roman" w:cs="Times New Roman"/>
        </w:rPr>
      </w:pPr>
    </w:p>
    <w:p w14:paraId="42FF1675" w14:textId="77777777" w:rsidR="006C7A22" w:rsidRDefault="006C7A22">
      <w:pPr>
        <w:rPr>
          <w:rFonts w:ascii="Times New Roman" w:hAnsi="Times New Roman" w:cs="Times New Roman"/>
        </w:rPr>
      </w:pPr>
    </w:p>
    <w:p w14:paraId="4F0D4E82" w14:textId="77777777" w:rsidR="006C7A22" w:rsidRDefault="006C7A22">
      <w:pPr>
        <w:rPr>
          <w:rFonts w:ascii="Times New Roman" w:hAnsi="Times New Roman" w:cs="Times New Roman"/>
        </w:rPr>
      </w:pPr>
    </w:p>
    <w:p w14:paraId="4C89C06B" w14:textId="77777777" w:rsidR="006C7A22" w:rsidRDefault="006C7A22">
      <w:pPr>
        <w:rPr>
          <w:rFonts w:ascii="Times New Roman" w:hAnsi="Times New Roman" w:cs="Times New Roman"/>
        </w:rPr>
      </w:pPr>
    </w:p>
    <w:p w14:paraId="5BA7B7FD" w14:textId="77777777" w:rsidR="006C7A22" w:rsidRDefault="006C7A22">
      <w:pPr>
        <w:rPr>
          <w:rFonts w:ascii="Times New Roman" w:hAnsi="Times New Roman" w:cs="Times New Roman"/>
        </w:rPr>
      </w:pPr>
    </w:p>
    <w:p w14:paraId="4C4A4D0F" w14:textId="77777777" w:rsidR="006C7A22" w:rsidRDefault="006C7A22">
      <w:pPr>
        <w:rPr>
          <w:rFonts w:ascii="Times New Roman" w:hAnsi="Times New Roman" w:cs="Times New Roman"/>
        </w:rPr>
      </w:pPr>
    </w:p>
    <w:p w14:paraId="597B24B8" w14:textId="77777777" w:rsidR="00BC7F99" w:rsidRDefault="00BC7F99">
      <w:pPr>
        <w:rPr>
          <w:rFonts w:ascii="Times New Roman" w:hAnsi="Times New Roman" w:cs="Times New Roman"/>
        </w:rPr>
      </w:pPr>
    </w:p>
    <w:p w14:paraId="643C92BD" w14:textId="77777777" w:rsidR="00BC7F99" w:rsidRDefault="00BC7F99">
      <w:pPr>
        <w:rPr>
          <w:rFonts w:ascii="Times New Roman" w:hAnsi="Times New Roman" w:cs="Times New Roman"/>
        </w:rPr>
      </w:pPr>
    </w:p>
    <w:p w14:paraId="02D64C15" w14:textId="272B008D" w:rsidR="00BC7F99" w:rsidRDefault="00BC7F99">
      <w:pPr>
        <w:rPr>
          <w:rFonts w:ascii="Times New Roman" w:hAnsi="Times New Roman" w:cs="Times New Roman"/>
        </w:rPr>
      </w:pPr>
    </w:p>
    <w:p w14:paraId="37C0DE84" w14:textId="7D2537C1" w:rsidR="0081074F" w:rsidRDefault="0081074F">
      <w:pPr>
        <w:rPr>
          <w:rFonts w:ascii="Times New Roman" w:hAnsi="Times New Roman" w:cs="Times New Roman"/>
        </w:rPr>
      </w:pPr>
    </w:p>
    <w:p w14:paraId="17D8E419" w14:textId="76B345A8" w:rsidR="0081074F" w:rsidRDefault="0081074F">
      <w:pPr>
        <w:rPr>
          <w:rFonts w:ascii="Times New Roman" w:hAnsi="Times New Roman" w:cs="Times New Roman"/>
        </w:rPr>
      </w:pPr>
    </w:p>
    <w:p w14:paraId="56842F2C" w14:textId="28128F9D" w:rsidR="0081074F" w:rsidRDefault="0081074F">
      <w:pPr>
        <w:rPr>
          <w:rFonts w:ascii="Times New Roman" w:hAnsi="Times New Roman" w:cs="Times New Roman"/>
        </w:rPr>
      </w:pPr>
    </w:p>
    <w:p w14:paraId="6B1C51B3" w14:textId="38772DCC" w:rsidR="0081074F" w:rsidRDefault="0081074F">
      <w:pPr>
        <w:rPr>
          <w:rFonts w:ascii="Times New Roman" w:hAnsi="Times New Roman" w:cs="Times New Roman"/>
        </w:rPr>
      </w:pPr>
    </w:p>
    <w:p w14:paraId="4F24C8FE" w14:textId="513FA8F7" w:rsidR="0081074F" w:rsidRDefault="0081074F">
      <w:pPr>
        <w:rPr>
          <w:rFonts w:ascii="Times New Roman" w:hAnsi="Times New Roman" w:cs="Times New Roman"/>
        </w:rPr>
      </w:pPr>
    </w:p>
    <w:p w14:paraId="1241ECC4" w14:textId="0624D74D" w:rsidR="0081074F" w:rsidRDefault="0081074F">
      <w:pPr>
        <w:rPr>
          <w:rFonts w:ascii="Times New Roman" w:hAnsi="Times New Roman" w:cs="Times New Roman"/>
        </w:rPr>
      </w:pPr>
    </w:p>
    <w:p w14:paraId="4E644C02" w14:textId="78C4DAEA" w:rsidR="0081074F" w:rsidRDefault="0081074F">
      <w:pPr>
        <w:rPr>
          <w:rFonts w:ascii="Times New Roman" w:hAnsi="Times New Roman" w:cs="Times New Roman"/>
        </w:rPr>
      </w:pPr>
    </w:p>
    <w:p w14:paraId="330F3C51" w14:textId="6A89CC42" w:rsidR="0081074F" w:rsidRDefault="0081074F">
      <w:pPr>
        <w:rPr>
          <w:rFonts w:ascii="Times New Roman" w:hAnsi="Times New Roman" w:cs="Times New Roman"/>
        </w:rPr>
      </w:pPr>
    </w:p>
    <w:p w14:paraId="436E0234" w14:textId="6E5752E3" w:rsidR="0081074F" w:rsidRDefault="0081074F">
      <w:pPr>
        <w:rPr>
          <w:rFonts w:ascii="Times New Roman" w:hAnsi="Times New Roman" w:cs="Times New Roman"/>
        </w:rPr>
      </w:pPr>
    </w:p>
    <w:p w14:paraId="2713D20A" w14:textId="3E6DA1F9" w:rsidR="0081074F" w:rsidRDefault="0081074F">
      <w:pPr>
        <w:rPr>
          <w:rFonts w:ascii="Times New Roman" w:hAnsi="Times New Roman" w:cs="Times New Roman"/>
        </w:rPr>
      </w:pPr>
    </w:p>
    <w:p w14:paraId="0EEBAD38" w14:textId="77777777" w:rsidR="0081074F" w:rsidRDefault="0081074F">
      <w:pPr>
        <w:rPr>
          <w:rFonts w:ascii="Times New Roman" w:hAnsi="Times New Roman" w:cs="Times New Roman"/>
        </w:rPr>
      </w:pPr>
    </w:p>
    <w:p w14:paraId="723178EC" w14:textId="77777777" w:rsidR="00BC7F99" w:rsidRDefault="00BC7F99">
      <w:pPr>
        <w:rPr>
          <w:rFonts w:ascii="Times New Roman" w:hAnsi="Times New Roman" w:cs="Times New Roman"/>
        </w:rPr>
      </w:pPr>
    </w:p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2236"/>
        <w:gridCol w:w="706"/>
        <w:gridCol w:w="1491"/>
        <w:gridCol w:w="1123"/>
        <w:gridCol w:w="748"/>
        <w:gridCol w:w="1172"/>
        <w:gridCol w:w="11"/>
        <w:gridCol w:w="1153"/>
      </w:tblGrid>
      <w:tr w:rsidR="00BC7F99" w:rsidRPr="00B22460" w14:paraId="604A9D80" w14:textId="77777777" w:rsidTr="006A59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8"/>
          </w:tcPr>
          <w:p w14:paraId="6EF8F7E2" w14:textId="4E207042" w:rsidR="00BC7F99" w:rsidRPr="00B22460" w:rsidRDefault="00BC7F99" w:rsidP="006A598C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 w:val="0"/>
                <w:szCs w:val="20"/>
              </w:rPr>
              <w:t>S</w:t>
            </w:r>
            <w:r w:rsidR="005C37FE">
              <w:rPr>
                <w:rFonts w:ascii="Times New Roman" w:hAnsi="Times New Roman" w:cs="Times New Roman" w:hint="eastAsia"/>
                <w:b w:val="0"/>
                <w:szCs w:val="20"/>
              </w:rPr>
              <w:t>6</w:t>
            </w:r>
            <w:r w:rsidRPr="00B22460">
              <w:rPr>
                <w:rFonts w:ascii="Times New Roman" w:hAnsi="Times New Roman" w:cs="Times New Roman"/>
                <w:b w:val="0"/>
                <w:szCs w:val="20"/>
              </w:rPr>
              <w:t xml:space="preserve">: </w:t>
            </w:r>
            <w:r w:rsidRPr="00D519C4">
              <w:rPr>
                <w:rFonts w:ascii="Times New Roman" w:hAnsi="Times New Roman" w:cs="Times New Roman"/>
                <w:b w:val="0"/>
                <w:szCs w:val="20"/>
              </w:rPr>
              <w:t xml:space="preserve">Cox proportional hazards model </w:t>
            </w:r>
            <w:r w:rsidRPr="007C7632">
              <w:rPr>
                <w:rFonts w:ascii="Times New Roman" w:hAnsi="Times New Roman" w:cs="Times New Roman"/>
                <w:b w:val="0"/>
                <w:szCs w:val="20"/>
              </w:rPr>
              <w:t>analysis</w:t>
            </w:r>
            <w:r>
              <w:rPr>
                <w:rFonts w:ascii="Times New Roman" w:hAnsi="Times New Roman" w:cs="Times New Roman" w:hint="eastAsia"/>
                <w:b w:val="0"/>
                <w:szCs w:val="20"/>
              </w:rPr>
              <w:t xml:space="preserve"> for </w:t>
            </w:r>
            <w:r>
              <w:rPr>
                <w:rFonts w:ascii="Times New Roman" w:hAnsi="Times New Roman" w:cs="Times New Roman"/>
                <w:b w:val="0"/>
                <w:szCs w:val="20"/>
              </w:rPr>
              <w:t>metastasis</w:t>
            </w:r>
            <w:r>
              <w:rPr>
                <w:rFonts w:ascii="Times New Roman" w:hAnsi="Times New Roman" w:cs="Times New Roman" w:hint="eastAsia"/>
                <w:b w:val="0"/>
                <w:szCs w:val="20"/>
              </w:rPr>
              <w:t xml:space="preserve"> between synchronous liver-met CRC patients and non-met CRC patients at first visit </w:t>
            </w:r>
          </w:p>
        </w:tc>
      </w:tr>
      <w:tr w:rsidR="00BC7F99" w:rsidRPr="00B22460" w14:paraId="28CD0B75" w14:textId="77777777" w:rsidTr="006A5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</w:tcPr>
          <w:p w14:paraId="29890FD8" w14:textId="77777777" w:rsidR="00BC7F99" w:rsidRPr="00B22460" w:rsidRDefault="00BC7F99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  <w:p w14:paraId="0A318ADE" w14:textId="77777777" w:rsidR="00BC7F99" w:rsidRPr="00B22460" w:rsidRDefault="00BC7F99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Characteristics</w:t>
            </w:r>
          </w:p>
        </w:tc>
        <w:tc>
          <w:tcPr>
            <w:tcW w:w="706" w:type="dxa"/>
          </w:tcPr>
          <w:p w14:paraId="29A91F5F" w14:textId="77777777" w:rsidR="00BC7F99" w:rsidRPr="00B22460" w:rsidRDefault="00BC7F9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25463E" w14:textId="77777777" w:rsidR="00BC7F99" w:rsidRPr="00B22460" w:rsidRDefault="00BC7F9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1491" w:type="dxa"/>
          </w:tcPr>
          <w:p w14:paraId="2904A459" w14:textId="77777777" w:rsidR="00BC7F99" w:rsidRPr="00B22460" w:rsidRDefault="00BC7F9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Univariate</w:t>
            </w:r>
          </w:p>
          <w:p w14:paraId="3221AC6C" w14:textId="77777777" w:rsidR="00BC7F99" w:rsidRPr="00B22460" w:rsidRDefault="00BC7F9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123" w:type="dxa"/>
          </w:tcPr>
          <w:p w14:paraId="50E066A7" w14:textId="77777777" w:rsidR="00BC7F99" w:rsidRPr="00B22460" w:rsidRDefault="00BC7F9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CEF015" w14:textId="77777777" w:rsidR="00BC7F99" w:rsidRPr="00B22460" w:rsidRDefault="00BC7F9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748" w:type="dxa"/>
          </w:tcPr>
          <w:p w14:paraId="5CDD202E" w14:textId="77777777" w:rsidR="00BC7F99" w:rsidRPr="00B22460" w:rsidRDefault="00BC7F99" w:rsidP="006A5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287AA6" w14:textId="77777777" w:rsidR="00BC7F99" w:rsidRPr="00B22460" w:rsidRDefault="00BC7F99" w:rsidP="006A5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1172" w:type="dxa"/>
          </w:tcPr>
          <w:p w14:paraId="6DF60865" w14:textId="77777777" w:rsidR="00BC7F99" w:rsidRPr="00B22460" w:rsidRDefault="00BC7F99" w:rsidP="006A5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Multivariate</w:t>
            </w:r>
          </w:p>
          <w:p w14:paraId="12ACFF95" w14:textId="77777777" w:rsidR="00BC7F99" w:rsidRPr="00B22460" w:rsidRDefault="00BC7F99" w:rsidP="006A5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164" w:type="dxa"/>
            <w:gridSpan w:val="2"/>
          </w:tcPr>
          <w:p w14:paraId="11D5B865" w14:textId="77777777" w:rsidR="00BC7F99" w:rsidRPr="00B22460" w:rsidRDefault="00BC7F99" w:rsidP="006A5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0FB62F" w14:textId="77777777" w:rsidR="00BC7F99" w:rsidRPr="00B22460" w:rsidRDefault="00BC7F99" w:rsidP="006A59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</w:tr>
      <w:tr w:rsidR="00BC7F99" w:rsidRPr="00B22460" w14:paraId="44275E8A" w14:textId="77777777" w:rsidTr="006A598C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</w:tcPr>
          <w:p w14:paraId="5D3D4DEF" w14:textId="77777777" w:rsidR="00BC7F99" w:rsidRPr="00B22460" w:rsidRDefault="00BC7F99" w:rsidP="006A598C">
            <w:pPr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B22460">
              <w:rPr>
                <w:rFonts w:ascii="Times New Roman" w:hAnsi="Times New Roman" w:cs="Times New Roman"/>
                <w:b w:val="0"/>
                <w:sz w:val="12"/>
                <w:szCs w:val="12"/>
              </w:rPr>
              <w:t>Age(≥median vs. &lt;median)</w:t>
            </w:r>
          </w:p>
        </w:tc>
        <w:tc>
          <w:tcPr>
            <w:tcW w:w="706" w:type="dxa"/>
          </w:tcPr>
          <w:p w14:paraId="13E3C024" w14:textId="77777777" w:rsidR="00BC7F99" w:rsidRPr="00B22460" w:rsidRDefault="00BC7F9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974</w:t>
            </w:r>
          </w:p>
        </w:tc>
        <w:tc>
          <w:tcPr>
            <w:tcW w:w="1491" w:type="dxa"/>
          </w:tcPr>
          <w:p w14:paraId="234ED14A" w14:textId="77777777" w:rsidR="00BC7F99" w:rsidRPr="00B22460" w:rsidRDefault="00BC7F9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40</w:t>
            </w:r>
          </w:p>
        </w:tc>
        <w:tc>
          <w:tcPr>
            <w:tcW w:w="1123" w:type="dxa"/>
          </w:tcPr>
          <w:p w14:paraId="21BFBDCE" w14:textId="77777777" w:rsidR="00BC7F99" w:rsidRPr="00B22460" w:rsidRDefault="00BC7F9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0.847</w:t>
            </w:r>
          </w:p>
        </w:tc>
        <w:tc>
          <w:tcPr>
            <w:tcW w:w="748" w:type="dxa"/>
          </w:tcPr>
          <w:p w14:paraId="53E14AF9" w14:textId="77777777" w:rsidR="00BC7F99" w:rsidRPr="00B22460" w:rsidRDefault="00BC7F9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gridSpan w:val="2"/>
          </w:tcPr>
          <w:p w14:paraId="050602B6" w14:textId="77777777" w:rsidR="00BC7F99" w:rsidRPr="00B22460" w:rsidRDefault="00BC7F9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</w:tcPr>
          <w:p w14:paraId="52A2A1D6" w14:textId="77777777" w:rsidR="00BC7F99" w:rsidRPr="00B22460" w:rsidRDefault="00BC7F9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C7F99" w:rsidRPr="00B22460" w14:paraId="3140D92B" w14:textId="77777777" w:rsidTr="006A5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</w:tcPr>
          <w:p w14:paraId="3562BF22" w14:textId="77777777" w:rsidR="00BC7F99" w:rsidRPr="00B22460" w:rsidRDefault="00BC7F99" w:rsidP="006A598C">
            <w:pPr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B22460">
              <w:rPr>
                <w:rFonts w:ascii="Times New Roman" w:hAnsi="Times New Roman" w:cs="Times New Roman"/>
                <w:b w:val="0"/>
                <w:sz w:val="12"/>
                <w:szCs w:val="12"/>
              </w:rPr>
              <w:t>Sex(male vs. female)</w:t>
            </w:r>
          </w:p>
        </w:tc>
        <w:tc>
          <w:tcPr>
            <w:tcW w:w="706" w:type="dxa"/>
          </w:tcPr>
          <w:p w14:paraId="284B3D84" w14:textId="77777777" w:rsidR="00BC7F99" w:rsidRPr="00B22460" w:rsidRDefault="00BC7F9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77</w:t>
            </w:r>
          </w:p>
        </w:tc>
        <w:tc>
          <w:tcPr>
            <w:tcW w:w="1491" w:type="dxa"/>
          </w:tcPr>
          <w:p w14:paraId="6983B356" w14:textId="77777777" w:rsidR="00BC7F99" w:rsidRPr="00B22460" w:rsidRDefault="00BC7F9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12</w:t>
            </w:r>
          </w:p>
        </w:tc>
        <w:tc>
          <w:tcPr>
            <w:tcW w:w="1123" w:type="dxa"/>
          </w:tcPr>
          <w:p w14:paraId="7C83E7E5" w14:textId="77777777" w:rsidR="00BC7F99" w:rsidRPr="00B22460" w:rsidRDefault="00BC7F9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748" w:type="dxa"/>
          </w:tcPr>
          <w:p w14:paraId="6B642D7B" w14:textId="77777777" w:rsidR="00BC7F99" w:rsidRPr="00B22460" w:rsidRDefault="00BC7F9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gridSpan w:val="2"/>
          </w:tcPr>
          <w:p w14:paraId="7D31BA18" w14:textId="77777777" w:rsidR="00BC7F99" w:rsidRPr="00B22460" w:rsidRDefault="00BC7F9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</w:tcPr>
          <w:p w14:paraId="77BD3901" w14:textId="77777777" w:rsidR="00BC7F99" w:rsidRPr="00B22460" w:rsidRDefault="00BC7F9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C7F99" w:rsidRPr="00B22460" w14:paraId="33398FE6" w14:textId="77777777" w:rsidTr="006A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</w:tcPr>
          <w:p w14:paraId="1FD81F90" w14:textId="77777777" w:rsidR="00BC7F99" w:rsidRPr="00B22460" w:rsidRDefault="00BC7F99" w:rsidP="006A598C">
            <w:pPr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B22460">
              <w:rPr>
                <w:rFonts w:ascii="Times New Roman" w:hAnsi="Times New Roman" w:cs="Times New Roman"/>
                <w:b w:val="0"/>
                <w:sz w:val="12"/>
                <w:szCs w:val="12"/>
              </w:rPr>
              <w:t>T stage(T3/T4 vs. T1/T2)</w:t>
            </w:r>
          </w:p>
        </w:tc>
        <w:tc>
          <w:tcPr>
            <w:tcW w:w="706" w:type="dxa"/>
          </w:tcPr>
          <w:p w14:paraId="413FA217" w14:textId="77777777" w:rsidR="00BC7F99" w:rsidRPr="00B22460" w:rsidRDefault="00BC7F9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26.042</w:t>
            </w:r>
          </w:p>
        </w:tc>
        <w:tc>
          <w:tcPr>
            <w:tcW w:w="1491" w:type="dxa"/>
          </w:tcPr>
          <w:p w14:paraId="413A30D6" w14:textId="77777777" w:rsidR="00BC7F99" w:rsidRPr="00B22460" w:rsidRDefault="00BC7F9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0.410-1656.145</w:t>
            </w:r>
          </w:p>
        </w:tc>
        <w:tc>
          <w:tcPr>
            <w:tcW w:w="1123" w:type="dxa"/>
          </w:tcPr>
          <w:p w14:paraId="70704B78" w14:textId="77777777" w:rsidR="00BC7F99" w:rsidRPr="00B22460" w:rsidRDefault="00BC7F9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748" w:type="dxa"/>
          </w:tcPr>
          <w:p w14:paraId="1F0C309C" w14:textId="77777777" w:rsidR="00BC7F99" w:rsidRPr="00B22460" w:rsidRDefault="00BC7F9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gridSpan w:val="2"/>
          </w:tcPr>
          <w:p w14:paraId="31B18772" w14:textId="77777777" w:rsidR="00BC7F99" w:rsidRPr="00B22460" w:rsidRDefault="00BC7F9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</w:tcPr>
          <w:p w14:paraId="02A5F1CA" w14:textId="77777777" w:rsidR="00BC7F99" w:rsidRPr="00B22460" w:rsidRDefault="00BC7F9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C7F99" w:rsidRPr="00B22460" w14:paraId="36284C1D" w14:textId="77777777" w:rsidTr="006A5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</w:tcPr>
          <w:p w14:paraId="42524944" w14:textId="77777777" w:rsidR="00BC7F99" w:rsidRPr="00B22460" w:rsidRDefault="00BC7F99" w:rsidP="006A598C">
            <w:pPr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B22460">
              <w:rPr>
                <w:rFonts w:ascii="Times New Roman" w:hAnsi="Times New Roman" w:cs="Times New Roman"/>
                <w:b w:val="0"/>
                <w:sz w:val="12"/>
                <w:szCs w:val="12"/>
              </w:rPr>
              <w:t>N stage(N1/N2 vs. N0)</w:t>
            </w:r>
          </w:p>
        </w:tc>
        <w:tc>
          <w:tcPr>
            <w:tcW w:w="706" w:type="dxa"/>
          </w:tcPr>
          <w:p w14:paraId="69D196F5" w14:textId="77777777" w:rsidR="00BC7F99" w:rsidRPr="00B22460" w:rsidRDefault="00BC7F9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3.876</w:t>
            </w:r>
          </w:p>
        </w:tc>
        <w:tc>
          <w:tcPr>
            <w:tcW w:w="1491" w:type="dxa"/>
          </w:tcPr>
          <w:p w14:paraId="28992C5E" w14:textId="77777777" w:rsidR="00BC7F99" w:rsidRPr="00B22460" w:rsidRDefault="00BC7F9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1.676-8.961</w:t>
            </w:r>
          </w:p>
        </w:tc>
        <w:tc>
          <w:tcPr>
            <w:tcW w:w="1123" w:type="dxa"/>
          </w:tcPr>
          <w:p w14:paraId="1747D330" w14:textId="77777777" w:rsidR="00BC7F99" w:rsidRPr="00B22460" w:rsidRDefault="00BC7F9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748" w:type="dxa"/>
          </w:tcPr>
          <w:p w14:paraId="397DA564" w14:textId="77777777" w:rsidR="00BC7F99" w:rsidRPr="00B22460" w:rsidRDefault="00BC7F9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607</w:t>
            </w:r>
          </w:p>
        </w:tc>
        <w:tc>
          <w:tcPr>
            <w:tcW w:w="1183" w:type="dxa"/>
            <w:gridSpan w:val="2"/>
          </w:tcPr>
          <w:p w14:paraId="243EB5B6" w14:textId="77777777" w:rsidR="00BC7F99" w:rsidRPr="00B22460" w:rsidRDefault="00BC7F9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C01253">
              <w:rPr>
                <w:rFonts w:ascii="Times New Roman" w:hAnsi="Times New Roman" w:cs="Times New Roman"/>
                <w:sz w:val="16"/>
                <w:szCs w:val="16"/>
              </w:rPr>
              <w:t>6.078</w:t>
            </w:r>
          </w:p>
        </w:tc>
        <w:tc>
          <w:tcPr>
            <w:tcW w:w="1153" w:type="dxa"/>
          </w:tcPr>
          <w:p w14:paraId="14CDCC6E" w14:textId="77777777" w:rsidR="00BC7F99" w:rsidRPr="00B22460" w:rsidRDefault="00BC7F9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0.0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26</w:t>
            </w:r>
          </w:p>
        </w:tc>
      </w:tr>
      <w:tr w:rsidR="00BC7F99" w:rsidRPr="00B22460" w14:paraId="1A705B82" w14:textId="77777777" w:rsidTr="006A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</w:tcPr>
          <w:p w14:paraId="42FCB832" w14:textId="77777777" w:rsidR="00BC7F99" w:rsidRPr="00B22460" w:rsidRDefault="00BC7F99" w:rsidP="006A598C">
            <w:pPr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B22460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CEA(≥5 vs. &lt;5) </w:t>
            </w:r>
          </w:p>
        </w:tc>
        <w:tc>
          <w:tcPr>
            <w:tcW w:w="706" w:type="dxa"/>
          </w:tcPr>
          <w:p w14:paraId="743330D3" w14:textId="77777777" w:rsidR="00BC7F99" w:rsidRPr="00B22460" w:rsidRDefault="00BC7F9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955</w:t>
            </w:r>
          </w:p>
        </w:tc>
        <w:tc>
          <w:tcPr>
            <w:tcW w:w="1491" w:type="dxa"/>
          </w:tcPr>
          <w:p w14:paraId="6AE5069C" w14:textId="77777777" w:rsidR="00BC7F99" w:rsidRPr="00B22460" w:rsidRDefault="00BC7F9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3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.287</w:t>
            </w:r>
          </w:p>
        </w:tc>
        <w:tc>
          <w:tcPr>
            <w:tcW w:w="1123" w:type="dxa"/>
          </w:tcPr>
          <w:p w14:paraId="6F3B8787" w14:textId="77777777" w:rsidR="00BC7F99" w:rsidRPr="00B22460" w:rsidRDefault="00BC7F9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748" w:type="dxa"/>
          </w:tcPr>
          <w:p w14:paraId="59CB45CB" w14:textId="77777777" w:rsidR="00BC7F99" w:rsidRPr="00B22460" w:rsidRDefault="00BC7F9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01253">
              <w:rPr>
                <w:rFonts w:ascii="Times New Roman" w:hAnsi="Times New Roman" w:cs="Times New Roman"/>
                <w:sz w:val="16"/>
                <w:szCs w:val="16"/>
              </w:rPr>
              <w:t>9.132</w:t>
            </w:r>
          </w:p>
        </w:tc>
        <w:tc>
          <w:tcPr>
            <w:tcW w:w="1183" w:type="dxa"/>
            <w:gridSpan w:val="2"/>
          </w:tcPr>
          <w:p w14:paraId="66417168" w14:textId="77777777" w:rsidR="00BC7F99" w:rsidRPr="00B22460" w:rsidRDefault="00BC7F9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7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C01253">
              <w:rPr>
                <w:rFonts w:ascii="Times New Roman" w:hAnsi="Times New Roman" w:cs="Times New Roman"/>
                <w:sz w:val="16"/>
                <w:szCs w:val="16"/>
              </w:rPr>
              <w:t>26.228</w:t>
            </w:r>
          </w:p>
        </w:tc>
        <w:tc>
          <w:tcPr>
            <w:tcW w:w="1153" w:type="dxa"/>
          </w:tcPr>
          <w:p w14:paraId="77A89BDD" w14:textId="77777777" w:rsidR="00BC7F99" w:rsidRPr="00B22460" w:rsidRDefault="00BC7F9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0.00</w:t>
            </w:r>
            <w:r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1</w:t>
            </w:r>
          </w:p>
        </w:tc>
      </w:tr>
      <w:tr w:rsidR="00BC7F99" w:rsidRPr="00B22460" w14:paraId="128E558F" w14:textId="77777777" w:rsidTr="006A5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</w:tcPr>
          <w:p w14:paraId="63734531" w14:textId="77777777" w:rsidR="00BC7F99" w:rsidRPr="00B22460" w:rsidRDefault="00BC7F99" w:rsidP="006A598C">
            <w:pPr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B22460">
              <w:rPr>
                <w:rFonts w:ascii="Times New Roman" w:hAnsi="Times New Roman" w:cs="Times New Roman"/>
                <w:b w:val="0"/>
                <w:sz w:val="12"/>
                <w:szCs w:val="12"/>
              </w:rPr>
              <w:t xml:space="preserve">Tumor </w:t>
            </w:r>
            <w:r>
              <w:rPr>
                <w:rFonts w:ascii="Times New Roman" w:hAnsi="Times New Roman" w:cs="Times New Roman" w:hint="eastAsia"/>
                <w:b w:val="0"/>
                <w:sz w:val="12"/>
                <w:szCs w:val="12"/>
              </w:rPr>
              <w:t xml:space="preserve"> </w:t>
            </w:r>
            <w:r w:rsidRPr="00B22460">
              <w:rPr>
                <w:rFonts w:ascii="Times New Roman" w:hAnsi="Times New Roman" w:cs="Times New Roman"/>
                <w:b w:val="0"/>
                <w:sz w:val="12"/>
                <w:szCs w:val="12"/>
              </w:rPr>
              <w:t>location(Colon vs. Rectum)</w:t>
            </w:r>
          </w:p>
        </w:tc>
        <w:tc>
          <w:tcPr>
            <w:tcW w:w="706" w:type="dxa"/>
          </w:tcPr>
          <w:p w14:paraId="58326721" w14:textId="77777777" w:rsidR="00BC7F99" w:rsidRPr="00B22460" w:rsidRDefault="00BC7F9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1.261</w:t>
            </w:r>
          </w:p>
        </w:tc>
        <w:tc>
          <w:tcPr>
            <w:tcW w:w="1491" w:type="dxa"/>
          </w:tcPr>
          <w:p w14:paraId="20AB4045" w14:textId="77777777" w:rsidR="00BC7F99" w:rsidRPr="00B22460" w:rsidRDefault="00BC7F9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0.722-2.203</w:t>
            </w:r>
          </w:p>
        </w:tc>
        <w:tc>
          <w:tcPr>
            <w:tcW w:w="1123" w:type="dxa"/>
          </w:tcPr>
          <w:p w14:paraId="64CD6464" w14:textId="77777777" w:rsidR="00BC7F99" w:rsidRPr="00B22460" w:rsidRDefault="00BC7F9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0.413</w:t>
            </w:r>
          </w:p>
        </w:tc>
        <w:tc>
          <w:tcPr>
            <w:tcW w:w="748" w:type="dxa"/>
          </w:tcPr>
          <w:p w14:paraId="36913B8D" w14:textId="77777777" w:rsidR="00BC7F99" w:rsidRPr="00B22460" w:rsidRDefault="00BC7F9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gridSpan w:val="2"/>
          </w:tcPr>
          <w:p w14:paraId="7CA66749" w14:textId="77777777" w:rsidR="00BC7F99" w:rsidRPr="00B22460" w:rsidRDefault="00BC7F9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</w:tcPr>
          <w:p w14:paraId="16D55E46" w14:textId="77777777" w:rsidR="00BC7F99" w:rsidRPr="00B22460" w:rsidRDefault="00BC7F9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C7F99" w:rsidRPr="00B22460" w14:paraId="136946E1" w14:textId="77777777" w:rsidTr="006A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</w:tcPr>
          <w:p w14:paraId="79751647" w14:textId="77777777" w:rsidR="00BC7F99" w:rsidRPr="00B22460" w:rsidRDefault="00BC7F99" w:rsidP="006A598C">
            <w:pPr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B22460">
              <w:rPr>
                <w:rFonts w:ascii="Times New Roman" w:hAnsi="Times New Roman" w:cs="Times New Roman"/>
                <w:b w:val="0"/>
                <w:sz w:val="12"/>
                <w:szCs w:val="12"/>
              </w:rPr>
              <w:t>Histological type(Mucus adenocarcinoma vs. Adenocarcinoma)</w:t>
            </w:r>
          </w:p>
        </w:tc>
        <w:tc>
          <w:tcPr>
            <w:tcW w:w="706" w:type="dxa"/>
          </w:tcPr>
          <w:p w14:paraId="1BE49F00" w14:textId="77777777" w:rsidR="00BC7F99" w:rsidRPr="00B22460" w:rsidRDefault="00BC7F9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1.121</w:t>
            </w:r>
          </w:p>
        </w:tc>
        <w:tc>
          <w:tcPr>
            <w:tcW w:w="1491" w:type="dxa"/>
          </w:tcPr>
          <w:p w14:paraId="2CB48A8F" w14:textId="77777777" w:rsidR="00BC7F99" w:rsidRPr="00B22460" w:rsidRDefault="00BC7F9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0.342-3.681</w:t>
            </w:r>
          </w:p>
        </w:tc>
        <w:tc>
          <w:tcPr>
            <w:tcW w:w="1123" w:type="dxa"/>
          </w:tcPr>
          <w:p w14:paraId="25345556" w14:textId="77777777" w:rsidR="00BC7F99" w:rsidRPr="00B22460" w:rsidRDefault="00BC7F9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0.850</w:t>
            </w:r>
          </w:p>
        </w:tc>
        <w:tc>
          <w:tcPr>
            <w:tcW w:w="748" w:type="dxa"/>
          </w:tcPr>
          <w:p w14:paraId="63BA7F5C" w14:textId="77777777" w:rsidR="00BC7F99" w:rsidRPr="00B22460" w:rsidRDefault="00BC7F9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gridSpan w:val="2"/>
          </w:tcPr>
          <w:p w14:paraId="04B4D254" w14:textId="77777777" w:rsidR="00BC7F99" w:rsidRPr="00B22460" w:rsidRDefault="00BC7F9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</w:tcPr>
          <w:p w14:paraId="27F59531" w14:textId="77777777" w:rsidR="00BC7F99" w:rsidRPr="00B22460" w:rsidRDefault="00BC7F9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C7F99" w:rsidRPr="00B22460" w14:paraId="270D2F4F" w14:textId="77777777" w:rsidTr="006A5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</w:tcPr>
          <w:p w14:paraId="48D0E38E" w14:textId="77777777" w:rsidR="00BC7F99" w:rsidRPr="00B22460" w:rsidRDefault="00BC7F99" w:rsidP="006A598C">
            <w:pPr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B22460">
              <w:rPr>
                <w:rFonts w:ascii="Times New Roman" w:hAnsi="Times New Roman" w:cs="Times New Roman"/>
                <w:b w:val="0"/>
                <w:sz w:val="12"/>
                <w:szCs w:val="12"/>
              </w:rPr>
              <w:t>Tumor size(≥Median vs. &lt;Median)</w:t>
            </w:r>
          </w:p>
        </w:tc>
        <w:tc>
          <w:tcPr>
            <w:tcW w:w="706" w:type="dxa"/>
          </w:tcPr>
          <w:p w14:paraId="10B692CF" w14:textId="77777777" w:rsidR="00BC7F99" w:rsidRPr="00B22460" w:rsidRDefault="00BC7F9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1.134</w:t>
            </w:r>
          </w:p>
        </w:tc>
        <w:tc>
          <w:tcPr>
            <w:tcW w:w="1491" w:type="dxa"/>
          </w:tcPr>
          <w:p w14:paraId="472AC8F8" w14:textId="77777777" w:rsidR="00BC7F99" w:rsidRPr="00B22460" w:rsidRDefault="00BC7F9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0.564-2.280</w:t>
            </w:r>
          </w:p>
        </w:tc>
        <w:tc>
          <w:tcPr>
            <w:tcW w:w="1123" w:type="dxa"/>
          </w:tcPr>
          <w:p w14:paraId="4F6CADA8" w14:textId="77777777" w:rsidR="00BC7F99" w:rsidRPr="00B22460" w:rsidRDefault="00BC7F9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0.724</w:t>
            </w:r>
          </w:p>
        </w:tc>
        <w:tc>
          <w:tcPr>
            <w:tcW w:w="748" w:type="dxa"/>
          </w:tcPr>
          <w:p w14:paraId="174EDE86" w14:textId="77777777" w:rsidR="00BC7F99" w:rsidRPr="00B22460" w:rsidRDefault="00BC7F9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gridSpan w:val="2"/>
          </w:tcPr>
          <w:p w14:paraId="47BB8203" w14:textId="77777777" w:rsidR="00BC7F99" w:rsidRPr="00B22460" w:rsidRDefault="00BC7F9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</w:tcPr>
          <w:p w14:paraId="7F7783EE" w14:textId="77777777" w:rsidR="00BC7F99" w:rsidRPr="00B22460" w:rsidRDefault="00BC7F9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C7F99" w:rsidRPr="00B22460" w14:paraId="5DD1B9EE" w14:textId="77777777" w:rsidTr="006A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</w:tcPr>
          <w:p w14:paraId="3FDCA844" w14:textId="77777777" w:rsidR="00BC7F99" w:rsidRPr="00B22460" w:rsidRDefault="00BC7F99" w:rsidP="006A598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22460">
              <w:rPr>
                <w:rFonts w:ascii="Times New Roman" w:hAnsi="Times New Roman" w:cs="Times New Roman"/>
                <w:b w:val="0"/>
                <w:sz w:val="12"/>
                <w:szCs w:val="12"/>
              </w:rPr>
              <w:t>Schistosomiasis history(Yes vs. No)</w:t>
            </w:r>
          </w:p>
        </w:tc>
        <w:tc>
          <w:tcPr>
            <w:tcW w:w="706" w:type="dxa"/>
          </w:tcPr>
          <w:p w14:paraId="0F3005E2" w14:textId="77777777" w:rsidR="00BC7F99" w:rsidRPr="00B22460" w:rsidRDefault="00BC7F9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1.045</w:t>
            </w:r>
          </w:p>
        </w:tc>
        <w:tc>
          <w:tcPr>
            <w:tcW w:w="1491" w:type="dxa"/>
          </w:tcPr>
          <w:p w14:paraId="405E6606" w14:textId="77777777" w:rsidR="00BC7F99" w:rsidRPr="00B22460" w:rsidRDefault="00BC7F9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0.250-4.375</w:t>
            </w:r>
          </w:p>
        </w:tc>
        <w:tc>
          <w:tcPr>
            <w:tcW w:w="1123" w:type="dxa"/>
          </w:tcPr>
          <w:p w14:paraId="007CD37E" w14:textId="77777777" w:rsidR="00BC7F99" w:rsidRPr="00B22460" w:rsidRDefault="00BC7F9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0.951</w:t>
            </w:r>
          </w:p>
        </w:tc>
        <w:tc>
          <w:tcPr>
            <w:tcW w:w="748" w:type="dxa"/>
          </w:tcPr>
          <w:p w14:paraId="4FCA3E0C" w14:textId="77777777" w:rsidR="00BC7F99" w:rsidRPr="00B22460" w:rsidRDefault="00BC7F9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gridSpan w:val="2"/>
          </w:tcPr>
          <w:p w14:paraId="1CBB31D2" w14:textId="77777777" w:rsidR="00BC7F99" w:rsidRPr="00B22460" w:rsidRDefault="00BC7F9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3" w:type="dxa"/>
          </w:tcPr>
          <w:p w14:paraId="547313F6" w14:textId="77777777" w:rsidR="00BC7F99" w:rsidRPr="00B22460" w:rsidRDefault="00BC7F99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C7F99" w:rsidRPr="00B22460" w14:paraId="08225434" w14:textId="77777777" w:rsidTr="006A5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6" w:type="dxa"/>
          </w:tcPr>
          <w:p w14:paraId="51D6B913" w14:textId="77777777" w:rsidR="00BC7F99" w:rsidRPr="00B22460" w:rsidRDefault="00BC7F99" w:rsidP="006A598C">
            <w:pPr>
              <w:rPr>
                <w:rFonts w:ascii="Times New Roman" w:hAnsi="Times New Roman" w:cs="Times New Roman"/>
                <w:b w:val="0"/>
                <w:sz w:val="12"/>
                <w:szCs w:val="12"/>
              </w:rPr>
            </w:pPr>
            <w:r w:rsidRPr="00B22460">
              <w:rPr>
                <w:rFonts w:ascii="Times New Roman" w:hAnsi="Times New Roman" w:cs="Times New Roman"/>
                <w:b w:val="0"/>
                <w:sz w:val="12"/>
                <w:szCs w:val="12"/>
              </w:rPr>
              <w:t>Chitinase enzyme activity</w:t>
            </w:r>
          </w:p>
          <w:p w14:paraId="3586F109" w14:textId="77777777" w:rsidR="00BC7F99" w:rsidRPr="00B22460" w:rsidRDefault="00BC7F99" w:rsidP="006A598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B22460">
              <w:rPr>
                <w:rFonts w:ascii="Times New Roman" w:hAnsi="Times New Roman" w:cs="Times New Roman"/>
                <w:b w:val="0"/>
                <w:sz w:val="12"/>
                <w:szCs w:val="12"/>
              </w:rPr>
              <w:t>(≥Cut-off vs. &lt;Cut-off)</w:t>
            </w:r>
          </w:p>
        </w:tc>
        <w:tc>
          <w:tcPr>
            <w:tcW w:w="706" w:type="dxa"/>
          </w:tcPr>
          <w:p w14:paraId="14D9A5A9" w14:textId="77777777" w:rsidR="00BC7F99" w:rsidRPr="00B22460" w:rsidRDefault="00BC7F9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6.594</w:t>
            </w:r>
          </w:p>
        </w:tc>
        <w:tc>
          <w:tcPr>
            <w:tcW w:w="1491" w:type="dxa"/>
          </w:tcPr>
          <w:p w14:paraId="7CB5117E" w14:textId="77777777" w:rsidR="00BC7F99" w:rsidRPr="00B22460" w:rsidRDefault="00BC7F9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3.611-12.043</w:t>
            </w:r>
          </w:p>
        </w:tc>
        <w:tc>
          <w:tcPr>
            <w:tcW w:w="1123" w:type="dxa"/>
          </w:tcPr>
          <w:p w14:paraId="496D0B74" w14:textId="77777777" w:rsidR="00BC7F99" w:rsidRPr="00B22460" w:rsidRDefault="00BC7F9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748" w:type="dxa"/>
          </w:tcPr>
          <w:p w14:paraId="775D4491" w14:textId="77777777" w:rsidR="00BC7F99" w:rsidRPr="00B22460" w:rsidRDefault="00BC7F9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42C1E">
              <w:rPr>
                <w:rFonts w:ascii="Times New Roman" w:hAnsi="Times New Roman" w:cs="Times New Roman"/>
                <w:sz w:val="16"/>
                <w:szCs w:val="16"/>
              </w:rPr>
              <w:t>3.240</w:t>
            </w:r>
          </w:p>
        </w:tc>
        <w:tc>
          <w:tcPr>
            <w:tcW w:w="1183" w:type="dxa"/>
            <w:gridSpan w:val="2"/>
          </w:tcPr>
          <w:p w14:paraId="501C704D" w14:textId="77777777" w:rsidR="00BC7F99" w:rsidRPr="00B22460" w:rsidRDefault="00BC7F9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1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B42C1E">
              <w:rPr>
                <w:rFonts w:ascii="Times New Roman" w:hAnsi="Times New Roman" w:cs="Times New Roman"/>
                <w:sz w:val="16"/>
                <w:szCs w:val="16"/>
              </w:rPr>
              <w:t>6.078</w:t>
            </w:r>
          </w:p>
        </w:tc>
        <w:tc>
          <w:tcPr>
            <w:tcW w:w="1153" w:type="dxa"/>
          </w:tcPr>
          <w:p w14:paraId="6E0D1D1A" w14:textId="77777777" w:rsidR="00BC7F99" w:rsidRPr="00B22460" w:rsidRDefault="00BC7F99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0.001</w:t>
            </w:r>
          </w:p>
        </w:tc>
      </w:tr>
      <w:tr w:rsidR="00BC7F99" w:rsidRPr="00B22460" w14:paraId="6155B78C" w14:textId="77777777" w:rsidTr="006A59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8"/>
          </w:tcPr>
          <w:p w14:paraId="2804F5C8" w14:textId="77777777" w:rsidR="00BC7F99" w:rsidRPr="003B1596" w:rsidRDefault="00BC7F99" w:rsidP="006A59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596">
              <w:rPr>
                <w:rFonts w:ascii="Times New Roman" w:hAnsi="Times New Roman" w:cs="Times New Roman"/>
                <w:b w:val="0"/>
                <w:sz w:val="16"/>
                <w:szCs w:val="16"/>
              </w:rPr>
              <w:t>Bold values indicate statistically significant.</w:t>
            </w:r>
          </w:p>
        </w:tc>
      </w:tr>
    </w:tbl>
    <w:p w14:paraId="306F510C" w14:textId="77777777" w:rsidR="00BC7F99" w:rsidRDefault="00BC7F99">
      <w:pPr>
        <w:rPr>
          <w:rFonts w:ascii="Times New Roman" w:hAnsi="Times New Roman" w:cs="Times New Roman"/>
        </w:rPr>
      </w:pPr>
    </w:p>
    <w:p w14:paraId="3985155F" w14:textId="45D7EC8D" w:rsidR="00BC7F99" w:rsidRDefault="00BC7F99">
      <w:pPr>
        <w:rPr>
          <w:rFonts w:ascii="Times New Roman" w:hAnsi="Times New Roman" w:cs="Times New Roman"/>
        </w:rPr>
      </w:pPr>
    </w:p>
    <w:p w14:paraId="079ABC29" w14:textId="563129B0" w:rsidR="00CD21A1" w:rsidRDefault="00CD21A1">
      <w:pPr>
        <w:rPr>
          <w:rFonts w:ascii="Times New Roman" w:hAnsi="Times New Roman" w:cs="Times New Roman"/>
        </w:rPr>
      </w:pPr>
    </w:p>
    <w:p w14:paraId="37193901" w14:textId="5DAC9CB3" w:rsidR="00CD21A1" w:rsidRDefault="00CD21A1">
      <w:pPr>
        <w:rPr>
          <w:rFonts w:ascii="Times New Roman" w:hAnsi="Times New Roman" w:cs="Times New Roman"/>
        </w:rPr>
      </w:pPr>
    </w:p>
    <w:p w14:paraId="420467DA" w14:textId="3E10F475" w:rsidR="00CD21A1" w:rsidRDefault="00CD21A1">
      <w:pPr>
        <w:rPr>
          <w:rFonts w:ascii="Times New Roman" w:hAnsi="Times New Roman" w:cs="Times New Roman"/>
        </w:rPr>
      </w:pPr>
    </w:p>
    <w:p w14:paraId="2B7EF350" w14:textId="4049107D" w:rsidR="00CD21A1" w:rsidRDefault="00CD21A1">
      <w:pPr>
        <w:rPr>
          <w:rFonts w:ascii="Times New Roman" w:hAnsi="Times New Roman" w:cs="Times New Roman"/>
        </w:rPr>
      </w:pPr>
    </w:p>
    <w:p w14:paraId="4E0A6FBD" w14:textId="016D87D2" w:rsidR="00CD21A1" w:rsidRDefault="00CD21A1">
      <w:pPr>
        <w:rPr>
          <w:rFonts w:ascii="Times New Roman" w:hAnsi="Times New Roman" w:cs="Times New Roman"/>
        </w:rPr>
      </w:pPr>
    </w:p>
    <w:p w14:paraId="620034D1" w14:textId="3CF7123D" w:rsidR="00CD21A1" w:rsidRDefault="00CD21A1">
      <w:pPr>
        <w:rPr>
          <w:rFonts w:ascii="Times New Roman" w:hAnsi="Times New Roman" w:cs="Times New Roman"/>
        </w:rPr>
      </w:pPr>
    </w:p>
    <w:p w14:paraId="6D838B12" w14:textId="6A7B145E" w:rsidR="00CD21A1" w:rsidRDefault="00CD21A1">
      <w:pPr>
        <w:rPr>
          <w:rFonts w:ascii="Times New Roman" w:hAnsi="Times New Roman" w:cs="Times New Roman"/>
        </w:rPr>
      </w:pPr>
    </w:p>
    <w:p w14:paraId="0EC94A78" w14:textId="5B3A9BC8" w:rsidR="00CD21A1" w:rsidRDefault="00CD21A1">
      <w:pPr>
        <w:rPr>
          <w:rFonts w:ascii="Times New Roman" w:hAnsi="Times New Roman" w:cs="Times New Roman"/>
        </w:rPr>
      </w:pPr>
    </w:p>
    <w:p w14:paraId="72773EB7" w14:textId="63ADE45F" w:rsidR="00CD21A1" w:rsidRDefault="00CD21A1">
      <w:pPr>
        <w:rPr>
          <w:rFonts w:ascii="Times New Roman" w:hAnsi="Times New Roman" w:cs="Times New Roman"/>
        </w:rPr>
      </w:pPr>
    </w:p>
    <w:p w14:paraId="211EEDF3" w14:textId="3A9B4A29" w:rsidR="00CD21A1" w:rsidRDefault="00CD21A1">
      <w:pPr>
        <w:rPr>
          <w:rFonts w:ascii="Times New Roman" w:hAnsi="Times New Roman" w:cs="Times New Roman"/>
        </w:rPr>
      </w:pPr>
    </w:p>
    <w:p w14:paraId="7278DA49" w14:textId="215B2918" w:rsidR="00CD21A1" w:rsidRDefault="00CD21A1">
      <w:pPr>
        <w:rPr>
          <w:rFonts w:ascii="Times New Roman" w:hAnsi="Times New Roman" w:cs="Times New Roman"/>
        </w:rPr>
      </w:pPr>
    </w:p>
    <w:p w14:paraId="414439E3" w14:textId="716D8DD5" w:rsidR="00CD21A1" w:rsidRDefault="00CD21A1">
      <w:pPr>
        <w:rPr>
          <w:rFonts w:ascii="Times New Roman" w:hAnsi="Times New Roman" w:cs="Times New Roman"/>
        </w:rPr>
      </w:pPr>
    </w:p>
    <w:p w14:paraId="12E71274" w14:textId="45BB992C" w:rsidR="00CD21A1" w:rsidRDefault="00CD21A1">
      <w:pPr>
        <w:rPr>
          <w:rFonts w:ascii="Times New Roman" w:hAnsi="Times New Roman" w:cs="Times New Roman"/>
        </w:rPr>
      </w:pPr>
    </w:p>
    <w:p w14:paraId="48F00D31" w14:textId="3C36F355" w:rsidR="00CD21A1" w:rsidRDefault="00CD21A1">
      <w:pPr>
        <w:rPr>
          <w:rFonts w:ascii="Times New Roman" w:hAnsi="Times New Roman" w:cs="Times New Roman"/>
        </w:rPr>
      </w:pPr>
    </w:p>
    <w:p w14:paraId="2321D840" w14:textId="6471D6F4" w:rsidR="00CD21A1" w:rsidRDefault="00CD21A1">
      <w:pPr>
        <w:rPr>
          <w:rFonts w:ascii="Times New Roman" w:hAnsi="Times New Roman" w:cs="Times New Roman"/>
        </w:rPr>
      </w:pPr>
    </w:p>
    <w:p w14:paraId="7E504852" w14:textId="68F37164" w:rsidR="00CD21A1" w:rsidRDefault="00CD21A1">
      <w:pPr>
        <w:rPr>
          <w:rFonts w:ascii="Times New Roman" w:hAnsi="Times New Roman" w:cs="Times New Roman"/>
        </w:rPr>
      </w:pPr>
    </w:p>
    <w:p w14:paraId="5E51F00E" w14:textId="0873240D" w:rsidR="00CD21A1" w:rsidRDefault="00CD21A1">
      <w:pPr>
        <w:rPr>
          <w:rFonts w:ascii="Times New Roman" w:hAnsi="Times New Roman" w:cs="Times New Roman"/>
        </w:rPr>
      </w:pPr>
    </w:p>
    <w:p w14:paraId="443ACDD4" w14:textId="1EF72651" w:rsidR="00CD21A1" w:rsidRDefault="00CD21A1">
      <w:pPr>
        <w:rPr>
          <w:rFonts w:ascii="Times New Roman" w:hAnsi="Times New Roman" w:cs="Times New Roman"/>
        </w:rPr>
      </w:pPr>
    </w:p>
    <w:p w14:paraId="0A85C546" w14:textId="48EDCBB9" w:rsidR="00CD21A1" w:rsidRDefault="00CD21A1">
      <w:pPr>
        <w:rPr>
          <w:rFonts w:ascii="Times New Roman" w:hAnsi="Times New Roman" w:cs="Times New Roman"/>
        </w:rPr>
      </w:pPr>
    </w:p>
    <w:p w14:paraId="65AD4202" w14:textId="42CA43B5" w:rsidR="00CD21A1" w:rsidRDefault="00CD21A1">
      <w:pPr>
        <w:rPr>
          <w:rFonts w:ascii="Times New Roman" w:hAnsi="Times New Roman" w:cs="Times New Roman"/>
        </w:rPr>
      </w:pPr>
    </w:p>
    <w:p w14:paraId="64944FB1" w14:textId="28C22A72" w:rsidR="00CD21A1" w:rsidRDefault="00CD21A1">
      <w:pPr>
        <w:rPr>
          <w:rFonts w:ascii="Times New Roman" w:hAnsi="Times New Roman" w:cs="Times New Roman"/>
        </w:rPr>
      </w:pPr>
    </w:p>
    <w:p w14:paraId="3BE31588" w14:textId="11BDCC24" w:rsidR="00CD21A1" w:rsidRDefault="00CD21A1">
      <w:pPr>
        <w:rPr>
          <w:rFonts w:ascii="Times New Roman" w:hAnsi="Times New Roman" w:cs="Times New Roman"/>
        </w:rPr>
      </w:pPr>
    </w:p>
    <w:p w14:paraId="394D2A5D" w14:textId="605F0ED8" w:rsidR="00CD21A1" w:rsidRDefault="00CD21A1">
      <w:pPr>
        <w:rPr>
          <w:rFonts w:ascii="Times New Roman" w:hAnsi="Times New Roman" w:cs="Times New Roman"/>
        </w:rPr>
      </w:pPr>
    </w:p>
    <w:p w14:paraId="39C9653D" w14:textId="7E3D96CB" w:rsidR="00CD21A1" w:rsidRDefault="00CD21A1">
      <w:pPr>
        <w:rPr>
          <w:rFonts w:ascii="Times New Roman" w:hAnsi="Times New Roman" w:cs="Times New Roman"/>
        </w:rPr>
      </w:pPr>
    </w:p>
    <w:p w14:paraId="1BCEEE72" w14:textId="6C9E5943" w:rsidR="00CD21A1" w:rsidRDefault="00CD21A1">
      <w:pPr>
        <w:rPr>
          <w:rFonts w:ascii="Times New Roman" w:hAnsi="Times New Roman" w:cs="Times New Roman"/>
        </w:rPr>
      </w:pPr>
    </w:p>
    <w:p w14:paraId="11D354FB" w14:textId="736FDB8D" w:rsidR="00CD21A1" w:rsidRDefault="00CD21A1">
      <w:pPr>
        <w:rPr>
          <w:rFonts w:ascii="Times New Roman" w:hAnsi="Times New Roman" w:cs="Times New Roman"/>
        </w:rPr>
      </w:pPr>
    </w:p>
    <w:p w14:paraId="6186F9D3" w14:textId="77777777" w:rsidR="006C7A22" w:rsidRPr="004907E2" w:rsidRDefault="006C7A22">
      <w:pPr>
        <w:rPr>
          <w:rFonts w:ascii="Times New Roman" w:hAnsi="Times New Roman" w:cs="Times New Roman"/>
        </w:rPr>
      </w:pPr>
    </w:p>
    <w:tbl>
      <w:tblPr>
        <w:tblStyle w:val="ListTable6Colorful1"/>
        <w:tblW w:w="0" w:type="auto"/>
        <w:tblLook w:val="04A0" w:firstRow="1" w:lastRow="0" w:firstColumn="1" w:lastColumn="0" w:noHBand="0" w:noVBand="1"/>
      </w:tblPr>
      <w:tblGrid>
        <w:gridCol w:w="2234"/>
        <w:gridCol w:w="2542"/>
        <w:gridCol w:w="2136"/>
        <w:gridCol w:w="1728"/>
      </w:tblGrid>
      <w:tr w:rsidR="002C7D7C" w:rsidRPr="004907E2" w14:paraId="17D6BF0E" w14:textId="77777777" w:rsidTr="006A59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  <w:tcBorders>
              <w:top w:val="single" w:sz="4" w:space="0" w:color="000000" w:themeColor="text1"/>
              <w:bottom w:val="nil"/>
            </w:tcBorders>
          </w:tcPr>
          <w:p w14:paraId="122B07CB" w14:textId="04F0E5DA" w:rsidR="002C7D7C" w:rsidRPr="004907E2" w:rsidRDefault="001F7F0D" w:rsidP="006A598C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lastRenderedPageBreak/>
              <w:t>Table S</w:t>
            </w:r>
            <w:r w:rsidR="005C37FE">
              <w:rPr>
                <w:rFonts w:ascii="Times New Roman" w:hAnsi="Times New Roman" w:cs="Times New Roman" w:hint="eastAsia"/>
                <w:b w:val="0"/>
              </w:rPr>
              <w:t>7</w:t>
            </w:r>
            <w:r w:rsidR="002C7D7C" w:rsidRPr="004907E2">
              <w:rPr>
                <w:rFonts w:ascii="Times New Roman" w:hAnsi="Times New Roman" w:cs="Times New Roman"/>
                <w:b w:val="0"/>
              </w:rPr>
              <w:t xml:space="preserve">: </w:t>
            </w:r>
            <w:bookmarkStart w:id="5" w:name="OLE_LINK5"/>
            <w:bookmarkStart w:id="6" w:name="OLE_LINK6"/>
            <w:r w:rsidR="002C7D7C" w:rsidRPr="004907E2">
              <w:rPr>
                <w:rFonts w:ascii="Times New Roman" w:hAnsi="Times New Roman" w:cs="Times New Roman"/>
                <w:b w:val="0"/>
              </w:rPr>
              <w:t>Demograp</w:t>
            </w:r>
            <w:r>
              <w:rPr>
                <w:rFonts w:ascii="Times New Roman" w:hAnsi="Times New Roman" w:cs="Times New Roman"/>
                <w:b w:val="0"/>
              </w:rPr>
              <w:t>hics</w:t>
            </w:r>
            <w:bookmarkEnd w:id="5"/>
            <w:bookmarkEnd w:id="6"/>
            <w:r>
              <w:rPr>
                <w:rFonts w:ascii="Times New Roman" w:hAnsi="Times New Roman" w:cs="Times New Roman"/>
                <w:b w:val="0"/>
              </w:rPr>
              <w:t xml:space="preserve"> and </w:t>
            </w:r>
            <w:bookmarkStart w:id="7" w:name="OLE_LINK3"/>
            <w:bookmarkStart w:id="8" w:name="OLE_LINK4"/>
            <w:r>
              <w:rPr>
                <w:rFonts w:ascii="Times New Roman" w:hAnsi="Times New Roman" w:cs="Times New Roman"/>
                <w:b w:val="0"/>
              </w:rPr>
              <w:t xml:space="preserve">characteristics of </w:t>
            </w:r>
            <w:r>
              <w:rPr>
                <w:rFonts w:ascii="Times New Roman" w:hAnsi="Times New Roman" w:cs="Times New Roman" w:hint="eastAsia"/>
                <w:b w:val="0"/>
              </w:rPr>
              <w:t>CRC patients with metachronous metastasis and CRC patients without metastasis after last follow-up</w:t>
            </w:r>
            <w:bookmarkEnd w:id="7"/>
            <w:bookmarkEnd w:id="8"/>
          </w:p>
        </w:tc>
      </w:tr>
      <w:tr w:rsidR="001F7F0D" w:rsidRPr="004907E2" w14:paraId="5EE40FC3" w14:textId="77777777" w:rsidTr="001F7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tcBorders>
              <w:top w:val="single" w:sz="4" w:space="0" w:color="000000" w:themeColor="text1"/>
              <w:bottom w:val="nil"/>
            </w:tcBorders>
          </w:tcPr>
          <w:p w14:paraId="246C3A6E" w14:textId="77777777" w:rsidR="001F7F0D" w:rsidRPr="001F7F0D" w:rsidRDefault="001F7F0D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b w:val="0"/>
                <w:sz w:val="16"/>
                <w:szCs w:val="16"/>
              </w:rPr>
              <w:t>Characteristics</w:t>
            </w:r>
          </w:p>
        </w:tc>
        <w:tc>
          <w:tcPr>
            <w:tcW w:w="2542" w:type="dxa"/>
            <w:tcBorders>
              <w:top w:val="single" w:sz="4" w:space="0" w:color="000000" w:themeColor="text1"/>
              <w:bottom w:val="nil"/>
            </w:tcBorders>
          </w:tcPr>
          <w:p w14:paraId="670A463B" w14:textId="77777777" w:rsidR="001F7F0D" w:rsidRPr="001F7F0D" w:rsidRDefault="001F7F0D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sz w:val="16"/>
                <w:szCs w:val="16"/>
              </w:rPr>
              <w:t>CRC with metachronous metastasis (n=49)</w:t>
            </w:r>
          </w:p>
        </w:tc>
        <w:tc>
          <w:tcPr>
            <w:tcW w:w="2136" w:type="dxa"/>
            <w:tcBorders>
              <w:top w:val="single" w:sz="4" w:space="0" w:color="000000" w:themeColor="text1"/>
              <w:bottom w:val="nil"/>
            </w:tcBorders>
          </w:tcPr>
          <w:p w14:paraId="10352F16" w14:textId="77777777" w:rsidR="001F7F0D" w:rsidRPr="001F7F0D" w:rsidRDefault="001F7F0D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sz w:val="16"/>
                <w:szCs w:val="16"/>
              </w:rPr>
              <w:t xml:space="preserve">CRC without metastasis </w:t>
            </w:r>
            <w:r w:rsidRPr="001F7F0D">
              <w:rPr>
                <w:rFonts w:ascii="Times New Roman" w:hAnsi="Times New Roman" w:cs="Times New Roman" w:hint="eastAsia"/>
                <w:sz w:val="16"/>
                <w:szCs w:val="16"/>
              </w:rPr>
              <w:t>after</w:t>
            </w:r>
            <w:r w:rsidRPr="001F7F0D">
              <w:rPr>
                <w:rFonts w:ascii="Times New Roman" w:hAnsi="Times New Roman" w:cs="Times New Roman"/>
                <w:sz w:val="16"/>
                <w:szCs w:val="16"/>
              </w:rPr>
              <w:t xml:space="preserve"> last follow-up (n=286)</w:t>
            </w:r>
          </w:p>
        </w:tc>
        <w:tc>
          <w:tcPr>
            <w:tcW w:w="1728" w:type="dxa"/>
            <w:tcBorders>
              <w:top w:val="single" w:sz="4" w:space="0" w:color="000000" w:themeColor="text1"/>
              <w:bottom w:val="nil"/>
            </w:tcBorders>
          </w:tcPr>
          <w:p w14:paraId="635C16D0" w14:textId="77777777" w:rsidR="001F7F0D" w:rsidRPr="001F7F0D" w:rsidRDefault="001F7F0D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 value</w:t>
            </w:r>
          </w:p>
        </w:tc>
      </w:tr>
      <w:tr w:rsidR="001F7F0D" w:rsidRPr="004907E2" w14:paraId="6ACB72A7" w14:textId="77777777" w:rsidTr="001F7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  <w:tcBorders>
              <w:top w:val="nil"/>
            </w:tcBorders>
          </w:tcPr>
          <w:p w14:paraId="6E3DA2C0" w14:textId="77777777" w:rsidR="001F7F0D" w:rsidRDefault="001F7F0D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b w:val="0"/>
                <w:sz w:val="16"/>
                <w:szCs w:val="16"/>
              </w:rPr>
              <w:t>Age, y, median (IQR)</w:t>
            </w:r>
          </w:p>
          <w:p w14:paraId="4D9983B4" w14:textId="77777777" w:rsidR="001F7F0D" w:rsidRPr="001F7F0D" w:rsidRDefault="001F7F0D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 xml:space="preserve">            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>M</w:t>
            </w:r>
            <w:r w:rsidR="00401B30"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ean(SD</w:t>
            </w: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)</w:t>
            </w:r>
          </w:p>
        </w:tc>
        <w:tc>
          <w:tcPr>
            <w:tcW w:w="2542" w:type="dxa"/>
            <w:tcBorders>
              <w:top w:val="nil"/>
            </w:tcBorders>
          </w:tcPr>
          <w:p w14:paraId="155E7639" w14:textId="77777777" w:rsidR="001F7F0D" w:rsidRDefault="001F7F0D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sz w:val="16"/>
                <w:szCs w:val="16"/>
              </w:rPr>
              <w:t>63(53-72)</w:t>
            </w:r>
          </w:p>
          <w:p w14:paraId="63EA1669" w14:textId="77777777" w:rsidR="00860581" w:rsidRPr="001F7F0D" w:rsidRDefault="00860581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3.12(11.73)</w:t>
            </w:r>
          </w:p>
        </w:tc>
        <w:tc>
          <w:tcPr>
            <w:tcW w:w="2136" w:type="dxa"/>
            <w:tcBorders>
              <w:top w:val="nil"/>
            </w:tcBorders>
          </w:tcPr>
          <w:p w14:paraId="266AB2B5" w14:textId="77777777" w:rsidR="001F7F0D" w:rsidRDefault="001F7F0D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sz w:val="16"/>
                <w:szCs w:val="16"/>
              </w:rPr>
              <w:t>62(55-72)</w:t>
            </w:r>
          </w:p>
          <w:p w14:paraId="66568731" w14:textId="77777777" w:rsidR="00860581" w:rsidRPr="001F7F0D" w:rsidRDefault="00860581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2.15(12.16)</w:t>
            </w:r>
          </w:p>
        </w:tc>
        <w:tc>
          <w:tcPr>
            <w:tcW w:w="1728" w:type="dxa"/>
            <w:tcBorders>
              <w:top w:val="nil"/>
            </w:tcBorders>
          </w:tcPr>
          <w:p w14:paraId="208D60E8" w14:textId="77777777" w:rsidR="001F7F0D" w:rsidRPr="001F7F0D" w:rsidRDefault="001F7F0D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605</w:t>
            </w:r>
            <w:r w:rsidR="00860581"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</w:p>
        </w:tc>
      </w:tr>
      <w:tr w:rsidR="001F7F0D" w:rsidRPr="004907E2" w14:paraId="74E08C03" w14:textId="77777777" w:rsidTr="001F7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19FA70B9" w14:textId="77777777" w:rsidR="001F7F0D" w:rsidRPr="001F7F0D" w:rsidRDefault="001F7F0D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b w:val="0"/>
                <w:sz w:val="16"/>
                <w:szCs w:val="16"/>
              </w:rPr>
              <w:t>Sex</w:t>
            </w:r>
          </w:p>
          <w:p w14:paraId="37C32D05" w14:textId="77777777" w:rsidR="001F7F0D" w:rsidRPr="001F7F0D" w:rsidRDefault="001F7F0D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  Male, No. (%)</w:t>
            </w:r>
          </w:p>
          <w:p w14:paraId="55A2DB0D" w14:textId="77777777" w:rsidR="001F7F0D" w:rsidRPr="001F7F0D" w:rsidRDefault="001F7F0D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  Female, No. (%)</w:t>
            </w:r>
          </w:p>
        </w:tc>
        <w:tc>
          <w:tcPr>
            <w:tcW w:w="2542" w:type="dxa"/>
          </w:tcPr>
          <w:p w14:paraId="63BA7170" w14:textId="77777777" w:rsidR="001F7F0D" w:rsidRPr="001F7F0D" w:rsidRDefault="001F7F0D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9ECF3A" w14:textId="77777777" w:rsidR="001F7F0D" w:rsidRPr="001F7F0D" w:rsidRDefault="001F7F0D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sz w:val="16"/>
                <w:szCs w:val="16"/>
              </w:rPr>
              <w:t>30(61.2)</w:t>
            </w:r>
          </w:p>
          <w:p w14:paraId="21808903" w14:textId="77777777" w:rsidR="001F7F0D" w:rsidRPr="001F7F0D" w:rsidRDefault="001F7F0D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sz w:val="16"/>
                <w:szCs w:val="16"/>
              </w:rPr>
              <w:t>19(38.8)</w:t>
            </w:r>
          </w:p>
        </w:tc>
        <w:tc>
          <w:tcPr>
            <w:tcW w:w="2136" w:type="dxa"/>
          </w:tcPr>
          <w:p w14:paraId="5B15009F" w14:textId="77777777" w:rsidR="001F7F0D" w:rsidRPr="001F7F0D" w:rsidRDefault="001F7F0D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C5BE02" w14:textId="77777777" w:rsidR="001F7F0D" w:rsidRPr="001F7F0D" w:rsidRDefault="001F7F0D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sz w:val="16"/>
                <w:szCs w:val="16"/>
              </w:rPr>
              <w:t>158(55.2)</w:t>
            </w:r>
          </w:p>
          <w:p w14:paraId="7017424B" w14:textId="77777777" w:rsidR="001F7F0D" w:rsidRPr="001F7F0D" w:rsidRDefault="001F7F0D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sz w:val="16"/>
                <w:szCs w:val="16"/>
              </w:rPr>
              <w:t>128(44.8)</w:t>
            </w:r>
          </w:p>
        </w:tc>
        <w:tc>
          <w:tcPr>
            <w:tcW w:w="1728" w:type="dxa"/>
          </w:tcPr>
          <w:p w14:paraId="475722D8" w14:textId="77777777" w:rsidR="001F7F0D" w:rsidRPr="001F7F0D" w:rsidRDefault="001F7F0D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34</w:t>
            </w:r>
            <w:r w:rsidR="00860581" w:rsidRPr="0086058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#</w:t>
            </w:r>
          </w:p>
        </w:tc>
      </w:tr>
      <w:tr w:rsidR="001F7F0D" w:rsidRPr="004907E2" w14:paraId="4277D826" w14:textId="77777777" w:rsidTr="001F7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65683D3C" w14:textId="77777777" w:rsidR="001F7F0D" w:rsidRPr="001F7F0D" w:rsidRDefault="001F7F0D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b w:val="0"/>
                <w:sz w:val="16"/>
                <w:szCs w:val="16"/>
              </w:rPr>
              <w:t>Chitinase, median (IQR)</w:t>
            </w:r>
          </w:p>
        </w:tc>
        <w:tc>
          <w:tcPr>
            <w:tcW w:w="2542" w:type="dxa"/>
          </w:tcPr>
          <w:p w14:paraId="6B02013C" w14:textId="77777777" w:rsidR="001F7F0D" w:rsidRPr="001F7F0D" w:rsidRDefault="001F7F0D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sz w:val="16"/>
                <w:szCs w:val="16"/>
              </w:rPr>
              <w:t>23.3846(18.4998-27.4225)</w:t>
            </w:r>
          </w:p>
        </w:tc>
        <w:tc>
          <w:tcPr>
            <w:tcW w:w="2136" w:type="dxa"/>
          </w:tcPr>
          <w:p w14:paraId="46F63DDA" w14:textId="77777777" w:rsidR="001F7F0D" w:rsidRPr="001F7F0D" w:rsidRDefault="001F7F0D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sz w:val="16"/>
                <w:szCs w:val="16"/>
              </w:rPr>
              <w:t>20.1088(16.5437-23.8659)</w:t>
            </w:r>
          </w:p>
        </w:tc>
        <w:tc>
          <w:tcPr>
            <w:tcW w:w="1728" w:type="dxa"/>
          </w:tcPr>
          <w:p w14:paraId="6FAFB320" w14:textId="77777777" w:rsidR="001F7F0D" w:rsidRPr="00860581" w:rsidRDefault="001F7F0D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0581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0005</w:t>
            </w:r>
            <w:r w:rsidR="00860581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**</w:t>
            </w:r>
          </w:p>
        </w:tc>
      </w:tr>
      <w:tr w:rsidR="001F7F0D" w:rsidRPr="004907E2" w14:paraId="26D4275F" w14:textId="77777777" w:rsidTr="001F7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0AABF7A9" w14:textId="77777777" w:rsidR="001F7F0D" w:rsidRPr="001F7F0D" w:rsidRDefault="001F7F0D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b w:val="0"/>
                <w:sz w:val="16"/>
                <w:szCs w:val="16"/>
              </w:rPr>
              <w:t>CEA, median (IQR)</w:t>
            </w:r>
          </w:p>
        </w:tc>
        <w:tc>
          <w:tcPr>
            <w:tcW w:w="2542" w:type="dxa"/>
          </w:tcPr>
          <w:p w14:paraId="0248B74F" w14:textId="77777777" w:rsidR="001F7F0D" w:rsidRPr="001F7F0D" w:rsidRDefault="001F7F0D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5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2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.28</w:t>
            </w:r>
            <w:r w:rsidRPr="001F7F0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36" w:type="dxa"/>
          </w:tcPr>
          <w:p w14:paraId="3AAD0BEB" w14:textId="77777777" w:rsidR="001F7F0D" w:rsidRPr="001F7F0D" w:rsidRDefault="001F7F0D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75</w:t>
            </w:r>
            <w:r w:rsidRPr="001F7F0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28" w:type="dxa"/>
          </w:tcPr>
          <w:p w14:paraId="1BAF1563" w14:textId="77777777" w:rsidR="001F7F0D" w:rsidRPr="001F7F0D" w:rsidRDefault="001F7F0D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83</w:t>
            </w:r>
            <w:r w:rsidR="00860581">
              <w:rPr>
                <w:rFonts w:ascii="Times New Roman" w:hAnsi="Times New Roman" w:cs="Times New Roman" w:hint="eastAsia"/>
                <w:sz w:val="16"/>
                <w:szCs w:val="16"/>
              </w:rPr>
              <w:t>**</w:t>
            </w:r>
          </w:p>
        </w:tc>
      </w:tr>
      <w:tr w:rsidR="001F7F0D" w:rsidRPr="004907E2" w14:paraId="41BA02AD" w14:textId="77777777" w:rsidTr="001F7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33F72807" w14:textId="77777777" w:rsidR="001F7F0D" w:rsidRPr="001F7F0D" w:rsidRDefault="001F7F0D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b w:val="0"/>
                <w:sz w:val="16"/>
                <w:szCs w:val="16"/>
              </w:rPr>
              <w:t>T stage</w:t>
            </w:r>
          </w:p>
          <w:p w14:paraId="2BC75715" w14:textId="77777777" w:rsidR="001F7F0D" w:rsidRPr="001F7F0D" w:rsidRDefault="001F7F0D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T1/T2, No. (%)</w:t>
            </w:r>
          </w:p>
          <w:p w14:paraId="19647F7F" w14:textId="77777777" w:rsidR="001F7F0D" w:rsidRPr="001F7F0D" w:rsidRDefault="001F7F0D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T3/T4, No. (%)</w:t>
            </w:r>
          </w:p>
        </w:tc>
        <w:tc>
          <w:tcPr>
            <w:tcW w:w="2542" w:type="dxa"/>
          </w:tcPr>
          <w:p w14:paraId="3F7BEDD3" w14:textId="77777777" w:rsidR="001F7F0D" w:rsidRPr="001F7F0D" w:rsidRDefault="001F7F0D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5F8475" w14:textId="77777777" w:rsidR="001F7F0D" w:rsidRPr="001F7F0D" w:rsidRDefault="001F7F0D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sz w:val="16"/>
                <w:szCs w:val="16"/>
              </w:rPr>
              <w:t>4(8.2)</w:t>
            </w:r>
          </w:p>
          <w:p w14:paraId="3B6936F3" w14:textId="77777777" w:rsidR="001F7F0D" w:rsidRPr="001F7F0D" w:rsidRDefault="001F7F0D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sz w:val="16"/>
                <w:szCs w:val="16"/>
              </w:rPr>
              <w:t>45(91.8)</w:t>
            </w:r>
          </w:p>
        </w:tc>
        <w:tc>
          <w:tcPr>
            <w:tcW w:w="2136" w:type="dxa"/>
          </w:tcPr>
          <w:p w14:paraId="4E6DD5D4" w14:textId="77777777" w:rsidR="001F7F0D" w:rsidRPr="001F7F0D" w:rsidRDefault="001F7F0D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B0FFC7" w14:textId="77777777" w:rsidR="001F7F0D" w:rsidRPr="001F7F0D" w:rsidRDefault="001F7F0D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sz w:val="16"/>
                <w:szCs w:val="16"/>
              </w:rPr>
              <w:t>53(18.5)</w:t>
            </w:r>
          </w:p>
          <w:p w14:paraId="2F51665C" w14:textId="77777777" w:rsidR="001F7F0D" w:rsidRPr="001F7F0D" w:rsidRDefault="001F7F0D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sz w:val="16"/>
                <w:szCs w:val="16"/>
              </w:rPr>
              <w:t>233(81.5)</w:t>
            </w:r>
          </w:p>
        </w:tc>
        <w:tc>
          <w:tcPr>
            <w:tcW w:w="1728" w:type="dxa"/>
          </w:tcPr>
          <w:p w14:paraId="60D0B4EE" w14:textId="77777777" w:rsidR="001F7F0D" w:rsidRPr="001F7F0D" w:rsidRDefault="00860581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98</w:t>
            </w:r>
            <w:r w:rsidRPr="00860581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#</w:t>
            </w:r>
          </w:p>
        </w:tc>
      </w:tr>
      <w:tr w:rsidR="001F7F0D" w:rsidRPr="004907E2" w14:paraId="0FA52D85" w14:textId="77777777" w:rsidTr="001F7F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18057620" w14:textId="77777777" w:rsidR="001F7F0D" w:rsidRPr="001F7F0D" w:rsidRDefault="001F7F0D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b w:val="0"/>
                <w:sz w:val="16"/>
                <w:szCs w:val="16"/>
              </w:rPr>
              <w:t>N stage</w:t>
            </w:r>
          </w:p>
          <w:p w14:paraId="249163D9" w14:textId="77777777" w:rsidR="001F7F0D" w:rsidRPr="001F7F0D" w:rsidRDefault="001F7F0D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N0, No. (%)</w:t>
            </w:r>
          </w:p>
          <w:p w14:paraId="78B0347A" w14:textId="77777777" w:rsidR="001F7F0D" w:rsidRPr="001F7F0D" w:rsidRDefault="001F7F0D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N1/N2, No. (%)</w:t>
            </w:r>
          </w:p>
        </w:tc>
        <w:tc>
          <w:tcPr>
            <w:tcW w:w="2542" w:type="dxa"/>
          </w:tcPr>
          <w:p w14:paraId="1ADA1273" w14:textId="77777777" w:rsidR="001F7F0D" w:rsidRPr="001F7F0D" w:rsidRDefault="001F7F0D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028F6F" w14:textId="77777777" w:rsidR="001F7F0D" w:rsidRPr="001F7F0D" w:rsidRDefault="001F7F0D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sz w:val="16"/>
                <w:szCs w:val="16"/>
              </w:rPr>
              <w:t>13(26.5)</w:t>
            </w:r>
          </w:p>
          <w:p w14:paraId="6C455E01" w14:textId="77777777" w:rsidR="001F7F0D" w:rsidRPr="001F7F0D" w:rsidRDefault="001F7F0D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sz w:val="16"/>
                <w:szCs w:val="16"/>
              </w:rPr>
              <w:t>36(73.5)</w:t>
            </w:r>
          </w:p>
        </w:tc>
        <w:tc>
          <w:tcPr>
            <w:tcW w:w="2136" w:type="dxa"/>
          </w:tcPr>
          <w:p w14:paraId="3C342D8C" w14:textId="77777777" w:rsidR="001F7F0D" w:rsidRPr="001F7F0D" w:rsidRDefault="001F7F0D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C41DF7" w14:textId="77777777" w:rsidR="001F7F0D" w:rsidRPr="001F7F0D" w:rsidRDefault="001F7F0D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sz w:val="16"/>
                <w:szCs w:val="16"/>
              </w:rPr>
              <w:t>171(59.8)</w:t>
            </w:r>
          </w:p>
          <w:p w14:paraId="56BE58DB" w14:textId="77777777" w:rsidR="001F7F0D" w:rsidRPr="001F7F0D" w:rsidRDefault="001F7F0D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sz w:val="16"/>
                <w:szCs w:val="16"/>
              </w:rPr>
              <w:t>115(40.2)</w:t>
            </w:r>
          </w:p>
        </w:tc>
        <w:tc>
          <w:tcPr>
            <w:tcW w:w="1728" w:type="dxa"/>
          </w:tcPr>
          <w:p w14:paraId="5F63B860" w14:textId="77777777" w:rsidR="001F7F0D" w:rsidRPr="00860581" w:rsidRDefault="00860581" w:rsidP="006A5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0581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&lt;0.001</w:t>
            </w:r>
            <w:r w:rsidRPr="00860581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#</w:t>
            </w:r>
          </w:p>
        </w:tc>
      </w:tr>
      <w:tr w:rsidR="001F7F0D" w:rsidRPr="004907E2" w14:paraId="39F330E1" w14:textId="77777777" w:rsidTr="001F7F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4" w:type="dxa"/>
          </w:tcPr>
          <w:p w14:paraId="4ECFF758" w14:textId="77777777" w:rsidR="001F7F0D" w:rsidRPr="001F7F0D" w:rsidRDefault="001F7F0D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b w:val="0"/>
                <w:sz w:val="16"/>
                <w:szCs w:val="16"/>
              </w:rPr>
              <w:t>Therapy method</w:t>
            </w:r>
          </w:p>
          <w:p w14:paraId="1B50D55F" w14:textId="77777777" w:rsidR="001F7F0D" w:rsidRPr="001F7F0D" w:rsidRDefault="001F7F0D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b w:val="0"/>
                <w:sz w:val="16"/>
                <w:szCs w:val="16"/>
              </w:rPr>
              <w:t>Surgery</w:t>
            </w:r>
          </w:p>
          <w:p w14:paraId="07164E4B" w14:textId="77777777" w:rsidR="001F7F0D" w:rsidRPr="001F7F0D" w:rsidRDefault="001F7F0D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1F7F0D">
              <w:rPr>
                <w:rFonts w:ascii="Times New Roman" w:hAnsi="Times New Roman" w:cs="Times New Roman"/>
                <w:b w:val="0"/>
                <w:sz w:val="16"/>
                <w:szCs w:val="16"/>
              </w:rPr>
              <w:t>Surgery+postoperative</w:t>
            </w:r>
            <w:proofErr w:type="spellEnd"/>
            <w:r w:rsidRPr="001F7F0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chemotherapy</w:t>
            </w:r>
          </w:p>
          <w:p w14:paraId="7DC6503C" w14:textId="77777777" w:rsidR="001F7F0D" w:rsidRPr="001F7F0D" w:rsidRDefault="001F7F0D" w:rsidP="006A598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b w:val="0"/>
                <w:sz w:val="16"/>
                <w:szCs w:val="16"/>
              </w:rPr>
              <w:t>Chemotherapy or radiotherapy</w:t>
            </w:r>
          </w:p>
        </w:tc>
        <w:tc>
          <w:tcPr>
            <w:tcW w:w="2542" w:type="dxa"/>
          </w:tcPr>
          <w:p w14:paraId="3C010874" w14:textId="77777777" w:rsidR="001F7F0D" w:rsidRPr="001F7F0D" w:rsidRDefault="001F7F0D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AE3152" w14:textId="77777777" w:rsidR="001F7F0D" w:rsidRPr="001F7F0D" w:rsidRDefault="001F7F0D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sz w:val="16"/>
                <w:szCs w:val="16"/>
              </w:rPr>
              <w:t>40(81.6)</w:t>
            </w:r>
          </w:p>
          <w:p w14:paraId="4BA6CED6" w14:textId="77777777" w:rsidR="001F7F0D" w:rsidRPr="001F7F0D" w:rsidRDefault="001F7F0D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sz w:val="16"/>
                <w:szCs w:val="16"/>
              </w:rPr>
              <w:t>9(18.4)</w:t>
            </w:r>
          </w:p>
          <w:p w14:paraId="5959BC7C" w14:textId="77777777" w:rsidR="00860581" w:rsidRDefault="00860581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2A0CB98" w14:textId="77777777" w:rsidR="001F7F0D" w:rsidRPr="001F7F0D" w:rsidRDefault="001F7F0D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2136" w:type="dxa"/>
          </w:tcPr>
          <w:p w14:paraId="4DAF6B4C" w14:textId="77777777" w:rsidR="001F7F0D" w:rsidRPr="001F7F0D" w:rsidRDefault="001F7F0D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B41DB8" w14:textId="77777777" w:rsidR="001F7F0D" w:rsidRPr="001F7F0D" w:rsidRDefault="001F7F0D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sz w:val="16"/>
                <w:szCs w:val="16"/>
              </w:rPr>
              <w:t>172(60.1)</w:t>
            </w:r>
          </w:p>
          <w:p w14:paraId="61E51740" w14:textId="77777777" w:rsidR="001F7F0D" w:rsidRPr="001F7F0D" w:rsidRDefault="001F7F0D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sz w:val="16"/>
                <w:szCs w:val="16"/>
              </w:rPr>
              <w:t>114(39.9)</w:t>
            </w:r>
          </w:p>
          <w:p w14:paraId="2CB9D24F" w14:textId="77777777" w:rsidR="00860581" w:rsidRDefault="00860581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C5F54A" w14:textId="77777777" w:rsidR="001F7F0D" w:rsidRPr="001F7F0D" w:rsidRDefault="001F7F0D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F7F0D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1728" w:type="dxa"/>
          </w:tcPr>
          <w:p w14:paraId="18601ADC" w14:textId="77777777" w:rsidR="001F7F0D" w:rsidRPr="00860581" w:rsidRDefault="00860581" w:rsidP="006A5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60581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004</w:t>
            </w:r>
            <w:r w:rsidRPr="00860581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#</w:t>
            </w:r>
          </w:p>
        </w:tc>
      </w:tr>
      <w:tr w:rsidR="001F7F0D" w:rsidRPr="004907E2" w14:paraId="7635081B" w14:textId="77777777" w:rsidTr="006A5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4"/>
          </w:tcPr>
          <w:p w14:paraId="41A7021A" w14:textId="77777777" w:rsidR="00860581" w:rsidRDefault="001F7F0D" w:rsidP="00860581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1F7F0D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* </w:t>
            </w:r>
            <w:r w:rsidR="00860581"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 xml:space="preserve">By </w:t>
            </w:r>
            <w:r w:rsidR="005744B2"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>T test</w:t>
            </w:r>
            <w:r w:rsidR="0085209E"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>.</w:t>
            </w:r>
          </w:p>
          <w:p w14:paraId="3F087B88" w14:textId="77777777" w:rsidR="00860581" w:rsidRDefault="00860581" w:rsidP="00860581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 xml:space="preserve"># By </w:t>
            </w:r>
            <w:r w:rsidRPr="005E346C"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>C</w:t>
            </w:r>
            <w:r w:rsidRPr="005E346C">
              <w:rPr>
                <w:rFonts w:ascii="Times New Roman" w:hAnsi="Times New Roman" w:cs="Times New Roman"/>
                <w:b w:val="0"/>
                <w:sz w:val="14"/>
                <w:szCs w:val="14"/>
              </w:rPr>
              <w:t>hi-squared</w:t>
            </w:r>
            <w:r w:rsidRPr="005E346C"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 xml:space="preserve"> </w:t>
            </w:r>
            <w:r w:rsidRPr="005E346C">
              <w:rPr>
                <w:rFonts w:ascii="Times New Roman" w:hAnsi="Times New Roman" w:cs="Times New Roman"/>
                <w:b w:val="0"/>
                <w:sz w:val="14"/>
                <w:szCs w:val="14"/>
              </w:rPr>
              <w:t>test</w:t>
            </w:r>
            <w:r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>.</w:t>
            </w:r>
          </w:p>
          <w:p w14:paraId="4377F350" w14:textId="77777777" w:rsidR="0085209E" w:rsidRDefault="005744B2" w:rsidP="0085209E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>**</w:t>
            </w:r>
            <w:r w:rsidR="0085209E"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 xml:space="preserve">By </w:t>
            </w:r>
            <w:r w:rsidR="0085209E" w:rsidRPr="005E346C">
              <w:rPr>
                <w:rFonts w:ascii="Times New Roman" w:hAnsi="Times New Roman" w:cs="Times New Roman"/>
                <w:b w:val="0"/>
                <w:sz w:val="14"/>
                <w:szCs w:val="14"/>
              </w:rPr>
              <w:t>Mann-Whitney</w:t>
            </w:r>
            <w:r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 xml:space="preserve"> test</w:t>
            </w:r>
            <w:r w:rsidR="0085209E">
              <w:rPr>
                <w:rFonts w:ascii="Times New Roman" w:hAnsi="Times New Roman" w:cs="Times New Roman" w:hint="eastAsia"/>
                <w:b w:val="0"/>
                <w:sz w:val="14"/>
                <w:szCs w:val="14"/>
              </w:rPr>
              <w:t>.</w:t>
            </w:r>
          </w:p>
          <w:p w14:paraId="6BBE14E8" w14:textId="77777777" w:rsidR="001F7F0D" w:rsidRPr="0085209E" w:rsidRDefault="0085209E" w:rsidP="00860581">
            <w:pPr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3B1596">
              <w:rPr>
                <w:rFonts w:ascii="Times New Roman" w:hAnsi="Times New Roman" w:cs="Times New Roman"/>
                <w:b w:val="0"/>
                <w:sz w:val="16"/>
                <w:szCs w:val="16"/>
              </w:rPr>
              <w:t>Bold values indicate statistically significant.</w:t>
            </w:r>
          </w:p>
        </w:tc>
      </w:tr>
    </w:tbl>
    <w:p w14:paraId="6B84EF83" w14:textId="77777777" w:rsidR="002C7D7C" w:rsidRDefault="002C7D7C">
      <w:pPr>
        <w:rPr>
          <w:rFonts w:ascii="Times New Roman" w:hAnsi="Times New Roman" w:cs="Times New Roman"/>
        </w:rPr>
      </w:pPr>
    </w:p>
    <w:p w14:paraId="65E57098" w14:textId="77777777" w:rsidR="001F7F0D" w:rsidRDefault="001F7F0D">
      <w:pPr>
        <w:rPr>
          <w:rFonts w:ascii="Times New Roman" w:hAnsi="Times New Roman" w:cs="Times New Roman"/>
        </w:rPr>
      </w:pPr>
    </w:p>
    <w:p w14:paraId="2E1D68BD" w14:textId="77777777" w:rsidR="001F7F0D" w:rsidRDefault="001F7F0D">
      <w:pPr>
        <w:rPr>
          <w:rFonts w:ascii="Times New Roman" w:hAnsi="Times New Roman" w:cs="Times New Roman"/>
        </w:rPr>
      </w:pPr>
    </w:p>
    <w:p w14:paraId="3947D541" w14:textId="535C9626" w:rsidR="001F7F0D" w:rsidRDefault="001F7F0D">
      <w:pPr>
        <w:rPr>
          <w:rFonts w:ascii="Times New Roman" w:hAnsi="Times New Roman" w:cs="Times New Roman"/>
        </w:rPr>
      </w:pPr>
    </w:p>
    <w:p w14:paraId="21F90A2C" w14:textId="6A07EFB5" w:rsidR="009146A1" w:rsidRDefault="009146A1">
      <w:pPr>
        <w:rPr>
          <w:rFonts w:ascii="Times New Roman" w:hAnsi="Times New Roman" w:cs="Times New Roman"/>
        </w:rPr>
      </w:pPr>
    </w:p>
    <w:p w14:paraId="4D83D5A9" w14:textId="55A8853E" w:rsidR="009146A1" w:rsidRDefault="009146A1">
      <w:pPr>
        <w:rPr>
          <w:rFonts w:ascii="Times New Roman" w:hAnsi="Times New Roman" w:cs="Times New Roman"/>
        </w:rPr>
      </w:pPr>
    </w:p>
    <w:p w14:paraId="5156F78B" w14:textId="72286AD7" w:rsidR="001F7F0D" w:rsidRDefault="001F7F0D">
      <w:pPr>
        <w:rPr>
          <w:rFonts w:ascii="Times New Roman" w:hAnsi="Times New Roman" w:cs="Times New Roman"/>
        </w:rPr>
      </w:pPr>
    </w:p>
    <w:p w14:paraId="1397B5AA" w14:textId="3E210277" w:rsidR="00F705C4" w:rsidRDefault="00F705C4">
      <w:pPr>
        <w:rPr>
          <w:rFonts w:ascii="Times New Roman" w:hAnsi="Times New Roman" w:cs="Times New Roman"/>
        </w:rPr>
      </w:pPr>
    </w:p>
    <w:p w14:paraId="1368628E" w14:textId="26999477" w:rsidR="00F705C4" w:rsidRDefault="00F705C4">
      <w:pPr>
        <w:rPr>
          <w:rFonts w:ascii="Times New Roman" w:hAnsi="Times New Roman" w:cs="Times New Roman"/>
        </w:rPr>
      </w:pPr>
    </w:p>
    <w:p w14:paraId="6CE15984" w14:textId="1C341750" w:rsidR="00F705C4" w:rsidRDefault="00F705C4">
      <w:pPr>
        <w:rPr>
          <w:rFonts w:ascii="Times New Roman" w:hAnsi="Times New Roman" w:cs="Times New Roman"/>
        </w:rPr>
      </w:pPr>
    </w:p>
    <w:p w14:paraId="156F235E" w14:textId="63AC95AD" w:rsidR="00F705C4" w:rsidRDefault="00F705C4">
      <w:pPr>
        <w:rPr>
          <w:rFonts w:ascii="Times New Roman" w:hAnsi="Times New Roman" w:cs="Times New Roman"/>
        </w:rPr>
      </w:pPr>
    </w:p>
    <w:p w14:paraId="6EF70774" w14:textId="15E5E5C7" w:rsidR="00F705C4" w:rsidRDefault="00F705C4">
      <w:pPr>
        <w:rPr>
          <w:rFonts w:ascii="Times New Roman" w:hAnsi="Times New Roman" w:cs="Times New Roman"/>
        </w:rPr>
      </w:pPr>
    </w:p>
    <w:p w14:paraId="2FACC7DB" w14:textId="127BD7C1" w:rsidR="00F705C4" w:rsidRDefault="00F705C4">
      <w:pPr>
        <w:rPr>
          <w:rFonts w:ascii="Times New Roman" w:hAnsi="Times New Roman" w:cs="Times New Roman"/>
        </w:rPr>
      </w:pPr>
    </w:p>
    <w:p w14:paraId="3410CD9F" w14:textId="03AD23AF" w:rsidR="00F705C4" w:rsidRDefault="00F705C4">
      <w:pPr>
        <w:rPr>
          <w:rFonts w:ascii="Times New Roman" w:hAnsi="Times New Roman" w:cs="Times New Roman"/>
        </w:rPr>
      </w:pPr>
    </w:p>
    <w:p w14:paraId="243E98AA" w14:textId="10736C0E" w:rsidR="00F705C4" w:rsidRDefault="00F705C4">
      <w:pPr>
        <w:rPr>
          <w:rFonts w:ascii="Times New Roman" w:hAnsi="Times New Roman" w:cs="Times New Roman"/>
        </w:rPr>
      </w:pPr>
    </w:p>
    <w:p w14:paraId="370514B3" w14:textId="58F7F908" w:rsidR="00F705C4" w:rsidRDefault="00F705C4">
      <w:pPr>
        <w:rPr>
          <w:rFonts w:ascii="Times New Roman" w:hAnsi="Times New Roman" w:cs="Times New Roman"/>
        </w:rPr>
      </w:pPr>
    </w:p>
    <w:p w14:paraId="3C199839" w14:textId="3CF1A743" w:rsidR="00F705C4" w:rsidRDefault="00F705C4">
      <w:pPr>
        <w:rPr>
          <w:rFonts w:ascii="Times New Roman" w:hAnsi="Times New Roman" w:cs="Times New Roman"/>
        </w:rPr>
      </w:pPr>
    </w:p>
    <w:p w14:paraId="1DAA860A" w14:textId="31E4F929" w:rsidR="00F705C4" w:rsidRDefault="00F705C4">
      <w:pPr>
        <w:rPr>
          <w:rFonts w:ascii="Times New Roman" w:hAnsi="Times New Roman" w:cs="Times New Roman"/>
        </w:rPr>
      </w:pPr>
    </w:p>
    <w:p w14:paraId="768FA1A5" w14:textId="77777777" w:rsidR="00430189" w:rsidRDefault="00430189">
      <w:pPr>
        <w:rPr>
          <w:rFonts w:ascii="Times New Roman" w:hAnsi="Times New Roman" w:cs="Times New Roman"/>
        </w:rPr>
      </w:pPr>
    </w:p>
    <w:p w14:paraId="7F3937D1" w14:textId="77777777" w:rsidR="00430189" w:rsidRDefault="00430189">
      <w:pPr>
        <w:rPr>
          <w:rFonts w:ascii="Times New Roman" w:hAnsi="Times New Roman" w:cs="Times New Roman"/>
        </w:rPr>
      </w:pPr>
    </w:p>
    <w:p w14:paraId="511F36F3" w14:textId="77777777" w:rsidR="00430189" w:rsidRDefault="00430189">
      <w:pPr>
        <w:rPr>
          <w:rFonts w:ascii="Times New Roman" w:hAnsi="Times New Roman" w:cs="Times New Roman"/>
        </w:rPr>
      </w:pPr>
    </w:p>
    <w:p w14:paraId="358BE304" w14:textId="77777777" w:rsidR="00430189" w:rsidRDefault="00430189">
      <w:pPr>
        <w:rPr>
          <w:rFonts w:ascii="Times New Roman" w:hAnsi="Times New Roman" w:cs="Times New Roman"/>
        </w:rPr>
      </w:pPr>
    </w:p>
    <w:p w14:paraId="5290E904" w14:textId="77777777" w:rsidR="00430189" w:rsidRDefault="00430189">
      <w:pPr>
        <w:rPr>
          <w:rFonts w:ascii="Times New Roman" w:hAnsi="Times New Roman" w:cs="Times New Roman"/>
        </w:rPr>
      </w:pPr>
    </w:p>
    <w:p w14:paraId="1C48331E" w14:textId="77777777" w:rsidR="00430189" w:rsidRDefault="00430189">
      <w:pPr>
        <w:rPr>
          <w:rFonts w:ascii="Times New Roman" w:hAnsi="Times New Roman" w:cs="Times New Roman"/>
        </w:rPr>
      </w:pPr>
    </w:p>
    <w:p w14:paraId="18DDD89F" w14:textId="77777777" w:rsidR="00430189" w:rsidRDefault="00430189">
      <w:pPr>
        <w:rPr>
          <w:rFonts w:ascii="Times New Roman" w:hAnsi="Times New Roman" w:cs="Times New Roman"/>
        </w:rPr>
      </w:pPr>
    </w:p>
    <w:p w14:paraId="11CC139F" w14:textId="77777777" w:rsidR="00430189" w:rsidRDefault="00430189">
      <w:pPr>
        <w:rPr>
          <w:rFonts w:ascii="Times New Roman" w:hAnsi="Times New Roman" w:cs="Times New Roman"/>
        </w:rPr>
      </w:pPr>
    </w:p>
    <w:p w14:paraId="5D1975A7" w14:textId="77777777" w:rsidR="00430189" w:rsidRDefault="00430189">
      <w:pPr>
        <w:rPr>
          <w:rFonts w:ascii="Times New Roman" w:hAnsi="Times New Roman" w:cs="Times New Roman"/>
        </w:rPr>
      </w:pPr>
    </w:p>
    <w:p w14:paraId="34C37F08" w14:textId="77777777" w:rsidR="00430189" w:rsidRDefault="00430189">
      <w:pPr>
        <w:rPr>
          <w:rFonts w:ascii="Times New Roman" w:hAnsi="Times New Roman" w:cs="Times New Roman"/>
        </w:rPr>
      </w:pPr>
    </w:p>
    <w:p w14:paraId="4AED16F2" w14:textId="77777777" w:rsidR="00430189" w:rsidRDefault="00430189">
      <w:pPr>
        <w:rPr>
          <w:rFonts w:ascii="Times New Roman" w:hAnsi="Times New Roman" w:cs="Times New Roman"/>
        </w:rPr>
      </w:pPr>
    </w:p>
    <w:p w14:paraId="04960EDF" w14:textId="77777777" w:rsidR="00430189" w:rsidRDefault="00430189">
      <w:pPr>
        <w:rPr>
          <w:rFonts w:ascii="Times New Roman" w:hAnsi="Times New Roman" w:cs="Times New Roman"/>
        </w:rPr>
      </w:pPr>
    </w:p>
    <w:p w14:paraId="0BC52308" w14:textId="77777777" w:rsidR="00430189" w:rsidRDefault="00430189">
      <w:pPr>
        <w:rPr>
          <w:rFonts w:ascii="Times New Roman" w:hAnsi="Times New Roman" w:cs="Times New Roman"/>
        </w:rPr>
      </w:pPr>
    </w:p>
    <w:p w14:paraId="24DDAF38" w14:textId="77777777" w:rsidR="00430189" w:rsidRDefault="00430189">
      <w:pPr>
        <w:rPr>
          <w:rFonts w:ascii="Times New Roman" w:hAnsi="Times New Roman" w:cs="Times New Roman"/>
        </w:rPr>
      </w:pPr>
    </w:p>
    <w:p w14:paraId="6797AB7E" w14:textId="77777777" w:rsidR="00430189" w:rsidRDefault="00430189">
      <w:pPr>
        <w:rPr>
          <w:rFonts w:ascii="Times New Roman" w:hAnsi="Times New Roman" w:cs="Times New Roman"/>
        </w:rPr>
      </w:pPr>
    </w:p>
    <w:p w14:paraId="409AEACC" w14:textId="77777777" w:rsidR="00430189" w:rsidRDefault="00430189">
      <w:pPr>
        <w:rPr>
          <w:rFonts w:ascii="Times New Roman" w:hAnsi="Times New Roman" w:cs="Times New Roman"/>
        </w:rPr>
      </w:pPr>
    </w:p>
    <w:p w14:paraId="38377755" w14:textId="42E9BEC3" w:rsidR="00F705C4" w:rsidRDefault="00F705C4">
      <w:pPr>
        <w:rPr>
          <w:rFonts w:ascii="Times New Roman" w:hAnsi="Times New Roman" w:cs="Times New Roman"/>
        </w:rPr>
      </w:pPr>
    </w:p>
    <w:p w14:paraId="1C48123D" w14:textId="13F06802" w:rsidR="00F705C4" w:rsidRDefault="00F705C4">
      <w:pPr>
        <w:rPr>
          <w:rFonts w:ascii="Times New Roman" w:hAnsi="Times New Roman" w:cs="Times New Roman"/>
        </w:rPr>
      </w:pPr>
    </w:p>
    <w:tbl>
      <w:tblPr>
        <w:tblStyle w:val="ListTable1Light1"/>
        <w:tblW w:w="0" w:type="auto"/>
        <w:tblLook w:val="04A0" w:firstRow="1" w:lastRow="0" w:firstColumn="1" w:lastColumn="0" w:noHBand="0" w:noVBand="1"/>
      </w:tblPr>
      <w:tblGrid>
        <w:gridCol w:w="2093"/>
        <w:gridCol w:w="416"/>
        <w:gridCol w:w="1162"/>
        <w:gridCol w:w="599"/>
        <w:gridCol w:w="2385"/>
        <w:gridCol w:w="1985"/>
      </w:tblGrid>
      <w:tr w:rsidR="00430189" w:rsidRPr="00B22460" w14:paraId="3C2196F1" w14:textId="77777777" w:rsidTr="00EC56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gridSpan w:val="2"/>
          </w:tcPr>
          <w:p w14:paraId="69EAF161" w14:textId="77777777" w:rsidR="00430189" w:rsidRPr="00B22460" w:rsidRDefault="00430189" w:rsidP="00EC56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1" w:type="dxa"/>
            <w:gridSpan w:val="2"/>
          </w:tcPr>
          <w:p w14:paraId="753B05E1" w14:textId="77777777" w:rsidR="00430189" w:rsidRPr="00B22460" w:rsidRDefault="00430189" w:rsidP="00EC56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385" w:type="dxa"/>
          </w:tcPr>
          <w:p w14:paraId="745D7B4D" w14:textId="77777777" w:rsidR="00430189" w:rsidRPr="00B22460" w:rsidRDefault="00430189" w:rsidP="00EC56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1502ED6" w14:textId="77777777" w:rsidR="00430189" w:rsidRPr="00B22460" w:rsidRDefault="00430189" w:rsidP="00EC56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30189" w:rsidRPr="00B22460" w14:paraId="2CA3AF64" w14:textId="77777777" w:rsidTr="00EC5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6"/>
          </w:tcPr>
          <w:p w14:paraId="6FA8752A" w14:textId="77777777" w:rsidR="00430189" w:rsidRPr="00B22460" w:rsidRDefault="00430189" w:rsidP="00EC5674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 w:val="0"/>
                <w:szCs w:val="20"/>
              </w:rPr>
              <w:t>S8</w:t>
            </w:r>
            <w:r w:rsidRPr="00B22460">
              <w:rPr>
                <w:rFonts w:ascii="Times New Roman" w:hAnsi="Times New Roman" w:cs="Times New Roman"/>
                <w:b w:val="0"/>
                <w:szCs w:val="20"/>
              </w:rPr>
              <w:t xml:space="preserve">: Clinical characteristics </w:t>
            </w:r>
            <w:r>
              <w:rPr>
                <w:rFonts w:ascii="Times New Roman" w:hAnsi="Times New Roman" w:cs="Times New Roman"/>
                <w:b w:val="0"/>
                <w:szCs w:val="20"/>
              </w:rPr>
              <w:t xml:space="preserve">of </w:t>
            </w:r>
            <w:r w:rsidRPr="00B22460">
              <w:rPr>
                <w:rFonts w:ascii="Times New Roman" w:hAnsi="Times New Roman" w:cs="Times New Roman"/>
                <w:b w:val="0"/>
                <w:szCs w:val="20"/>
              </w:rPr>
              <w:t>patients</w:t>
            </w:r>
            <w:r>
              <w:rPr>
                <w:rFonts w:ascii="Times New Roman" w:hAnsi="Times New Roman" w:cs="Times New Roman" w:hint="eastAsia"/>
                <w:b w:val="0"/>
                <w:szCs w:val="20"/>
              </w:rPr>
              <w:t xml:space="preserve"> according to Chitinase activity in the training and testing sets</w:t>
            </w:r>
          </w:p>
        </w:tc>
      </w:tr>
      <w:tr w:rsidR="00430189" w:rsidRPr="00B22460" w14:paraId="34FE55EB" w14:textId="77777777" w:rsidTr="00EC56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E8C4ECB" w14:textId="77777777" w:rsidR="00430189" w:rsidRPr="00B22460" w:rsidRDefault="00430189" w:rsidP="00EC567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578" w:type="dxa"/>
            <w:gridSpan w:val="2"/>
          </w:tcPr>
          <w:p w14:paraId="07B795D2" w14:textId="77777777" w:rsidR="00430189" w:rsidRPr="00B22460" w:rsidRDefault="00430189" w:rsidP="00EC56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raining Set (N=99)</w:t>
            </w:r>
          </w:p>
        </w:tc>
        <w:tc>
          <w:tcPr>
            <w:tcW w:w="2984" w:type="dxa"/>
            <w:gridSpan w:val="2"/>
          </w:tcPr>
          <w:p w14:paraId="28FB4520" w14:textId="77777777" w:rsidR="00430189" w:rsidRPr="00B22460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             Testing Set (N=236)</w:t>
            </w:r>
          </w:p>
        </w:tc>
        <w:tc>
          <w:tcPr>
            <w:tcW w:w="1985" w:type="dxa"/>
          </w:tcPr>
          <w:p w14:paraId="4A979A11" w14:textId="77777777" w:rsidR="00430189" w:rsidRPr="00B22460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otal Set (N= 335)</w:t>
            </w:r>
          </w:p>
        </w:tc>
      </w:tr>
      <w:tr w:rsidR="00430189" w:rsidRPr="00B22460" w14:paraId="73FEBC2E" w14:textId="77777777" w:rsidTr="00EC5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C32E6C0" w14:textId="77777777" w:rsidR="00430189" w:rsidRPr="00B22460" w:rsidRDefault="00430189" w:rsidP="00EC567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Characteristics</w:t>
            </w:r>
          </w:p>
        </w:tc>
        <w:tc>
          <w:tcPr>
            <w:tcW w:w="2177" w:type="dxa"/>
            <w:gridSpan w:val="3"/>
          </w:tcPr>
          <w:p w14:paraId="67CB0713" w14:textId="77777777" w:rsidR="00430189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ow           High</w:t>
            </w:r>
            <w:r w:rsidRPr="00206642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 xml:space="preserve">         </w:t>
            </w:r>
            <w:r w:rsidRPr="00206642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value</w:t>
            </w:r>
          </w:p>
          <w:p w14:paraId="72DB4DFF" w14:textId="77777777" w:rsidR="00430189" w:rsidRPr="00B22460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                               </w:t>
            </w:r>
          </w:p>
        </w:tc>
        <w:tc>
          <w:tcPr>
            <w:tcW w:w="2385" w:type="dxa"/>
          </w:tcPr>
          <w:p w14:paraId="624C37A1" w14:textId="77777777" w:rsidR="00430189" w:rsidRPr="00B22460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Low         High         </w:t>
            </w:r>
            <w:r w:rsidRPr="00206642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value</w:t>
            </w:r>
          </w:p>
        </w:tc>
        <w:tc>
          <w:tcPr>
            <w:tcW w:w="1985" w:type="dxa"/>
          </w:tcPr>
          <w:p w14:paraId="20FF0F68" w14:textId="77777777" w:rsidR="00430189" w:rsidRPr="00B22460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Low         High      </w:t>
            </w:r>
            <w:r w:rsidRPr="00206642">
              <w:rPr>
                <w:rFonts w:ascii="Times New Roman" w:hAnsi="Times New Roman" w:cs="Times New Roman" w:hint="eastAsia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value</w:t>
            </w:r>
          </w:p>
        </w:tc>
      </w:tr>
      <w:tr w:rsidR="00430189" w:rsidRPr="00B22460" w14:paraId="32D1515A" w14:textId="77777777" w:rsidTr="00EC56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E8621C8" w14:textId="77777777" w:rsidR="00430189" w:rsidRPr="00B22460" w:rsidRDefault="00430189" w:rsidP="00EC567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Age</w:t>
            </w: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, mean(SD)</w:t>
            </w:r>
          </w:p>
          <w:p w14:paraId="4ACAACE1" w14:textId="77777777" w:rsidR="00430189" w:rsidRDefault="00430189" w:rsidP="00EC567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2177" w:type="dxa"/>
            <w:gridSpan w:val="3"/>
          </w:tcPr>
          <w:p w14:paraId="5C57088E" w14:textId="77777777" w:rsidR="00430189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1.12        63.41          0.360</w:t>
            </w:r>
            <w:r w:rsidRPr="00A9121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  <w:p w14:paraId="11F0211B" w14:textId="77777777" w:rsidR="00430189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12.10)     (11.06)</w:t>
            </w:r>
          </w:p>
        </w:tc>
        <w:tc>
          <w:tcPr>
            <w:tcW w:w="2385" w:type="dxa"/>
          </w:tcPr>
          <w:p w14:paraId="4432C367" w14:textId="77777777" w:rsidR="00430189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0.06        65.26       </w:t>
            </w:r>
            <w:r w:rsidRPr="00BF5B3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001</w:t>
            </w:r>
            <w:r w:rsidRPr="00A91212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a</w:t>
            </w:r>
          </w:p>
          <w:p w14:paraId="6A7F21E7" w14:textId="77777777" w:rsidR="00430189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11.95)     (12.06)</w:t>
            </w:r>
          </w:p>
        </w:tc>
        <w:tc>
          <w:tcPr>
            <w:tcW w:w="1985" w:type="dxa"/>
          </w:tcPr>
          <w:p w14:paraId="2A4492CE" w14:textId="77777777" w:rsidR="00430189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60.42      64.82      </w:t>
            </w:r>
            <w:r w:rsidRPr="00150C7A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001</w:t>
            </w:r>
            <w:r w:rsidRPr="00A91212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a</w:t>
            </w:r>
          </w:p>
          <w:p w14:paraId="23C0B44A" w14:textId="77777777" w:rsidR="00430189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11.98)   (11.87)</w:t>
            </w:r>
          </w:p>
        </w:tc>
      </w:tr>
      <w:tr w:rsidR="00430189" w:rsidRPr="00B22460" w14:paraId="40BCA2A5" w14:textId="77777777" w:rsidTr="00EC5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32AB4B3" w14:textId="77777777" w:rsidR="00430189" w:rsidRPr="00B22460" w:rsidRDefault="00430189" w:rsidP="00EC567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Sex</w:t>
            </w:r>
          </w:p>
          <w:p w14:paraId="38630A0C" w14:textId="77777777" w:rsidR="00430189" w:rsidRPr="00B22460" w:rsidRDefault="00430189" w:rsidP="00EC567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Male</w:t>
            </w:r>
          </w:p>
          <w:p w14:paraId="4A855217" w14:textId="77777777" w:rsidR="00430189" w:rsidRPr="00B22460" w:rsidRDefault="00430189" w:rsidP="00EC567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 Female</w:t>
            </w:r>
          </w:p>
        </w:tc>
        <w:tc>
          <w:tcPr>
            <w:tcW w:w="2177" w:type="dxa"/>
            <w:gridSpan w:val="3"/>
          </w:tcPr>
          <w:p w14:paraId="77AB0D20" w14:textId="77777777" w:rsidR="00430189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237D7B" w14:textId="77777777" w:rsidR="00430189" w:rsidRPr="00B22460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8             24               </w:t>
            </w:r>
            <w:r w:rsidRPr="00D5790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.011</w:t>
            </w:r>
            <w:r w:rsidRPr="00A91212">
              <w:rPr>
                <w:rFonts w:ascii="Times New Roman" w:hAnsi="Times New Roman" w:cs="Times New Roman" w:hint="eastAsia"/>
                <w:b/>
                <w:sz w:val="16"/>
                <w:szCs w:val="16"/>
                <w:vertAlign w:val="superscript"/>
              </w:rPr>
              <w:t>b</w:t>
            </w:r>
          </w:p>
          <w:p w14:paraId="0491D771" w14:textId="77777777" w:rsidR="00430189" w:rsidRPr="00B22460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             10</w:t>
            </w:r>
          </w:p>
        </w:tc>
        <w:tc>
          <w:tcPr>
            <w:tcW w:w="2385" w:type="dxa"/>
          </w:tcPr>
          <w:p w14:paraId="6A02B1FC" w14:textId="77777777" w:rsidR="00430189" w:rsidRPr="00B22460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7309A3" w14:textId="77777777" w:rsidR="00430189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4             62            0.895</w:t>
            </w:r>
            <w:r w:rsidRPr="00A9121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  <w:p w14:paraId="4C4553B5" w14:textId="77777777" w:rsidR="00430189" w:rsidRPr="00B22460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3             47</w:t>
            </w:r>
          </w:p>
        </w:tc>
        <w:tc>
          <w:tcPr>
            <w:tcW w:w="1985" w:type="dxa"/>
          </w:tcPr>
          <w:p w14:paraId="1AA92803" w14:textId="77777777" w:rsidR="00430189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70CC16" w14:textId="77777777" w:rsidR="00430189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2         86           0.222</w:t>
            </w:r>
            <w:r w:rsidRPr="00A9121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  <w:p w14:paraId="10524F65" w14:textId="77777777" w:rsidR="00430189" w:rsidRPr="003E4366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0           57</w:t>
            </w:r>
          </w:p>
        </w:tc>
      </w:tr>
      <w:tr w:rsidR="00430189" w:rsidRPr="00B22460" w14:paraId="55F7D15B" w14:textId="77777777" w:rsidTr="00EC56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FB85C53" w14:textId="77777777" w:rsidR="00430189" w:rsidRPr="00B22460" w:rsidRDefault="00430189" w:rsidP="00EC567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T stage </w:t>
            </w:r>
          </w:p>
          <w:p w14:paraId="7EBAA175" w14:textId="77777777" w:rsidR="00430189" w:rsidRPr="00B22460" w:rsidRDefault="00430189" w:rsidP="00EC5674">
            <w:pPr>
              <w:ind w:firstLine="22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T1/T2</w:t>
            </w:r>
          </w:p>
          <w:p w14:paraId="58D10661" w14:textId="77777777" w:rsidR="00430189" w:rsidRPr="00B22460" w:rsidRDefault="00430189" w:rsidP="00EC5674">
            <w:pPr>
              <w:ind w:firstLine="22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T3/T4</w:t>
            </w:r>
          </w:p>
        </w:tc>
        <w:tc>
          <w:tcPr>
            <w:tcW w:w="2177" w:type="dxa"/>
            <w:gridSpan w:val="3"/>
          </w:tcPr>
          <w:p w14:paraId="65EEA143" w14:textId="77777777" w:rsidR="00430189" w:rsidRPr="00B22460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AD6202" w14:textId="77777777" w:rsidR="00430189" w:rsidRPr="00B22460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             6                 1.000</w:t>
            </w:r>
            <w:r w:rsidRPr="00A9121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  <w:p w14:paraId="2C9591F6" w14:textId="77777777" w:rsidR="00430189" w:rsidRPr="00B22460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2             28</w:t>
            </w:r>
          </w:p>
        </w:tc>
        <w:tc>
          <w:tcPr>
            <w:tcW w:w="2385" w:type="dxa"/>
          </w:tcPr>
          <w:p w14:paraId="010D5CCB" w14:textId="77777777" w:rsidR="00430189" w:rsidRPr="00B22460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AD83BA" w14:textId="77777777" w:rsidR="00430189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             17            0.861</w:t>
            </w:r>
            <w:r w:rsidRPr="00A9121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  <w:p w14:paraId="33A36850" w14:textId="77777777" w:rsidR="00430189" w:rsidRPr="00B22460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6           92</w:t>
            </w:r>
          </w:p>
        </w:tc>
        <w:tc>
          <w:tcPr>
            <w:tcW w:w="1985" w:type="dxa"/>
          </w:tcPr>
          <w:p w14:paraId="1EE5A01A" w14:textId="77777777" w:rsidR="00430189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3BD385" w14:textId="77777777" w:rsidR="00430189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4           23           0.769</w:t>
            </w:r>
            <w:r w:rsidRPr="00A9121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  <w:p w14:paraId="142E7980" w14:textId="77777777" w:rsidR="00430189" w:rsidRPr="00B22460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8         120</w:t>
            </w:r>
          </w:p>
        </w:tc>
      </w:tr>
      <w:tr w:rsidR="00430189" w:rsidRPr="00B22460" w14:paraId="60C62471" w14:textId="77777777" w:rsidTr="00EC5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1F277032" w14:textId="77777777" w:rsidR="00430189" w:rsidRPr="00B22460" w:rsidRDefault="00430189" w:rsidP="00EC567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N stage </w:t>
            </w:r>
          </w:p>
          <w:p w14:paraId="4707E35D" w14:textId="77777777" w:rsidR="00430189" w:rsidRPr="00B22460" w:rsidRDefault="00430189" w:rsidP="00EC5674">
            <w:pPr>
              <w:ind w:firstLine="22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N0</w:t>
            </w:r>
          </w:p>
          <w:p w14:paraId="14AA3F47" w14:textId="77777777" w:rsidR="00430189" w:rsidRPr="00B22460" w:rsidRDefault="00430189" w:rsidP="00EC5674">
            <w:pPr>
              <w:ind w:firstLine="22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N1/N2</w:t>
            </w:r>
          </w:p>
        </w:tc>
        <w:tc>
          <w:tcPr>
            <w:tcW w:w="2177" w:type="dxa"/>
            <w:gridSpan w:val="3"/>
          </w:tcPr>
          <w:p w14:paraId="624A4E1F" w14:textId="77777777" w:rsidR="00430189" w:rsidRPr="00B22460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7A3F877" w14:textId="77777777" w:rsidR="00430189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             17               0.531</w:t>
            </w:r>
            <w:r w:rsidRPr="00A9121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  <w:p w14:paraId="487FDB13" w14:textId="77777777" w:rsidR="00430189" w:rsidRPr="00B22460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             17</w:t>
            </w:r>
          </w:p>
        </w:tc>
        <w:tc>
          <w:tcPr>
            <w:tcW w:w="2385" w:type="dxa"/>
          </w:tcPr>
          <w:p w14:paraId="6C044CAE" w14:textId="77777777" w:rsidR="00430189" w:rsidRPr="00B22460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FE94CF" w14:textId="77777777" w:rsidR="00430189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7             63            0.512</w:t>
            </w:r>
            <w:r w:rsidRPr="00A9121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  <w:p w14:paraId="709FD516" w14:textId="77777777" w:rsidR="00430189" w:rsidRPr="00B22460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0             46</w:t>
            </w:r>
          </w:p>
        </w:tc>
        <w:tc>
          <w:tcPr>
            <w:tcW w:w="1985" w:type="dxa"/>
          </w:tcPr>
          <w:p w14:paraId="3EBEB1FE" w14:textId="77777777" w:rsidR="00430189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BF20A3" w14:textId="77777777" w:rsidR="00430189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4          80          0.824</w:t>
            </w:r>
            <w:r w:rsidRPr="00A9121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  <w:p w14:paraId="2353CC02" w14:textId="77777777" w:rsidR="00430189" w:rsidRPr="00B22460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8            63</w:t>
            </w:r>
          </w:p>
        </w:tc>
      </w:tr>
      <w:tr w:rsidR="00430189" w:rsidRPr="00B22460" w14:paraId="45557476" w14:textId="77777777" w:rsidTr="00EC56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C70FA57" w14:textId="77777777" w:rsidR="00430189" w:rsidRPr="00B22460" w:rsidRDefault="00430189" w:rsidP="00EC567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Primary tumor location</w:t>
            </w:r>
          </w:p>
          <w:p w14:paraId="054095AE" w14:textId="77777777" w:rsidR="00430189" w:rsidRPr="00B22460" w:rsidRDefault="00430189" w:rsidP="00EC5674">
            <w:pPr>
              <w:ind w:firstLine="22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Rectum</w:t>
            </w:r>
          </w:p>
          <w:p w14:paraId="19BADEEC" w14:textId="77777777" w:rsidR="00430189" w:rsidRPr="00B22460" w:rsidRDefault="00430189" w:rsidP="00EC5674">
            <w:pPr>
              <w:ind w:firstLine="22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Colon</w:t>
            </w:r>
          </w:p>
        </w:tc>
        <w:tc>
          <w:tcPr>
            <w:tcW w:w="2177" w:type="dxa"/>
            <w:gridSpan w:val="3"/>
          </w:tcPr>
          <w:p w14:paraId="3106CBBE" w14:textId="77777777" w:rsidR="00430189" w:rsidRPr="00B22460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C300DA" w14:textId="77777777" w:rsidR="00430189" w:rsidRPr="00B22460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3             16               0.833</w:t>
            </w:r>
            <w:r w:rsidRPr="00A9121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  <w:p w14:paraId="10049A51" w14:textId="77777777" w:rsidR="00430189" w:rsidRPr="00B22460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2             18</w:t>
            </w:r>
          </w:p>
        </w:tc>
        <w:tc>
          <w:tcPr>
            <w:tcW w:w="2385" w:type="dxa"/>
          </w:tcPr>
          <w:p w14:paraId="1BA0D74A" w14:textId="77777777" w:rsidR="00430189" w:rsidRPr="00B22460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6FFEC3" w14:textId="77777777" w:rsidR="00430189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1             50            0.794</w:t>
            </w:r>
            <w:r w:rsidRPr="00A9121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  <w:p w14:paraId="578D4040" w14:textId="77777777" w:rsidR="00430189" w:rsidRPr="00B22460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6             59</w:t>
            </w:r>
          </w:p>
        </w:tc>
        <w:tc>
          <w:tcPr>
            <w:tcW w:w="1985" w:type="dxa"/>
          </w:tcPr>
          <w:p w14:paraId="60E6C70B" w14:textId="77777777" w:rsidR="00430189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6ECB23" w14:textId="77777777" w:rsidR="00430189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4           66           0.659</w:t>
            </w:r>
            <w:r w:rsidRPr="00A9121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  <w:p w14:paraId="0573C4E7" w14:textId="77777777" w:rsidR="00430189" w:rsidRPr="00B22460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8           77</w:t>
            </w:r>
          </w:p>
        </w:tc>
      </w:tr>
      <w:tr w:rsidR="00430189" w:rsidRPr="00B22460" w14:paraId="6054B33B" w14:textId="77777777" w:rsidTr="00EC5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A61A296" w14:textId="77777777" w:rsidR="00430189" w:rsidRPr="00B22460" w:rsidRDefault="00430189" w:rsidP="00EC567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Histological type </w:t>
            </w:r>
          </w:p>
          <w:p w14:paraId="0EA75EE3" w14:textId="77777777" w:rsidR="00430189" w:rsidRPr="00B22460" w:rsidRDefault="00430189" w:rsidP="00EC5674">
            <w:pPr>
              <w:ind w:firstLine="22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Adenocarcinoma</w:t>
            </w:r>
          </w:p>
          <w:p w14:paraId="45EFF0D3" w14:textId="77777777" w:rsidR="00430189" w:rsidRPr="00B22460" w:rsidRDefault="00430189" w:rsidP="00EC5674">
            <w:pPr>
              <w:ind w:firstLine="22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Mucus adenocarcinoma</w:t>
            </w:r>
          </w:p>
        </w:tc>
        <w:tc>
          <w:tcPr>
            <w:tcW w:w="2177" w:type="dxa"/>
            <w:gridSpan w:val="3"/>
          </w:tcPr>
          <w:p w14:paraId="20F697A2" w14:textId="77777777" w:rsidR="00430189" w:rsidRPr="00B22460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23F88C" w14:textId="77777777" w:rsidR="00430189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1             31               0.689</w:t>
            </w:r>
            <w:r w:rsidRPr="00A9121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  <w:p w14:paraId="1202CC68" w14:textId="77777777" w:rsidR="00430189" w:rsidRPr="00B22460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               3</w:t>
            </w:r>
          </w:p>
        </w:tc>
        <w:tc>
          <w:tcPr>
            <w:tcW w:w="2385" w:type="dxa"/>
          </w:tcPr>
          <w:p w14:paraId="10687871" w14:textId="77777777" w:rsidR="00430189" w:rsidRPr="00B22460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E1458B" w14:textId="77777777" w:rsidR="00430189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4           101          0.497</w:t>
            </w:r>
            <w:r w:rsidRPr="00A9121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  <w:p w14:paraId="6735ABB4" w14:textId="77777777" w:rsidR="00430189" w:rsidRPr="00B22460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             8</w:t>
            </w:r>
          </w:p>
        </w:tc>
        <w:tc>
          <w:tcPr>
            <w:tcW w:w="1985" w:type="dxa"/>
          </w:tcPr>
          <w:p w14:paraId="1108F9CD" w14:textId="77777777" w:rsidR="00430189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63E60C" w14:textId="77777777" w:rsidR="00430189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5         132         0.842</w:t>
            </w:r>
            <w:r w:rsidRPr="00A9121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  <w:p w14:paraId="337D1328" w14:textId="77777777" w:rsidR="00430189" w:rsidRPr="00B22460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           11</w:t>
            </w:r>
          </w:p>
        </w:tc>
      </w:tr>
      <w:tr w:rsidR="00430189" w:rsidRPr="00B22460" w14:paraId="556454E3" w14:textId="77777777" w:rsidTr="00EC56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2C6CC623" w14:textId="77777777" w:rsidR="00430189" w:rsidRPr="00B22460" w:rsidRDefault="00430189" w:rsidP="00EC567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Tumor size(cm) </w:t>
            </w:r>
          </w:p>
          <w:p w14:paraId="63F9EF2D" w14:textId="77777777" w:rsidR="00430189" w:rsidRPr="00B22460" w:rsidRDefault="00430189" w:rsidP="00EC567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&lt;Median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(4.5)</w:t>
            </w:r>
          </w:p>
          <w:p w14:paraId="06596F9C" w14:textId="77777777" w:rsidR="00430189" w:rsidRPr="00B22460" w:rsidRDefault="00430189" w:rsidP="00EC567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   ≥Median</w:t>
            </w:r>
            <w:r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(</w:t>
            </w: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4.5)</w:t>
            </w:r>
          </w:p>
        </w:tc>
        <w:tc>
          <w:tcPr>
            <w:tcW w:w="2177" w:type="dxa"/>
            <w:gridSpan w:val="3"/>
          </w:tcPr>
          <w:p w14:paraId="301B7A7B" w14:textId="77777777" w:rsidR="00430189" w:rsidRPr="00B22460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368D1D" w14:textId="77777777" w:rsidR="00430189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8             14               1.000</w:t>
            </w:r>
            <w:r w:rsidRPr="00A9121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  <w:p w14:paraId="2CD04F81" w14:textId="77777777" w:rsidR="00430189" w:rsidRPr="00B22460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             20</w:t>
            </w:r>
          </w:p>
        </w:tc>
        <w:tc>
          <w:tcPr>
            <w:tcW w:w="2385" w:type="dxa"/>
          </w:tcPr>
          <w:p w14:paraId="4E86C3A8" w14:textId="77777777" w:rsidR="00430189" w:rsidRPr="00B22460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0CDBED" w14:textId="77777777" w:rsidR="00430189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4             52            0.697</w:t>
            </w:r>
            <w:r w:rsidRPr="00A9121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  <w:p w14:paraId="3F5DC90C" w14:textId="77777777" w:rsidR="00430189" w:rsidRPr="00B22460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3             57</w:t>
            </w:r>
          </w:p>
        </w:tc>
        <w:tc>
          <w:tcPr>
            <w:tcW w:w="1985" w:type="dxa"/>
          </w:tcPr>
          <w:p w14:paraId="0BF6A2CF" w14:textId="77777777" w:rsidR="00430189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D0A3B0" w14:textId="77777777" w:rsidR="00430189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2           66           0.825</w:t>
            </w:r>
            <w:r w:rsidRPr="00A9121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  <w:p w14:paraId="52244B29" w14:textId="77777777" w:rsidR="00430189" w:rsidRPr="00B22460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0         77</w:t>
            </w:r>
          </w:p>
        </w:tc>
      </w:tr>
      <w:tr w:rsidR="00430189" w:rsidRPr="00B22460" w14:paraId="1DD45495" w14:textId="77777777" w:rsidTr="00EC5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05195F03" w14:textId="77777777" w:rsidR="00430189" w:rsidRPr="00B22460" w:rsidRDefault="00430189" w:rsidP="00EC567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Gross tumor type </w:t>
            </w:r>
          </w:p>
          <w:p w14:paraId="395EA1B3" w14:textId="77777777" w:rsidR="00430189" w:rsidRPr="00B22460" w:rsidRDefault="00430189" w:rsidP="00EC5674">
            <w:pPr>
              <w:ind w:firstLine="22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Ulcerative</w:t>
            </w:r>
          </w:p>
          <w:p w14:paraId="7E6E1EEC" w14:textId="77777777" w:rsidR="00430189" w:rsidRPr="00B22460" w:rsidRDefault="00430189" w:rsidP="00EC5674">
            <w:pPr>
              <w:ind w:firstLine="22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Polypoid</w:t>
            </w:r>
          </w:p>
          <w:p w14:paraId="61A54E33" w14:textId="77777777" w:rsidR="00430189" w:rsidRPr="00B22460" w:rsidRDefault="00430189" w:rsidP="00EC5674">
            <w:pPr>
              <w:ind w:firstLine="22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Infiltrating</w:t>
            </w:r>
          </w:p>
        </w:tc>
        <w:tc>
          <w:tcPr>
            <w:tcW w:w="2177" w:type="dxa"/>
            <w:gridSpan w:val="3"/>
          </w:tcPr>
          <w:p w14:paraId="1DB5EE25" w14:textId="77777777" w:rsidR="00430189" w:rsidRPr="00B22460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7DBF55" w14:textId="77777777" w:rsidR="00430189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7             19               0.993</w:t>
            </w:r>
            <w:r w:rsidRPr="00A9121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  <w:p w14:paraId="5E21FB11" w14:textId="77777777" w:rsidR="00430189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             14</w:t>
            </w:r>
          </w:p>
          <w:p w14:paraId="58A99730" w14:textId="77777777" w:rsidR="00430189" w:rsidRPr="00B22460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               1</w:t>
            </w:r>
          </w:p>
        </w:tc>
        <w:tc>
          <w:tcPr>
            <w:tcW w:w="2385" w:type="dxa"/>
          </w:tcPr>
          <w:p w14:paraId="7D19E85F" w14:textId="77777777" w:rsidR="00430189" w:rsidRPr="00B22460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F47FD7" w14:textId="77777777" w:rsidR="00430189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0             69            0.689</w:t>
            </w:r>
            <w:r w:rsidRPr="00A9121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  <w:p w14:paraId="6FD95A8E" w14:textId="77777777" w:rsidR="00430189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4             39</w:t>
            </w:r>
          </w:p>
          <w:p w14:paraId="0073F8AB" w14:textId="77777777" w:rsidR="00430189" w:rsidRPr="00B22460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               1</w:t>
            </w:r>
          </w:p>
        </w:tc>
        <w:tc>
          <w:tcPr>
            <w:tcW w:w="1985" w:type="dxa"/>
          </w:tcPr>
          <w:p w14:paraId="7C176DFE" w14:textId="77777777" w:rsidR="00430189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E39A1E" w14:textId="77777777" w:rsidR="00430189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7         88           0.747</w:t>
            </w:r>
            <w:r w:rsidRPr="00A9121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  <w:p w14:paraId="1B9C450C" w14:textId="77777777" w:rsidR="00430189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0           53</w:t>
            </w:r>
          </w:p>
          <w:p w14:paraId="55119029" w14:textId="77777777" w:rsidR="00430189" w:rsidRPr="00B22460" w:rsidRDefault="00430189" w:rsidP="00EC56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             2</w:t>
            </w:r>
          </w:p>
        </w:tc>
      </w:tr>
      <w:tr w:rsidR="00430189" w:rsidRPr="00B22460" w14:paraId="1C2252F3" w14:textId="77777777" w:rsidTr="00EC56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14:paraId="75BD89E1" w14:textId="77777777" w:rsidR="00430189" w:rsidRPr="00B22460" w:rsidRDefault="00430189" w:rsidP="00EC567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Schistosomiasis history </w:t>
            </w:r>
          </w:p>
          <w:p w14:paraId="035F6DF5" w14:textId="77777777" w:rsidR="00430189" w:rsidRPr="00B22460" w:rsidRDefault="00430189" w:rsidP="00EC5674">
            <w:pPr>
              <w:ind w:firstLine="22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Yes</w:t>
            </w:r>
          </w:p>
          <w:p w14:paraId="7F0A1529" w14:textId="77777777" w:rsidR="00430189" w:rsidRPr="00B22460" w:rsidRDefault="00430189" w:rsidP="00EC5674">
            <w:pPr>
              <w:ind w:firstLine="225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 w:val="0"/>
                <w:sz w:val="16"/>
                <w:szCs w:val="16"/>
              </w:rPr>
              <w:t>No</w:t>
            </w:r>
          </w:p>
        </w:tc>
        <w:tc>
          <w:tcPr>
            <w:tcW w:w="2177" w:type="dxa"/>
            <w:gridSpan w:val="3"/>
          </w:tcPr>
          <w:p w14:paraId="40DAB8D6" w14:textId="77777777" w:rsidR="00430189" w:rsidRPr="00B22460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F1B5A6" w14:textId="77777777" w:rsidR="00430189" w:rsidRPr="00B22460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               2                 1.000</w:t>
            </w:r>
            <w:r w:rsidRPr="00A9121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  <w:p w14:paraId="50D254DB" w14:textId="77777777" w:rsidR="00430189" w:rsidRPr="00B22460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1             32</w:t>
            </w:r>
          </w:p>
        </w:tc>
        <w:tc>
          <w:tcPr>
            <w:tcW w:w="2385" w:type="dxa"/>
          </w:tcPr>
          <w:p w14:paraId="300E2E33" w14:textId="77777777" w:rsidR="00430189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0F2FCC" w14:textId="77777777" w:rsidR="00430189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               8              0.421</w:t>
            </w:r>
            <w:r w:rsidRPr="00A9121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  <w:p w14:paraId="00A973B7" w14:textId="77777777" w:rsidR="00430189" w:rsidRPr="00B22460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1           101</w:t>
            </w:r>
          </w:p>
        </w:tc>
        <w:tc>
          <w:tcPr>
            <w:tcW w:w="1985" w:type="dxa"/>
          </w:tcPr>
          <w:p w14:paraId="7FC8D558" w14:textId="77777777" w:rsidR="00430189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AD9511" w14:textId="77777777" w:rsidR="00430189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           10           0.496</w:t>
            </w:r>
            <w:r w:rsidRPr="00A91212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b</w:t>
            </w:r>
          </w:p>
          <w:p w14:paraId="5C3C9B65" w14:textId="77777777" w:rsidR="00430189" w:rsidRPr="00B22460" w:rsidRDefault="00430189" w:rsidP="00EC56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2         133</w:t>
            </w:r>
          </w:p>
        </w:tc>
      </w:tr>
      <w:tr w:rsidR="00430189" w:rsidRPr="00B22460" w14:paraId="69EAFA42" w14:textId="77777777" w:rsidTr="00EC56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0" w:type="dxa"/>
            <w:gridSpan w:val="6"/>
          </w:tcPr>
          <w:p w14:paraId="6BD50546" w14:textId="77777777" w:rsidR="00430189" w:rsidRDefault="00430189" w:rsidP="00EC567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95875">
              <w:rPr>
                <w:rFonts w:ascii="Times New Roman" w:hAnsi="Times New Roman" w:cs="Times New Roman"/>
                <w:b w:val="0"/>
                <w:sz w:val="16"/>
                <w:szCs w:val="16"/>
              </w:rPr>
              <w:t>Bold values indicate statistically significant.</w:t>
            </w:r>
          </w:p>
          <w:p w14:paraId="663835D4" w14:textId="77777777" w:rsidR="00430189" w:rsidRPr="00295875" w:rsidRDefault="00430189" w:rsidP="00EC567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A91212">
              <w:rPr>
                <w:rFonts w:ascii="Times New Roman" w:hAnsi="Times New Roman" w:cs="Times New Roman" w:hint="eastAsia"/>
                <w:b w:val="0"/>
                <w:sz w:val="16"/>
                <w:szCs w:val="16"/>
                <w:vertAlign w:val="superscript"/>
              </w:rPr>
              <w:t>a</w:t>
            </w:r>
            <w:r w:rsidRPr="00A91212">
              <w:rPr>
                <w:rFonts w:ascii="Times New Roman" w:hAnsi="Times New Roman" w:cs="Times New Roman"/>
                <w:b w:val="0"/>
                <w:sz w:val="16"/>
                <w:szCs w:val="16"/>
              </w:rPr>
              <w:t>The</w:t>
            </w:r>
            <w:proofErr w:type="spellEnd"/>
            <w:r w:rsidRPr="00A91212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P-values were calculated using an unpaired Student’s t-test</w:t>
            </w:r>
            <w:r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.</w:t>
            </w:r>
          </w:p>
          <w:p w14:paraId="1575F955" w14:textId="77777777" w:rsidR="00430189" w:rsidRPr="00295875" w:rsidRDefault="00430189" w:rsidP="00EC5674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A91212">
              <w:rPr>
                <w:rFonts w:ascii="Times New Roman" w:hAnsi="Times New Roman" w:cs="Times New Roman" w:hint="eastAsia"/>
                <w:b w:val="0"/>
                <w:sz w:val="16"/>
                <w:szCs w:val="16"/>
                <w:vertAlign w:val="superscript"/>
              </w:rPr>
              <w:t>b</w:t>
            </w:r>
            <w:r w:rsidRPr="00A91212">
              <w:rPr>
                <w:rFonts w:ascii="Times New Roman" w:hAnsi="Times New Roman" w:cs="Times New Roman"/>
                <w:b w:val="0"/>
                <w:sz w:val="16"/>
                <w:szCs w:val="16"/>
              </w:rPr>
              <w:t>The</w:t>
            </w:r>
            <w:proofErr w:type="spellEnd"/>
            <w:r w:rsidRPr="00A91212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P-values were calculated using a Pearson chi-square test.</w:t>
            </w:r>
          </w:p>
        </w:tc>
      </w:tr>
    </w:tbl>
    <w:p w14:paraId="08D2D0E6" w14:textId="1AA4B590" w:rsidR="00F705C4" w:rsidRDefault="00F705C4">
      <w:pPr>
        <w:rPr>
          <w:rFonts w:ascii="Times New Roman" w:hAnsi="Times New Roman" w:cs="Times New Roman"/>
        </w:rPr>
      </w:pPr>
    </w:p>
    <w:p w14:paraId="3BD61D05" w14:textId="20241C24" w:rsidR="00F705C4" w:rsidRDefault="00F705C4">
      <w:pPr>
        <w:rPr>
          <w:rFonts w:ascii="Times New Roman" w:hAnsi="Times New Roman" w:cs="Times New Roman"/>
        </w:rPr>
      </w:pPr>
    </w:p>
    <w:p w14:paraId="245843F5" w14:textId="6933CE4A" w:rsidR="00F705C4" w:rsidRDefault="00F705C4">
      <w:pPr>
        <w:rPr>
          <w:rFonts w:ascii="Times New Roman" w:hAnsi="Times New Roman" w:cs="Times New Roman"/>
        </w:rPr>
      </w:pPr>
    </w:p>
    <w:p w14:paraId="037DE73F" w14:textId="101D00C1" w:rsidR="00F705C4" w:rsidRDefault="00F705C4">
      <w:pPr>
        <w:rPr>
          <w:rFonts w:ascii="Times New Roman" w:hAnsi="Times New Roman" w:cs="Times New Roman"/>
        </w:rPr>
      </w:pPr>
    </w:p>
    <w:p w14:paraId="43B2ADAD" w14:textId="38BD9D37" w:rsidR="00F705C4" w:rsidRDefault="00F705C4">
      <w:pPr>
        <w:rPr>
          <w:rFonts w:ascii="Times New Roman" w:hAnsi="Times New Roman" w:cs="Times New Roman"/>
        </w:rPr>
      </w:pPr>
    </w:p>
    <w:p w14:paraId="5D4518E0" w14:textId="3ED837AB" w:rsidR="00F705C4" w:rsidRDefault="00F705C4">
      <w:pPr>
        <w:rPr>
          <w:rFonts w:ascii="Times New Roman" w:hAnsi="Times New Roman" w:cs="Times New Roman"/>
        </w:rPr>
      </w:pPr>
    </w:p>
    <w:p w14:paraId="07DC835A" w14:textId="31A7BA36" w:rsidR="00F705C4" w:rsidRDefault="00F705C4">
      <w:pPr>
        <w:rPr>
          <w:rFonts w:ascii="Times New Roman" w:hAnsi="Times New Roman" w:cs="Times New Roman"/>
        </w:rPr>
      </w:pPr>
    </w:p>
    <w:p w14:paraId="0A9F6B08" w14:textId="20D9DB57" w:rsidR="00F705C4" w:rsidRDefault="00F705C4">
      <w:pPr>
        <w:rPr>
          <w:rFonts w:ascii="Times New Roman" w:hAnsi="Times New Roman" w:cs="Times New Roman"/>
        </w:rPr>
      </w:pPr>
    </w:p>
    <w:p w14:paraId="60C04C61" w14:textId="4C3F12C8" w:rsidR="00F705C4" w:rsidRDefault="00F705C4">
      <w:pPr>
        <w:rPr>
          <w:rFonts w:ascii="Times New Roman" w:hAnsi="Times New Roman" w:cs="Times New Roman"/>
        </w:rPr>
      </w:pPr>
    </w:p>
    <w:p w14:paraId="7D1B37AE" w14:textId="77777777" w:rsidR="00F705C4" w:rsidRDefault="00F705C4">
      <w:pPr>
        <w:rPr>
          <w:rFonts w:ascii="Times New Roman" w:hAnsi="Times New Roman" w:cs="Times New Roman"/>
        </w:rPr>
      </w:pPr>
    </w:p>
    <w:p w14:paraId="0229142A" w14:textId="77777777" w:rsidR="006A598C" w:rsidRDefault="006A598C">
      <w:pPr>
        <w:rPr>
          <w:rFonts w:ascii="Times New Roman" w:hAnsi="Times New Roman" w:cs="Times New Roman"/>
        </w:rPr>
      </w:pPr>
    </w:p>
    <w:p w14:paraId="7CF7311F" w14:textId="77777777" w:rsidR="006A598C" w:rsidRDefault="006A598C">
      <w:pPr>
        <w:rPr>
          <w:rFonts w:ascii="Times New Roman" w:hAnsi="Times New Roman" w:cs="Times New Roman"/>
        </w:rPr>
      </w:pPr>
    </w:p>
    <w:p w14:paraId="3224765D" w14:textId="77777777" w:rsidR="006A598C" w:rsidRDefault="006A598C">
      <w:pPr>
        <w:rPr>
          <w:rFonts w:ascii="Times New Roman" w:hAnsi="Times New Roman" w:cs="Times New Roman"/>
        </w:rPr>
      </w:pPr>
    </w:p>
    <w:p w14:paraId="7F6B722F" w14:textId="1385A1A0" w:rsidR="002C7D7C" w:rsidRPr="004907E2" w:rsidRDefault="008E14A3">
      <w:pPr>
        <w:rPr>
          <w:rFonts w:ascii="Times New Roman" w:hAnsi="Times New Roman" w:cs="Times New Roman"/>
        </w:rPr>
      </w:pPr>
      <w:r w:rsidRPr="004907E2">
        <w:rPr>
          <w:rFonts w:ascii="Times New Roman" w:hAnsi="Times New Roman" w:cs="Times New Roman"/>
        </w:rPr>
        <w:fldChar w:fldCharType="begin"/>
      </w:r>
      <w:r w:rsidRPr="004907E2">
        <w:rPr>
          <w:rFonts w:ascii="Times New Roman" w:hAnsi="Times New Roman" w:cs="Times New Roman"/>
        </w:rPr>
        <w:instrText xml:space="preserve"> ADDIN EN.REFLIST </w:instrText>
      </w:r>
      <w:r w:rsidRPr="004907E2">
        <w:rPr>
          <w:rFonts w:ascii="Times New Roman" w:hAnsi="Times New Roman" w:cs="Times New Roman"/>
        </w:rPr>
        <w:fldChar w:fldCharType="end"/>
      </w:r>
    </w:p>
    <w:sectPr w:rsidR="002C7D7C" w:rsidRPr="004907E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626E21" w14:textId="77777777" w:rsidR="009873C3" w:rsidRDefault="009873C3" w:rsidP="002C7D7C">
      <w:r>
        <w:separator/>
      </w:r>
    </w:p>
  </w:endnote>
  <w:endnote w:type="continuationSeparator" w:id="0">
    <w:p w14:paraId="39938207" w14:textId="77777777" w:rsidR="009873C3" w:rsidRDefault="009873C3" w:rsidP="002C7D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9001C8" w14:textId="77777777" w:rsidR="009873C3" w:rsidRDefault="009873C3" w:rsidP="002C7D7C">
      <w:r>
        <w:separator/>
      </w:r>
    </w:p>
  </w:footnote>
  <w:footnote w:type="continuationSeparator" w:id="0">
    <w:p w14:paraId="5FEC3BAA" w14:textId="77777777" w:rsidR="009873C3" w:rsidRDefault="009873C3" w:rsidP="002C7D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Oncolog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pwtrdth92p9cedzt2vf5s8ftwszxw5z0fe&quot;&gt;My EndNote Library&lt;record-ids&gt;&lt;item&gt;177&lt;/item&gt;&lt;item&gt;2274&lt;/item&gt;&lt;item&gt;2275&lt;/item&gt;&lt;item&gt;2294&lt;/item&gt;&lt;item&gt;2296&lt;/item&gt;&lt;item&gt;2298&lt;/item&gt;&lt;/record-ids&gt;&lt;/item&gt;&lt;/Libraries&gt;"/>
  </w:docVars>
  <w:rsids>
    <w:rsidRoot w:val="005369BB"/>
    <w:rsid w:val="00017BEA"/>
    <w:rsid w:val="000835A4"/>
    <w:rsid w:val="000A5983"/>
    <w:rsid w:val="000B6BEC"/>
    <w:rsid w:val="000C00C5"/>
    <w:rsid w:val="000C4FF0"/>
    <w:rsid w:val="000E5814"/>
    <w:rsid w:val="000F17DF"/>
    <w:rsid w:val="000F6234"/>
    <w:rsid w:val="00101945"/>
    <w:rsid w:val="00113F70"/>
    <w:rsid w:val="00126AE1"/>
    <w:rsid w:val="001502A2"/>
    <w:rsid w:val="00195963"/>
    <w:rsid w:val="001D1254"/>
    <w:rsid w:val="001F3F70"/>
    <w:rsid w:val="001F7F0D"/>
    <w:rsid w:val="00214360"/>
    <w:rsid w:val="002235F4"/>
    <w:rsid w:val="00273812"/>
    <w:rsid w:val="002B25D0"/>
    <w:rsid w:val="002C7D7C"/>
    <w:rsid w:val="0033134D"/>
    <w:rsid w:val="00336CD6"/>
    <w:rsid w:val="0034282E"/>
    <w:rsid w:val="0034765B"/>
    <w:rsid w:val="003535B1"/>
    <w:rsid w:val="00383BD0"/>
    <w:rsid w:val="003A3B83"/>
    <w:rsid w:val="003C3B9A"/>
    <w:rsid w:val="00401B30"/>
    <w:rsid w:val="00407260"/>
    <w:rsid w:val="004155A4"/>
    <w:rsid w:val="00430189"/>
    <w:rsid w:val="00450F92"/>
    <w:rsid w:val="004677FF"/>
    <w:rsid w:val="00485D66"/>
    <w:rsid w:val="004907E2"/>
    <w:rsid w:val="004F28E1"/>
    <w:rsid w:val="0052301E"/>
    <w:rsid w:val="00533F58"/>
    <w:rsid w:val="005369BB"/>
    <w:rsid w:val="005645F6"/>
    <w:rsid w:val="00571546"/>
    <w:rsid w:val="005744B2"/>
    <w:rsid w:val="005C0E2B"/>
    <w:rsid w:val="005C1A3A"/>
    <w:rsid w:val="005C37FE"/>
    <w:rsid w:val="005E346C"/>
    <w:rsid w:val="006103DB"/>
    <w:rsid w:val="00612245"/>
    <w:rsid w:val="00640710"/>
    <w:rsid w:val="006565DC"/>
    <w:rsid w:val="00667C23"/>
    <w:rsid w:val="00682DA1"/>
    <w:rsid w:val="006964AD"/>
    <w:rsid w:val="006A598C"/>
    <w:rsid w:val="006B110B"/>
    <w:rsid w:val="006B5160"/>
    <w:rsid w:val="006C5DE8"/>
    <w:rsid w:val="006C7A22"/>
    <w:rsid w:val="006F471E"/>
    <w:rsid w:val="007077A9"/>
    <w:rsid w:val="0073096B"/>
    <w:rsid w:val="00732CAB"/>
    <w:rsid w:val="007779CA"/>
    <w:rsid w:val="007E774F"/>
    <w:rsid w:val="007F7B6F"/>
    <w:rsid w:val="0081074F"/>
    <w:rsid w:val="0083035F"/>
    <w:rsid w:val="0085209E"/>
    <w:rsid w:val="00854643"/>
    <w:rsid w:val="00855E4D"/>
    <w:rsid w:val="00860581"/>
    <w:rsid w:val="008618A3"/>
    <w:rsid w:val="008763A2"/>
    <w:rsid w:val="008D3797"/>
    <w:rsid w:val="008E14A3"/>
    <w:rsid w:val="009146A1"/>
    <w:rsid w:val="00927895"/>
    <w:rsid w:val="00934A53"/>
    <w:rsid w:val="009873C3"/>
    <w:rsid w:val="009A0570"/>
    <w:rsid w:val="009B6FCB"/>
    <w:rsid w:val="009C320B"/>
    <w:rsid w:val="009D2530"/>
    <w:rsid w:val="009D3D38"/>
    <w:rsid w:val="009F3DA9"/>
    <w:rsid w:val="009F77F1"/>
    <w:rsid w:val="00A20B81"/>
    <w:rsid w:val="00A21F01"/>
    <w:rsid w:val="00A236FF"/>
    <w:rsid w:val="00A67191"/>
    <w:rsid w:val="00A97121"/>
    <w:rsid w:val="00AB706A"/>
    <w:rsid w:val="00AC635F"/>
    <w:rsid w:val="00B12567"/>
    <w:rsid w:val="00B33E28"/>
    <w:rsid w:val="00B55163"/>
    <w:rsid w:val="00B6497F"/>
    <w:rsid w:val="00B71CAE"/>
    <w:rsid w:val="00B73FBF"/>
    <w:rsid w:val="00BB6C54"/>
    <w:rsid w:val="00BB6F98"/>
    <w:rsid w:val="00BC7F99"/>
    <w:rsid w:val="00BE0875"/>
    <w:rsid w:val="00CB6F97"/>
    <w:rsid w:val="00CD21A1"/>
    <w:rsid w:val="00D0418B"/>
    <w:rsid w:val="00D760D0"/>
    <w:rsid w:val="00D77819"/>
    <w:rsid w:val="00D956D7"/>
    <w:rsid w:val="00DA43E2"/>
    <w:rsid w:val="00DC02E2"/>
    <w:rsid w:val="00DF0656"/>
    <w:rsid w:val="00E26916"/>
    <w:rsid w:val="00E41EDA"/>
    <w:rsid w:val="00E60542"/>
    <w:rsid w:val="00E66654"/>
    <w:rsid w:val="00EE4A0D"/>
    <w:rsid w:val="00F070BE"/>
    <w:rsid w:val="00F42912"/>
    <w:rsid w:val="00F5670D"/>
    <w:rsid w:val="00F705C4"/>
    <w:rsid w:val="00FB00B4"/>
    <w:rsid w:val="00FB48BE"/>
    <w:rsid w:val="00FC4E99"/>
    <w:rsid w:val="00FE0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8A57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7D7C"/>
    <w:pPr>
      <w:spacing w:after="0" w:line="240" w:lineRule="auto"/>
    </w:pPr>
    <w:rPr>
      <w:rFonts w:ascii="Arial" w:hAnsi="Arial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7D7C"/>
    <w:pPr>
      <w:tabs>
        <w:tab w:val="center" w:pos="4320"/>
        <w:tab w:val="right" w:pos="8640"/>
      </w:tabs>
    </w:pPr>
    <w:rPr>
      <w:rFonts w:asciiTheme="minorHAnsi" w:hAnsiTheme="minorHAnsi"/>
      <w:sz w:val="22"/>
    </w:rPr>
  </w:style>
  <w:style w:type="character" w:customStyle="1" w:styleId="Char">
    <w:name w:val="页眉 Char"/>
    <w:basedOn w:val="a0"/>
    <w:link w:val="a3"/>
    <w:uiPriority w:val="99"/>
    <w:rsid w:val="002C7D7C"/>
  </w:style>
  <w:style w:type="paragraph" w:styleId="a4">
    <w:name w:val="footer"/>
    <w:basedOn w:val="a"/>
    <w:link w:val="Char0"/>
    <w:uiPriority w:val="99"/>
    <w:unhideWhenUsed/>
    <w:rsid w:val="002C7D7C"/>
    <w:pPr>
      <w:tabs>
        <w:tab w:val="center" w:pos="4320"/>
        <w:tab w:val="right" w:pos="8640"/>
      </w:tabs>
    </w:pPr>
    <w:rPr>
      <w:rFonts w:asciiTheme="minorHAnsi" w:hAnsiTheme="minorHAnsi"/>
      <w:sz w:val="22"/>
    </w:rPr>
  </w:style>
  <w:style w:type="character" w:customStyle="1" w:styleId="Char0">
    <w:name w:val="页脚 Char"/>
    <w:basedOn w:val="a0"/>
    <w:link w:val="a4"/>
    <w:uiPriority w:val="99"/>
    <w:rsid w:val="002C7D7C"/>
  </w:style>
  <w:style w:type="table" w:customStyle="1" w:styleId="ListTable6Colorful1">
    <w:name w:val="List Table 6 Colorful1"/>
    <w:basedOn w:val="a1"/>
    <w:uiPriority w:val="51"/>
    <w:rsid w:val="002C7D7C"/>
    <w:pPr>
      <w:spacing w:after="0" w:line="240" w:lineRule="auto"/>
    </w:pPr>
    <w:rPr>
      <w:rFonts w:ascii="Arial" w:hAnsi="Arial"/>
      <w:color w:val="000000" w:themeColor="text1"/>
      <w:sz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5">
    <w:name w:val="Table Grid"/>
    <w:basedOn w:val="a1"/>
    <w:uiPriority w:val="39"/>
    <w:rsid w:val="002C7D7C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a1"/>
    <w:uiPriority w:val="44"/>
    <w:rsid w:val="002C7D7C"/>
    <w:pPr>
      <w:spacing w:after="0" w:line="240" w:lineRule="auto"/>
    </w:pPr>
    <w:rPr>
      <w:rFonts w:ascii="Arial" w:hAnsi="Arial"/>
      <w:sz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2B25D0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B25D0"/>
    <w:rPr>
      <w:rFonts w:ascii="Arial" w:hAnsi="Arial" w:cs="Arial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B25D0"/>
    <w:rPr>
      <w:rFonts w:cs="Arial"/>
      <w:noProof/>
    </w:rPr>
  </w:style>
  <w:style w:type="character" w:customStyle="1" w:styleId="EndNoteBibliographyChar">
    <w:name w:val="EndNote Bibliography Char"/>
    <w:basedOn w:val="a0"/>
    <w:link w:val="EndNoteBibliography"/>
    <w:rsid w:val="002B25D0"/>
    <w:rPr>
      <w:rFonts w:ascii="Arial" w:hAnsi="Arial" w:cs="Arial"/>
      <w:noProof/>
      <w:sz w:val="20"/>
    </w:rPr>
  </w:style>
  <w:style w:type="paragraph" w:styleId="a6">
    <w:name w:val="List Paragraph"/>
    <w:basedOn w:val="a"/>
    <w:uiPriority w:val="34"/>
    <w:qFormat/>
    <w:rsid w:val="005E346C"/>
    <w:pPr>
      <w:ind w:firstLineChars="200" w:firstLine="420"/>
    </w:pPr>
  </w:style>
  <w:style w:type="table" w:customStyle="1" w:styleId="ListTable1Light1">
    <w:name w:val="List Table 1 Light1"/>
    <w:basedOn w:val="a1"/>
    <w:uiPriority w:val="46"/>
    <w:rsid w:val="0081074F"/>
    <w:pPr>
      <w:spacing w:after="0" w:line="240" w:lineRule="auto"/>
    </w:pPr>
    <w:rPr>
      <w:rFonts w:ascii="Arial" w:hAnsi="Arial"/>
      <w:sz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7D7C"/>
    <w:pPr>
      <w:spacing w:after="0" w:line="240" w:lineRule="auto"/>
    </w:pPr>
    <w:rPr>
      <w:rFonts w:ascii="Arial" w:hAnsi="Arial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7D7C"/>
    <w:pPr>
      <w:tabs>
        <w:tab w:val="center" w:pos="4320"/>
        <w:tab w:val="right" w:pos="8640"/>
      </w:tabs>
    </w:pPr>
    <w:rPr>
      <w:rFonts w:asciiTheme="minorHAnsi" w:hAnsiTheme="minorHAnsi"/>
      <w:sz w:val="22"/>
    </w:rPr>
  </w:style>
  <w:style w:type="character" w:customStyle="1" w:styleId="Char">
    <w:name w:val="页眉 Char"/>
    <w:basedOn w:val="a0"/>
    <w:link w:val="a3"/>
    <w:uiPriority w:val="99"/>
    <w:rsid w:val="002C7D7C"/>
  </w:style>
  <w:style w:type="paragraph" w:styleId="a4">
    <w:name w:val="footer"/>
    <w:basedOn w:val="a"/>
    <w:link w:val="Char0"/>
    <w:uiPriority w:val="99"/>
    <w:unhideWhenUsed/>
    <w:rsid w:val="002C7D7C"/>
    <w:pPr>
      <w:tabs>
        <w:tab w:val="center" w:pos="4320"/>
        <w:tab w:val="right" w:pos="8640"/>
      </w:tabs>
    </w:pPr>
    <w:rPr>
      <w:rFonts w:asciiTheme="minorHAnsi" w:hAnsiTheme="minorHAnsi"/>
      <w:sz w:val="22"/>
    </w:rPr>
  </w:style>
  <w:style w:type="character" w:customStyle="1" w:styleId="Char0">
    <w:name w:val="页脚 Char"/>
    <w:basedOn w:val="a0"/>
    <w:link w:val="a4"/>
    <w:uiPriority w:val="99"/>
    <w:rsid w:val="002C7D7C"/>
  </w:style>
  <w:style w:type="table" w:customStyle="1" w:styleId="ListTable6Colorful1">
    <w:name w:val="List Table 6 Colorful1"/>
    <w:basedOn w:val="a1"/>
    <w:uiPriority w:val="51"/>
    <w:rsid w:val="002C7D7C"/>
    <w:pPr>
      <w:spacing w:after="0" w:line="240" w:lineRule="auto"/>
    </w:pPr>
    <w:rPr>
      <w:rFonts w:ascii="Arial" w:hAnsi="Arial"/>
      <w:color w:val="000000" w:themeColor="text1"/>
      <w:sz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5">
    <w:name w:val="Table Grid"/>
    <w:basedOn w:val="a1"/>
    <w:uiPriority w:val="39"/>
    <w:rsid w:val="002C7D7C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a1"/>
    <w:uiPriority w:val="44"/>
    <w:rsid w:val="002C7D7C"/>
    <w:pPr>
      <w:spacing w:after="0" w:line="240" w:lineRule="auto"/>
    </w:pPr>
    <w:rPr>
      <w:rFonts w:ascii="Arial" w:hAnsi="Arial"/>
      <w:sz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2B25D0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B25D0"/>
    <w:rPr>
      <w:rFonts w:ascii="Arial" w:hAnsi="Arial" w:cs="Arial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B25D0"/>
    <w:rPr>
      <w:rFonts w:cs="Arial"/>
      <w:noProof/>
    </w:rPr>
  </w:style>
  <w:style w:type="character" w:customStyle="1" w:styleId="EndNoteBibliographyChar">
    <w:name w:val="EndNote Bibliography Char"/>
    <w:basedOn w:val="a0"/>
    <w:link w:val="EndNoteBibliography"/>
    <w:rsid w:val="002B25D0"/>
    <w:rPr>
      <w:rFonts w:ascii="Arial" w:hAnsi="Arial" w:cs="Arial"/>
      <w:noProof/>
      <w:sz w:val="20"/>
    </w:rPr>
  </w:style>
  <w:style w:type="paragraph" w:styleId="a6">
    <w:name w:val="List Paragraph"/>
    <w:basedOn w:val="a"/>
    <w:uiPriority w:val="34"/>
    <w:qFormat/>
    <w:rsid w:val="005E346C"/>
    <w:pPr>
      <w:ind w:firstLineChars="200" w:firstLine="420"/>
    </w:pPr>
  </w:style>
  <w:style w:type="table" w:customStyle="1" w:styleId="ListTable1Light1">
    <w:name w:val="List Table 1 Light1"/>
    <w:basedOn w:val="a1"/>
    <w:uiPriority w:val="46"/>
    <w:rsid w:val="0081074F"/>
    <w:pPr>
      <w:spacing w:after="0" w:line="240" w:lineRule="auto"/>
    </w:pPr>
    <w:rPr>
      <w:rFonts w:ascii="Arial" w:hAnsi="Arial"/>
      <w:sz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53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0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3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6</TotalTime>
  <Pages>7</Pages>
  <Words>1434</Words>
  <Characters>817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engeng</dc:creator>
  <cp:keywords/>
  <dc:description/>
  <cp:lastModifiedBy>Engeng Chen</cp:lastModifiedBy>
  <cp:revision>68</cp:revision>
  <dcterms:created xsi:type="dcterms:W3CDTF">2016-09-08T08:24:00Z</dcterms:created>
  <dcterms:modified xsi:type="dcterms:W3CDTF">2019-04-07T04:25:00Z</dcterms:modified>
</cp:coreProperties>
</file>